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A9757" w14:textId="100E0A62" w:rsidR="004B55CD" w:rsidRPr="008227DB" w:rsidRDefault="009B61DA" w:rsidP="007A6656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upporting information</w:t>
      </w:r>
    </w:p>
    <w:p w14:paraId="74EE5951" w14:textId="76E57FD1" w:rsidR="007A6656" w:rsidRPr="008227DB" w:rsidRDefault="007A6656">
      <w:pPr>
        <w:rPr>
          <w:rFonts w:ascii="Arial" w:hAnsi="Arial" w:cs="Arial"/>
          <w:sz w:val="22"/>
          <w:szCs w:val="22"/>
          <w:lang w:val="en-US"/>
        </w:rPr>
      </w:pPr>
    </w:p>
    <w:p w14:paraId="0F4E0526" w14:textId="3FEF54F4" w:rsidR="004427AF" w:rsidRDefault="004427AF" w:rsidP="004427AF">
      <w:pPr>
        <w:pStyle w:val="Paragraphedeliste"/>
        <w:numPr>
          <w:ilvl w:val="0"/>
          <w:numId w:val="1"/>
        </w:numPr>
        <w:rPr>
          <w:rFonts w:ascii="Arial" w:hAnsi="Arial" w:cs="Arial"/>
          <w:b/>
          <w:bCs/>
          <w:sz w:val="22"/>
          <w:szCs w:val="22"/>
          <w:lang w:val="en-US"/>
        </w:rPr>
      </w:pPr>
      <w:r w:rsidRPr="004427AF">
        <w:rPr>
          <w:rFonts w:ascii="Arial" w:hAnsi="Arial" w:cs="Arial"/>
          <w:b/>
          <w:bCs/>
          <w:sz w:val="22"/>
          <w:szCs w:val="22"/>
          <w:lang w:val="en-US"/>
        </w:rPr>
        <w:t>Supplementa</w:t>
      </w:r>
      <w:r w:rsidR="00210335">
        <w:rPr>
          <w:rFonts w:ascii="Arial" w:hAnsi="Arial" w:cs="Arial"/>
          <w:b/>
          <w:bCs/>
          <w:sz w:val="22"/>
          <w:szCs w:val="22"/>
          <w:lang w:val="en-US"/>
        </w:rPr>
        <w:t>l</w:t>
      </w:r>
      <w:r w:rsidRPr="004427AF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9B61DA">
        <w:rPr>
          <w:rFonts w:ascii="Arial" w:hAnsi="Arial" w:cs="Arial"/>
          <w:b/>
          <w:bCs/>
          <w:sz w:val="22"/>
          <w:szCs w:val="22"/>
          <w:lang w:val="en-US"/>
        </w:rPr>
        <w:t>figures</w:t>
      </w:r>
    </w:p>
    <w:p w14:paraId="4636B0B0" w14:textId="4175B0F9" w:rsidR="009B61DA" w:rsidRDefault="009B61DA" w:rsidP="009B61DA">
      <w:pPr>
        <w:ind w:left="36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9E9521B" w14:textId="420EBF35" w:rsidR="009B61DA" w:rsidRDefault="000B7291" w:rsidP="000B7291">
      <w:pPr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Supplemental </w:t>
      </w:r>
      <w:r w:rsidR="009B61DA">
        <w:rPr>
          <w:rFonts w:ascii="Arial" w:hAnsi="Arial" w:cs="Arial"/>
          <w:b/>
          <w:bCs/>
          <w:sz w:val="22"/>
          <w:szCs w:val="22"/>
          <w:lang w:val="en-US"/>
        </w:rPr>
        <w:t xml:space="preserve">Figure S.1: </w:t>
      </w:r>
      <w:r w:rsidRPr="000B7291">
        <w:rPr>
          <w:rFonts w:ascii="Arial" w:hAnsi="Arial" w:cs="Arial"/>
          <w:b/>
          <w:bCs/>
          <w:sz w:val="22"/>
          <w:szCs w:val="22"/>
          <w:lang w:val="en-US"/>
        </w:rPr>
        <w:t>Blood flow cytometry gating strategy</w:t>
      </w:r>
    </w:p>
    <w:p w14:paraId="4B53EE8C" w14:textId="2660D6F9" w:rsidR="000B7291" w:rsidRDefault="000B7291" w:rsidP="000B7291">
      <w:pPr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3699CA26" w14:textId="33534512" w:rsidR="00472E30" w:rsidRDefault="00233884" w:rsidP="00233884">
      <w:pPr>
        <w:spacing w:line="360" w:lineRule="auto"/>
        <w:jc w:val="center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noProof/>
          <w:color w:val="000000" w:themeColor="text1"/>
          <w:sz w:val="22"/>
          <w:szCs w:val="22"/>
          <w:lang w:val="en-GB"/>
        </w:rPr>
        <w:drawing>
          <wp:inline distT="0" distB="0" distL="0" distR="0" wp14:anchorId="5EF2DBB1" wp14:editId="063D3FEB">
            <wp:extent cx="5694171" cy="2473457"/>
            <wp:effectExtent l="0" t="0" r="1905" b="317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0254" cy="24804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FEABCC" w14:textId="77777777" w:rsidR="00472E30" w:rsidRDefault="00472E30" w:rsidP="000B7291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6FEA2BEC" w14:textId="289DFCC4" w:rsidR="00472E30" w:rsidRDefault="00472E30" w:rsidP="000B7291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1B22CBB6" w14:textId="1AFB4AA6" w:rsidR="008930E6" w:rsidRDefault="000B7291" w:rsidP="000B7291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233884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Blood flow cytometry gating strategy</w:t>
      </w:r>
      <w:r w:rsidR="00233884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.</w:t>
      </w:r>
      <w:r w:rsidRPr="00233884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A.</w:t>
      </w:r>
      <w:r w:rsidRPr="000B729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Main lymphocytes subsets. Lymphocytes are gated on low-side scatter CD45+ cells. Using CD3+, CD4+ and CD8 markers allowed defining T CD3+, T CD4+ and T CD8+ lymphocytes. B cells are defined as CD3-CD19+ lymphocytes and NK cells are defined as CD3- CD56+/-CD16+/-</w:t>
      </w:r>
      <w:r w:rsidR="002338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 </w:t>
      </w:r>
      <w:r w:rsidRPr="000B7291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B.</w:t>
      </w:r>
      <w:r w:rsidRPr="000B729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Main B cells subsets. B cells are gated on CD19+ lymphocytes. The different B-cell subsets were defined and gated on the basis of their expression of </w:t>
      </w:r>
      <w:proofErr w:type="spellStart"/>
      <w:r w:rsidRPr="000B7291">
        <w:rPr>
          <w:rFonts w:ascii="Arial" w:hAnsi="Arial" w:cs="Arial"/>
          <w:color w:val="000000" w:themeColor="text1"/>
          <w:sz w:val="22"/>
          <w:szCs w:val="22"/>
          <w:lang w:val="en-US"/>
        </w:rPr>
        <w:t>IgD</w:t>
      </w:r>
      <w:proofErr w:type="spellEnd"/>
      <w:r w:rsidRPr="000B729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nd CD27, along with CD38, CD21 and CD24. </w:t>
      </w:r>
      <w:r w:rsidR="00472E30" w:rsidRPr="00472E30">
        <w:rPr>
          <w:rFonts w:ascii="Arial" w:hAnsi="Arial" w:cs="Arial"/>
          <w:color w:val="000000" w:themeColor="text1"/>
          <w:sz w:val="22"/>
          <w:szCs w:val="22"/>
          <w:lang w:val="en-US"/>
        </w:rPr>
        <w:t>N: naïve</w:t>
      </w:r>
      <w:r w:rsidR="005C4D5C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(</w:t>
      </w:r>
      <w:proofErr w:type="spellStart"/>
      <w:r w:rsidR="005C4D5C">
        <w:rPr>
          <w:rFonts w:ascii="Arial" w:hAnsi="Arial" w:cs="Arial"/>
          <w:color w:val="000000" w:themeColor="text1"/>
          <w:sz w:val="22"/>
          <w:szCs w:val="22"/>
          <w:lang w:val="en-US"/>
        </w:rPr>
        <w:t>IgD</w:t>
      </w:r>
      <w:proofErr w:type="spellEnd"/>
      <w:r w:rsidR="005C4D5C">
        <w:rPr>
          <w:rFonts w:ascii="Arial" w:hAnsi="Arial" w:cs="Arial"/>
          <w:color w:val="000000" w:themeColor="text1"/>
          <w:sz w:val="22"/>
          <w:szCs w:val="22"/>
          <w:lang w:val="en-US"/>
        </w:rPr>
        <w:t>+ CD27-)</w:t>
      </w:r>
      <w:r w:rsidR="00472E30" w:rsidRPr="00472E30">
        <w:rPr>
          <w:rFonts w:ascii="Arial" w:hAnsi="Arial" w:cs="Arial"/>
          <w:color w:val="000000" w:themeColor="text1"/>
          <w:sz w:val="22"/>
          <w:szCs w:val="22"/>
          <w:lang w:val="en-US"/>
        </w:rPr>
        <w:t>, USM: unswitched memory</w:t>
      </w:r>
      <w:r w:rsidR="005C4D5C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5C4D5C">
        <w:rPr>
          <w:rFonts w:ascii="Arial" w:hAnsi="Arial" w:cs="Arial"/>
          <w:color w:val="000000" w:themeColor="text1"/>
          <w:sz w:val="22"/>
          <w:szCs w:val="22"/>
          <w:lang w:val="en-US"/>
        </w:rPr>
        <w:t>(</w:t>
      </w:r>
      <w:proofErr w:type="spellStart"/>
      <w:r w:rsidR="005C4D5C">
        <w:rPr>
          <w:rFonts w:ascii="Arial" w:hAnsi="Arial" w:cs="Arial"/>
          <w:color w:val="000000" w:themeColor="text1"/>
          <w:sz w:val="22"/>
          <w:szCs w:val="22"/>
          <w:lang w:val="en-US"/>
        </w:rPr>
        <w:t>IgD</w:t>
      </w:r>
      <w:proofErr w:type="spellEnd"/>
      <w:r w:rsidR="005C4D5C">
        <w:rPr>
          <w:rFonts w:ascii="Arial" w:hAnsi="Arial" w:cs="Arial"/>
          <w:color w:val="000000" w:themeColor="text1"/>
          <w:sz w:val="22"/>
          <w:szCs w:val="22"/>
          <w:lang w:val="en-US"/>
        </w:rPr>
        <w:t>+ CD27</w:t>
      </w:r>
      <w:r w:rsidR="005C4D5C">
        <w:rPr>
          <w:rFonts w:ascii="Arial" w:hAnsi="Arial" w:cs="Arial"/>
          <w:color w:val="000000" w:themeColor="text1"/>
          <w:sz w:val="22"/>
          <w:szCs w:val="22"/>
          <w:lang w:val="en-US"/>
        </w:rPr>
        <w:t>+</w:t>
      </w:r>
      <w:r w:rsidR="005C4D5C">
        <w:rPr>
          <w:rFonts w:ascii="Arial" w:hAnsi="Arial" w:cs="Arial"/>
          <w:color w:val="000000" w:themeColor="text1"/>
          <w:sz w:val="22"/>
          <w:szCs w:val="22"/>
          <w:lang w:val="en-US"/>
        </w:rPr>
        <w:t>)</w:t>
      </w:r>
      <w:r w:rsidR="00472E30" w:rsidRPr="00472E30">
        <w:rPr>
          <w:rFonts w:ascii="Arial" w:hAnsi="Arial" w:cs="Arial"/>
          <w:color w:val="000000" w:themeColor="text1"/>
          <w:sz w:val="22"/>
          <w:szCs w:val="22"/>
          <w:lang w:val="en-US"/>
        </w:rPr>
        <w:t>, SM: switched memory</w:t>
      </w:r>
      <w:r w:rsidR="005C4D5C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5C4D5C">
        <w:rPr>
          <w:rFonts w:ascii="Arial" w:hAnsi="Arial" w:cs="Arial"/>
          <w:color w:val="000000" w:themeColor="text1"/>
          <w:sz w:val="22"/>
          <w:szCs w:val="22"/>
          <w:lang w:val="en-US"/>
        </w:rPr>
        <w:t>(</w:t>
      </w:r>
      <w:proofErr w:type="spellStart"/>
      <w:r w:rsidR="005C4D5C">
        <w:rPr>
          <w:rFonts w:ascii="Arial" w:hAnsi="Arial" w:cs="Arial"/>
          <w:color w:val="000000" w:themeColor="text1"/>
          <w:sz w:val="22"/>
          <w:szCs w:val="22"/>
          <w:lang w:val="en-US"/>
        </w:rPr>
        <w:t>IgD</w:t>
      </w:r>
      <w:proofErr w:type="spellEnd"/>
      <w:r w:rsidR="005C4D5C">
        <w:rPr>
          <w:rFonts w:ascii="Arial" w:hAnsi="Arial" w:cs="Arial"/>
          <w:color w:val="000000" w:themeColor="text1"/>
          <w:sz w:val="22"/>
          <w:szCs w:val="22"/>
          <w:lang w:val="en-US"/>
        </w:rPr>
        <w:t>-</w:t>
      </w:r>
      <w:r w:rsidR="005C4D5C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CD27</w:t>
      </w:r>
      <w:r w:rsidR="005C4D5C">
        <w:rPr>
          <w:rFonts w:ascii="Arial" w:hAnsi="Arial" w:cs="Arial"/>
          <w:color w:val="000000" w:themeColor="text1"/>
          <w:sz w:val="22"/>
          <w:szCs w:val="22"/>
          <w:lang w:val="en-US"/>
        </w:rPr>
        <w:t>+</w:t>
      </w:r>
      <w:r w:rsidR="005C4D5C">
        <w:rPr>
          <w:rFonts w:ascii="Arial" w:hAnsi="Arial" w:cs="Arial"/>
          <w:color w:val="000000" w:themeColor="text1"/>
          <w:sz w:val="22"/>
          <w:szCs w:val="22"/>
          <w:lang w:val="en-US"/>
        </w:rPr>
        <w:t>)</w:t>
      </w:r>
      <w:r w:rsidR="00472E30" w:rsidRPr="00472E30">
        <w:rPr>
          <w:rFonts w:ascii="Arial" w:hAnsi="Arial" w:cs="Arial"/>
          <w:color w:val="000000" w:themeColor="text1"/>
          <w:sz w:val="22"/>
          <w:szCs w:val="22"/>
          <w:lang w:val="en-US"/>
        </w:rPr>
        <w:t>, DN: double-negative</w:t>
      </w:r>
      <w:r w:rsidR="005C4D5C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5C4D5C">
        <w:rPr>
          <w:rFonts w:ascii="Arial" w:hAnsi="Arial" w:cs="Arial"/>
          <w:color w:val="000000" w:themeColor="text1"/>
          <w:sz w:val="22"/>
          <w:szCs w:val="22"/>
          <w:lang w:val="en-US"/>
        </w:rPr>
        <w:t>(</w:t>
      </w:r>
      <w:proofErr w:type="spellStart"/>
      <w:r w:rsidR="005C4D5C">
        <w:rPr>
          <w:rFonts w:ascii="Arial" w:hAnsi="Arial" w:cs="Arial"/>
          <w:color w:val="000000" w:themeColor="text1"/>
          <w:sz w:val="22"/>
          <w:szCs w:val="22"/>
          <w:lang w:val="en-US"/>
        </w:rPr>
        <w:t>IgD</w:t>
      </w:r>
      <w:proofErr w:type="spellEnd"/>
      <w:r w:rsidR="005C4D5C">
        <w:rPr>
          <w:rFonts w:ascii="Arial" w:hAnsi="Arial" w:cs="Arial"/>
          <w:color w:val="000000" w:themeColor="text1"/>
          <w:sz w:val="22"/>
          <w:szCs w:val="22"/>
          <w:lang w:val="en-US"/>
        </w:rPr>
        <w:t>-</w:t>
      </w:r>
      <w:r w:rsidR="005C4D5C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CD27-)</w:t>
      </w:r>
      <w:r w:rsidR="00472E30" w:rsidRPr="00472E30">
        <w:rPr>
          <w:rFonts w:ascii="Arial" w:hAnsi="Arial" w:cs="Arial"/>
          <w:color w:val="000000" w:themeColor="text1"/>
          <w:sz w:val="22"/>
          <w:szCs w:val="22"/>
          <w:lang w:val="en-US"/>
        </w:rPr>
        <w:t>, T: transitional</w:t>
      </w:r>
      <w:r w:rsidR="005C4D5C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B cells </w:t>
      </w:r>
      <w:r w:rsidR="005C4D5C">
        <w:rPr>
          <w:rFonts w:ascii="Arial" w:hAnsi="Arial" w:cs="Arial"/>
          <w:color w:val="000000" w:themeColor="text1"/>
          <w:sz w:val="22"/>
          <w:szCs w:val="22"/>
          <w:lang w:val="en-US"/>
        </w:rPr>
        <w:t>(CD24</w:t>
      </w:r>
      <w:r w:rsidR="005C4D5C">
        <w:rPr>
          <w:rFonts w:ascii="Arial" w:hAnsi="Arial" w:cs="Arial"/>
          <w:color w:val="000000" w:themeColor="text1"/>
          <w:sz w:val="22"/>
          <w:szCs w:val="22"/>
          <w:lang w:val="en-US"/>
        </w:rPr>
        <w:t>++</w:t>
      </w:r>
      <w:r w:rsidR="005C4D5C">
        <w:rPr>
          <w:rFonts w:ascii="Arial" w:hAnsi="Arial" w:cs="Arial"/>
          <w:color w:val="000000" w:themeColor="text1"/>
          <w:sz w:val="22"/>
          <w:szCs w:val="22"/>
          <w:lang w:val="en-US"/>
        </w:rPr>
        <w:t>CD38</w:t>
      </w:r>
      <w:r w:rsidR="005C4D5C">
        <w:rPr>
          <w:rFonts w:ascii="Arial" w:hAnsi="Arial" w:cs="Arial"/>
          <w:color w:val="000000" w:themeColor="text1"/>
          <w:sz w:val="22"/>
          <w:szCs w:val="22"/>
          <w:lang w:val="en-US"/>
        </w:rPr>
        <w:t>++</w:t>
      </w:r>
      <w:r w:rsidR="005C4D5C">
        <w:rPr>
          <w:rFonts w:ascii="Arial" w:hAnsi="Arial" w:cs="Arial"/>
          <w:color w:val="000000" w:themeColor="text1"/>
          <w:sz w:val="22"/>
          <w:szCs w:val="22"/>
          <w:lang w:val="en-US"/>
        </w:rPr>
        <w:t>)</w:t>
      </w:r>
      <w:r w:rsidR="00472E30" w:rsidRPr="00472E30">
        <w:rPr>
          <w:rFonts w:ascii="Arial" w:hAnsi="Arial" w:cs="Arial"/>
          <w:color w:val="000000" w:themeColor="text1"/>
          <w:sz w:val="22"/>
          <w:szCs w:val="22"/>
          <w:lang w:val="en-US"/>
        </w:rPr>
        <w:t>, NM: New Memory B cells</w:t>
      </w:r>
      <w:r w:rsidR="005C4D5C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(CD24-CD38-)</w:t>
      </w:r>
      <w:r w:rsidR="00472E30" w:rsidRPr="00472E3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Pb: </w:t>
      </w:r>
      <w:proofErr w:type="spellStart"/>
      <w:r w:rsidR="00472E30" w:rsidRPr="00472E30">
        <w:rPr>
          <w:rFonts w:ascii="Arial" w:hAnsi="Arial" w:cs="Arial"/>
          <w:color w:val="000000" w:themeColor="text1"/>
          <w:sz w:val="22"/>
          <w:szCs w:val="22"/>
          <w:lang w:val="en-US"/>
        </w:rPr>
        <w:t>plasmablast</w:t>
      </w:r>
      <w:proofErr w:type="spellEnd"/>
      <w:r w:rsidR="005C4D5C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5C4D5C">
        <w:rPr>
          <w:rFonts w:ascii="Arial" w:hAnsi="Arial" w:cs="Arial"/>
          <w:color w:val="000000" w:themeColor="text1"/>
          <w:sz w:val="22"/>
          <w:szCs w:val="22"/>
          <w:lang w:val="en-US"/>
        </w:rPr>
        <w:t>(CD24-CD38</w:t>
      </w:r>
      <w:r w:rsidR="005C4D5C">
        <w:rPr>
          <w:rFonts w:ascii="Arial" w:hAnsi="Arial" w:cs="Arial"/>
          <w:color w:val="000000" w:themeColor="text1"/>
          <w:sz w:val="22"/>
          <w:szCs w:val="22"/>
          <w:lang w:val="en-US"/>
        </w:rPr>
        <w:t>++ CD27++</w:t>
      </w:r>
      <w:r w:rsidR="005C4D5C">
        <w:rPr>
          <w:rFonts w:ascii="Arial" w:hAnsi="Arial" w:cs="Arial"/>
          <w:color w:val="000000" w:themeColor="text1"/>
          <w:sz w:val="22"/>
          <w:szCs w:val="22"/>
          <w:lang w:val="en-US"/>
        </w:rPr>
        <w:t>)</w:t>
      </w:r>
      <w:r w:rsidR="00472E30" w:rsidRPr="00472E30">
        <w:rPr>
          <w:rFonts w:ascii="Arial" w:hAnsi="Arial" w:cs="Arial"/>
          <w:color w:val="000000" w:themeColor="text1"/>
          <w:sz w:val="22"/>
          <w:szCs w:val="22"/>
          <w:lang w:val="en-US"/>
        </w:rPr>
        <w:t>.</w:t>
      </w:r>
    </w:p>
    <w:p w14:paraId="34AA4B8A" w14:textId="77777777" w:rsidR="00472E30" w:rsidRDefault="00472E30" w:rsidP="000B7291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2342854C" w14:textId="77777777" w:rsidR="00C41520" w:rsidRDefault="00C41520" w:rsidP="000B7291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5E8BF9F5" w14:textId="5C22B61D" w:rsidR="00C41520" w:rsidRDefault="00C41520" w:rsidP="00C41520">
      <w:pPr>
        <w:pStyle w:val="Paragraphedeliste"/>
        <w:numPr>
          <w:ilvl w:val="0"/>
          <w:numId w:val="1"/>
        </w:numPr>
        <w:rPr>
          <w:rFonts w:ascii="Arial" w:hAnsi="Arial" w:cs="Arial"/>
          <w:b/>
          <w:bCs/>
          <w:sz w:val="22"/>
          <w:szCs w:val="22"/>
          <w:lang w:val="en-US"/>
        </w:rPr>
      </w:pPr>
      <w:r w:rsidRPr="004427AF">
        <w:rPr>
          <w:rFonts w:ascii="Arial" w:hAnsi="Arial" w:cs="Arial"/>
          <w:b/>
          <w:bCs/>
          <w:sz w:val="22"/>
          <w:szCs w:val="22"/>
          <w:lang w:val="en-US"/>
        </w:rPr>
        <w:t>Supplement</w:t>
      </w:r>
      <w:r w:rsidR="00210335">
        <w:rPr>
          <w:rFonts w:ascii="Arial" w:hAnsi="Arial" w:cs="Arial"/>
          <w:b/>
          <w:bCs/>
          <w:sz w:val="22"/>
          <w:szCs w:val="22"/>
          <w:lang w:val="en-US"/>
        </w:rPr>
        <w:t>al</w:t>
      </w:r>
      <w:r w:rsidRPr="004427AF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bCs/>
          <w:sz w:val="22"/>
          <w:szCs w:val="22"/>
          <w:lang w:val="en-US"/>
        </w:rPr>
        <w:t>data</w:t>
      </w:r>
    </w:p>
    <w:p w14:paraId="040F3154" w14:textId="77777777" w:rsidR="00C41520" w:rsidRDefault="00C41520" w:rsidP="00C41520">
      <w:pPr>
        <w:pStyle w:val="Paragraphedeliste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A00805D" w14:textId="77777777" w:rsidR="00C41520" w:rsidRPr="00C41520" w:rsidRDefault="00C41520" w:rsidP="00C41520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u w:val="single"/>
          <w:lang w:val="en-US"/>
        </w:rPr>
      </w:pPr>
      <w:r w:rsidRPr="00C41520">
        <w:rPr>
          <w:rFonts w:ascii="Arial" w:hAnsi="Arial" w:cs="Arial"/>
          <w:color w:val="000000" w:themeColor="text1"/>
          <w:sz w:val="22"/>
          <w:szCs w:val="22"/>
          <w:u w:val="single"/>
          <w:lang w:val="en-US"/>
        </w:rPr>
        <w:t>OI definition</w:t>
      </w:r>
    </w:p>
    <w:p w14:paraId="10493BC4" w14:textId="77777777" w:rsidR="00C41520" w:rsidRPr="00C41520" w:rsidRDefault="00C41520" w:rsidP="00C41520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C41520">
        <w:rPr>
          <w:rFonts w:ascii="Arial" w:hAnsi="Arial" w:cs="Arial"/>
          <w:color w:val="000000" w:themeColor="text1"/>
          <w:sz w:val="22"/>
          <w:szCs w:val="22"/>
          <w:lang w:val="en-US"/>
        </w:rPr>
        <w:t>Infections caused by uncommon pathogens or by common pathogens with unusual and more severe forms, especially if modification of the immunosuppressive treatment is required for management of the infection.</w:t>
      </w:r>
    </w:p>
    <w:p w14:paraId="648688B8" w14:textId="77777777" w:rsidR="00C41520" w:rsidRPr="00C41520" w:rsidRDefault="00C41520" w:rsidP="00C41520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C41520">
        <w:rPr>
          <w:rFonts w:ascii="Arial" w:hAnsi="Arial" w:cs="Arial"/>
          <w:color w:val="000000" w:themeColor="text1"/>
          <w:sz w:val="22"/>
          <w:szCs w:val="22"/>
          <w:lang w:val="en-US"/>
        </w:rPr>
        <w:t>The following pathogens, diseases or syndromes were included:</w:t>
      </w:r>
    </w:p>
    <w:p w14:paraId="1837F5BB" w14:textId="79D75EAC" w:rsidR="00C41520" w:rsidRPr="00C41520" w:rsidRDefault="00C41520" w:rsidP="00C41520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C4152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- Bacteria: Listeria monocytogenes (central nervous system [CNS] involvement); Nocardia sp. (CNS, lung, extensive cutaneous and/or disseminated disease ≥2 sites); Legionella pneumophila pneumonia; Mycobacterium tuberculosis (CNS, extra-pulmonary and extensive </w:t>
      </w:r>
      <w:r w:rsidRPr="00C41520">
        <w:rPr>
          <w:rFonts w:ascii="Arial" w:hAnsi="Arial" w:cs="Arial"/>
          <w:color w:val="000000" w:themeColor="text1"/>
          <w:sz w:val="22"/>
          <w:szCs w:val="22"/>
          <w:lang w:val="en-US"/>
        </w:rPr>
        <w:lastRenderedPageBreak/>
        <w:t>pulmonary involvement) and non-tuberculous mycobacteria (diagnosis criteria according to international guidelines).</w:t>
      </w:r>
    </w:p>
    <w:p w14:paraId="35DAB637" w14:textId="77777777" w:rsidR="00C41520" w:rsidRPr="00C41520" w:rsidRDefault="00C41520" w:rsidP="00C41520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C4152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- Virus: </w:t>
      </w:r>
    </w:p>
    <w:p w14:paraId="228D2710" w14:textId="77777777" w:rsidR="00C41520" w:rsidRPr="00C41520" w:rsidRDefault="00C41520" w:rsidP="00C41520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C4152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severe herpes simplex virus (HSV) infections including encephalitis, pneumonitis or </w:t>
      </w:r>
      <w:proofErr w:type="gramStart"/>
      <w:r w:rsidRPr="00C41520">
        <w:rPr>
          <w:rFonts w:ascii="Arial" w:hAnsi="Arial" w:cs="Arial"/>
          <w:color w:val="000000" w:themeColor="text1"/>
          <w:sz w:val="22"/>
          <w:szCs w:val="22"/>
          <w:lang w:val="en-US"/>
        </w:rPr>
        <w:t>other</w:t>
      </w:r>
      <w:proofErr w:type="gramEnd"/>
      <w:r w:rsidRPr="00C4152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organ involvement;</w:t>
      </w:r>
    </w:p>
    <w:p w14:paraId="1C204471" w14:textId="77777777" w:rsidR="00C41520" w:rsidRPr="00C41520" w:rsidRDefault="00C41520" w:rsidP="00C41520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C41520">
        <w:rPr>
          <w:rFonts w:ascii="Arial" w:hAnsi="Arial" w:cs="Arial"/>
          <w:color w:val="000000" w:themeColor="text1"/>
          <w:sz w:val="22"/>
          <w:szCs w:val="22"/>
          <w:lang w:val="en-US"/>
        </w:rPr>
        <w:t>varicella-zoster virus (VZV) infections including encephalitis, pneumonitis, extensive shingles and zoster requiring appropriate antiviral treatment and alleviation of immunosuppression);</w:t>
      </w:r>
    </w:p>
    <w:p w14:paraId="1CEE5C4C" w14:textId="77777777" w:rsidR="00C41520" w:rsidRPr="00C41520" w:rsidRDefault="00C41520" w:rsidP="00C41520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C4152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hepatitis B (HBV) reactivation, hepatitis E (HEV); </w:t>
      </w:r>
    </w:p>
    <w:p w14:paraId="7F57A0C1" w14:textId="77777777" w:rsidR="00C41520" w:rsidRPr="00C41520" w:rsidRDefault="00C41520" w:rsidP="00C41520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C4152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CMV syndrome (defined by the association of fever, malaise and leukopenia and/or thrombocytopenia) and end-organ disease (including pneumonia (CMV-DNA in bronchoalveolar lavage), central nervous system disease (CMV in cerebrospinal fluid), colitis, retinitis (confirmed by an ophthalmologist) or cholangitis); </w:t>
      </w:r>
    </w:p>
    <w:p w14:paraId="5FBF0173" w14:textId="77777777" w:rsidR="00C41520" w:rsidRPr="00C41520" w:rsidRDefault="00C41520" w:rsidP="00C41520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C41520">
        <w:rPr>
          <w:rFonts w:ascii="Arial" w:hAnsi="Arial" w:cs="Arial"/>
          <w:color w:val="000000" w:themeColor="text1"/>
          <w:sz w:val="22"/>
          <w:szCs w:val="22"/>
          <w:lang w:val="en-US"/>
        </w:rPr>
        <w:t>Human-Herpes virus 8 (HHV8) associated Kaposi sarcoma;</w:t>
      </w:r>
    </w:p>
    <w:p w14:paraId="3DA78400" w14:textId="77777777" w:rsidR="00C41520" w:rsidRPr="00C41520" w:rsidRDefault="00C41520" w:rsidP="00C41520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C4152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JC virus-associated progressive multifocal leukoencephalopathy (PML); </w:t>
      </w:r>
    </w:p>
    <w:p w14:paraId="5E7FCB11" w14:textId="77777777" w:rsidR="00C41520" w:rsidRPr="00C41520" w:rsidRDefault="00C41520" w:rsidP="00C41520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C41520">
        <w:rPr>
          <w:rFonts w:ascii="Arial" w:hAnsi="Arial" w:cs="Arial"/>
          <w:color w:val="000000" w:themeColor="text1"/>
          <w:sz w:val="22"/>
          <w:szCs w:val="22"/>
          <w:lang w:val="en-US"/>
        </w:rPr>
        <w:t>BK virus-associated nephropathy (BKVN) as proven by allograft biopsy.</w:t>
      </w:r>
    </w:p>
    <w:p w14:paraId="679E278F" w14:textId="77777777" w:rsidR="00C41520" w:rsidRPr="00C41520" w:rsidRDefault="00C41520" w:rsidP="00C41520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C41520">
        <w:rPr>
          <w:rFonts w:ascii="Arial" w:hAnsi="Arial" w:cs="Arial"/>
          <w:color w:val="000000" w:themeColor="text1"/>
          <w:sz w:val="22"/>
          <w:szCs w:val="22"/>
          <w:lang w:val="en-US"/>
        </w:rPr>
        <w:t>Norovirus (acute infection defined by symptoms including nausea, vomiting, diarrhea and positive stool sample by polymerase chain reaction analysis; chronic infection defined as the persistence of symptoms for ≥4 weeks or the necessity of rehospitalization because of norovirus-ascribed diarrhea, in combination with positive PCR results in at least one subsequent stool sample) and disseminated Adenovirus disease;</w:t>
      </w:r>
    </w:p>
    <w:p w14:paraId="396097BB" w14:textId="77777777" w:rsidR="00C41520" w:rsidRPr="00C41520" w:rsidRDefault="00C41520" w:rsidP="00C41520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C4152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- Fungi: </w:t>
      </w:r>
    </w:p>
    <w:p w14:paraId="49A9A14C" w14:textId="77777777" w:rsidR="00C41520" w:rsidRPr="00C41520" w:rsidRDefault="00C41520" w:rsidP="00C41520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C4152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invasive candidiasis, severe oropharyngeal candidiasis and esophagitis; </w:t>
      </w:r>
    </w:p>
    <w:p w14:paraId="0B9DBB93" w14:textId="77777777" w:rsidR="00C41520" w:rsidRPr="00C41520" w:rsidRDefault="00C41520" w:rsidP="00C41520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C4152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rare yeast such as </w:t>
      </w:r>
      <w:proofErr w:type="spellStart"/>
      <w:r w:rsidRPr="00C41520">
        <w:rPr>
          <w:rFonts w:ascii="Arial" w:hAnsi="Arial" w:cs="Arial"/>
          <w:color w:val="000000" w:themeColor="text1"/>
          <w:sz w:val="22"/>
          <w:szCs w:val="22"/>
          <w:lang w:val="en-US"/>
        </w:rPr>
        <w:t>Trichosporon</w:t>
      </w:r>
      <w:proofErr w:type="spellEnd"/>
      <w:r w:rsidRPr="00C4152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spp.; </w:t>
      </w:r>
    </w:p>
    <w:p w14:paraId="3D31BD83" w14:textId="77777777" w:rsidR="00C41520" w:rsidRPr="00C41520" w:rsidRDefault="00C41520" w:rsidP="00C41520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C41520">
        <w:rPr>
          <w:rFonts w:ascii="Arial" w:hAnsi="Arial" w:cs="Arial"/>
          <w:color w:val="000000" w:themeColor="text1"/>
          <w:sz w:val="22"/>
          <w:szCs w:val="22"/>
          <w:lang w:val="en-US"/>
        </w:rPr>
        <w:t>Cryptococcus neoformans (including meningitis, fungemia, disseminated infection involving ≥2 sites);</w:t>
      </w:r>
    </w:p>
    <w:p w14:paraId="38400C87" w14:textId="77777777" w:rsidR="00C41520" w:rsidRPr="00C41520" w:rsidRDefault="00C41520" w:rsidP="00C41520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C4152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proven or probable invasive mold diseases (Aspergillus </w:t>
      </w:r>
      <w:proofErr w:type="spellStart"/>
      <w:r w:rsidRPr="00C41520">
        <w:rPr>
          <w:rFonts w:ascii="Arial" w:hAnsi="Arial" w:cs="Arial"/>
          <w:color w:val="000000" w:themeColor="text1"/>
          <w:sz w:val="22"/>
          <w:szCs w:val="22"/>
          <w:lang w:val="en-US"/>
        </w:rPr>
        <w:t>sp</w:t>
      </w:r>
      <w:proofErr w:type="spellEnd"/>
      <w:r w:rsidRPr="00C41520">
        <w:rPr>
          <w:rFonts w:ascii="Arial" w:hAnsi="Arial" w:cs="Arial"/>
          <w:color w:val="000000" w:themeColor="text1"/>
          <w:sz w:val="22"/>
          <w:szCs w:val="22"/>
          <w:lang w:val="en-US"/>
        </w:rPr>
        <w:t>, Mucorales, Fusarium sp.);</w:t>
      </w:r>
    </w:p>
    <w:p w14:paraId="0C2D6AE4" w14:textId="77777777" w:rsidR="00C41520" w:rsidRPr="00C41520" w:rsidRDefault="00C41520" w:rsidP="00C41520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C41520">
        <w:rPr>
          <w:rFonts w:ascii="Arial" w:hAnsi="Arial" w:cs="Arial"/>
          <w:color w:val="000000" w:themeColor="text1"/>
          <w:sz w:val="22"/>
          <w:szCs w:val="22"/>
          <w:lang w:val="en-US"/>
        </w:rPr>
        <w:t>invasive infections caused by dimorphic fungi such as Histoplasma capsulatum;</w:t>
      </w:r>
    </w:p>
    <w:p w14:paraId="456A6A1F" w14:textId="77777777" w:rsidR="00C41520" w:rsidRPr="00C41520" w:rsidRDefault="00C41520" w:rsidP="00C41520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C4152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Pneumocystis </w:t>
      </w:r>
      <w:proofErr w:type="spellStart"/>
      <w:r w:rsidRPr="00C41520">
        <w:rPr>
          <w:rFonts w:ascii="Arial" w:hAnsi="Arial" w:cs="Arial"/>
          <w:color w:val="000000" w:themeColor="text1"/>
          <w:sz w:val="22"/>
          <w:szCs w:val="22"/>
          <w:lang w:val="en-US"/>
        </w:rPr>
        <w:t>jirovecii</w:t>
      </w:r>
      <w:proofErr w:type="spellEnd"/>
      <w:r w:rsidRPr="00C4152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pneumonia. </w:t>
      </w:r>
    </w:p>
    <w:p w14:paraId="1E75F112" w14:textId="77777777" w:rsidR="00C41520" w:rsidRPr="00C41520" w:rsidRDefault="00C41520" w:rsidP="00C41520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C4152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- Parasites: Toxoplasma gondii (central nervous system involvement); Microsporidium </w:t>
      </w:r>
      <w:proofErr w:type="spellStart"/>
      <w:r w:rsidRPr="00C41520">
        <w:rPr>
          <w:rFonts w:ascii="Arial" w:hAnsi="Arial" w:cs="Arial"/>
          <w:color w:val="000000" w:themeColor="text1"/>
          <w:sz w:val="22"/>
          <w:szCs w:val="22"/>
          <w:lang w:val="en-US"/>
        </w:rPr>
        <w:t>sp</w:t>
      </w:r>
      <w:proofErr w:type="spellEnd"/>
      <w:r w:rsidRPr="00C4152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Cryptosporidium </w:t>
      </w:r>
      <w:proofErr w:type="spellStart"/>
      <w:r w:rsidRPr="00C41520">
        <w:rPr>
          <w:rFonts w:ascii="Arial" w:hAnsi="Arial" w:cs="Arial"/>
          <w:color w:val="000000" w:themeColor="text1"/>
          <w:sz w:val="22"/>
          <w:szCs w:val="22"/>
          <w:lang w:val="en-US"/>
        </w:rPr>
        <w:t>sp</w:t>
      </w:r>
      <w:proofErr w:type="spellEnd"/>
      <w:r w:rsidRPr="00C4152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ssociated with chronic diarrhea (&gt;1 month); visceral leishmania.</w:t>
      </w:r>
    </w:p>
    <w:p w14:paraId="19C33B4E" w14:textId="7744BE39" w:rsidR="00C41520" w:rsidRPr="00C41520" w:rsidRDefault="00C41520" w:rsidP="000B7291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  <w:sectPr w:rsidR="00C41520" w:rsidRPr="00C41520" w:rsidSect="009B61D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CA11E95" w14:textId="69F95CD4" w:rsidR="009B458B" w:rsidRDefault="009B458B" w:rsidP="00C41520">
      <w:pPr>
        <w:pStyle w:val="Paragraphedeliste"/>
        <w:numPr>
          <w:ilvl w:val="0"/>
          <w:numId w:val="1"/>
        </w:numPr>
        <w:rPr>
          <w:rFonts w:ascii="Arial" w:hAnsi="Arial" w:cs="Arial"/>
          <w:b/>
          <w:bCs/>
          <w:sz w:val="22"/>
          <w:szCs w:val="22"/>
          <w:lang w:val="en-US"/>
        </w:rPr>
      </w:pPr>
      <w:r w:rsidRPr="004427AF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Supplementa</w:t>
      </w:r>
      <w:r w:rsidR="00210335">
        <w:rPr>
          <w:rFonts w:ascii="Arial" w:hAnsi="Arial" w:cs="Arial"/>
          <w:b/>
          <w:bCs/>
          <w:sz w:val="22"/>
          <w:szCs w:val="22"/>
          <w:lang w:val="en-US"/>
        </w:rPr>
        <w:t>l</w:t>
      </w:r>
      <w:r w:rsidRPr="004427AF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bCs/>
          <w:sz w:val="22"/>
          <w:szCs w:val="22"/>
          <w:lang w:val="en-US"/>
        </w:rPr>
        <w:t>tables</w:t>
      </w:r>
    </w:p>
    <w:p w14:paraId="13480E15" w14:textId="77777777" w:rsidR="009B458B" w:rsidRDefault="009B458B" w:rsidP="0029162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E93775C" w14:textId="5520E083" w:rsidR="0029162C" w:rsidRPr="0029162C" w:rsidRDefault="0029162C" w:rsidP="0029162C">
      <w:pPr>
        <w:rPr>
          <w:rFonts w:ascii="Arial" w:hAnsi="Arial" w:cs="Arial"/>
          <w:color w:val="000000"/>
          <w:sz w:val="22"/>
          <w:szCs w:val="22"/>
          <w:lang w:val="en-US"/>
        </w:rPr>
      </w:pPr>
      <w:r w:rsidRPr="009B458B">
        <w:rPr>
          <w:rFonts w:ascii="Arial" w:hAnsi="Arial" w:cs="Arial"/>
          <w:color w:val="000000"/>
          <w:sz w:val="22"/>
          <w:szCs w:val="22"/>
          <w:lang w:val="en-US"/>
        </w:rPr>
        <w:t>Supplemental Table S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. 1: </w:t>
      </w:r>
      <w:r w:rsidRPr="0029162C">
        <w:rPr>
          <w:rFonts w:ascii="Arial" w:hAnsi="Arial" w:cs="Arial"/>
          <w:color w:val="000000"/>
          <w:sz w:val="22"/>
          <w:szCs w:val="22"/>
          <w:lang w:val="en-US"/>
        </w:rPr>
        <w:t>List of clones and providers of antibodies used for flow cytometry analysis</w:t>
      </w:r>
    </w:p>
    <w:p w14:paraId="471292B8" w14:textId="77777777" w:rsidR="0029162C" w:rsidRPr="0029162C" w:rsidRDefault="0029162C" w:rsidP="0029162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W w:w="93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16"/>
        <w:gridCol w:w="1674"/>
        <w:gridCol w:w="2319"/>
        <w:gridCol w:w="2592"/>
      </w:tblGrid>
      <w:tr w:rsidR="0029162C" w:rsidRPr="000A1BEF" w14:paraId="1B6CD295" w14:textId="77777777" w:rsidTr="000A1BEF">
        <w:trPr>
          <w:trHeight w:val="397"/>
        </w:trPr>
        <w:tc>
          <w:tcPr>
            <w:tcW w:w="2716" w:type="dxa"/>
            <w:shd w:val="clear" w:color="auto" w:fill="auto"/>
            <w:noWrap/>
            <w:hideMark/>
          </w:tcPr>
          <w:p w14:paraId="26106059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0A1BEF">
              <w:rPr>
                <w:rFonts w:ascii="Arial" w:hAnsi="Arial" w:cs="Arial"/>
                <w:b/>
                <w:bCs/>
                <w:sz w:val="22"/>
                <w:szCs w:val="22"/>
              </w:rPr>
              <w:t>Antigen</w:t>
            </w:r>
            <w:proofErr w:type="spellEnd"/>
          </w:p>
        </w:tc>
        <w:tc>
          <w:tcPr>
            <w:tcW w:w="1674" w:type="dxa"/>
            <w:shd w:val="clear" w:color="auto" w:fill="auto"/>
            <w:noWrap/>
            <w:hideMark/>
          </w:tcPr>
          <w:p w14:paraId="5D4D0694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0A1BEF">
              <w:rPr>
                <w:rFonts w:ascii="Arial" w:hAnsi="Arial" w:cs="Arial"/>
                <w:b/>
                <w:bCs/>
                <w:sz w:val="22"/>
                <w:szCs w:val="22"/>
              </w:rPr>
              <w:t>clone</w:t>
            </w:r>
            <w:proofErr w:type="gramEnd"/>
          </w:p>
        </w:tc>
        <w:tc>
          <w:tcPr>
            <w:tcW w:w="2319" w:type="dxa"/>
            <w:shd w:val="clear" w:color="auto" w:fill="auto"/>
            <w:noWrap/>
            <w:hideMark/>
          </w:tcPr>
          <w:p w14:paraId="6F024A35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A1BEF">
              <w:rPr>
                <w:rFonts w:ascii="Arial" w:hAnsi="Arial" w:cs="Arial"/>
                <w:b/>
                <w:bCs/>
                <w:sz w:val="22"/>
                <w:szCs w:val="22"/>
              </w:rPr>
              <w:t>Fluorochrome</w:t>
            </w:r>
          </w:p>
        </w:tc>
        <w:tc>
          <w:tcPr>
            <w:tcW w:w="2592" w:type="dxa"/>
            <w:shd w:val="clear" w:color="auto" w:fill="auto"/>
            <w:noWrap/>
            <w:hideMark/>
          </w:tcPr>
          <w:p w14:paraId="45E5C96A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A1BEF">
              <w:rPr>
                <w:rFonts w:ascii="Arial" w:hAnsi="Arial" w:cs="Arial"/>
                <w:b/>
                <w:bCs/>
                <w:sz w:val="22"/>
                <w:szCs w:val="22"/>
              </w:rPr>
              <w:t>Manufacturer</w:t>
            </w:r>
          </w:p>
        </w:tc>
      </w:tr>
      <w:tr w:rsidR="0029162C" w:rsidRPr="000A1BEF" w14:paraId="2E666CE2" w14:textId="77777777" w:rsidTr="000A1BEF">
        <w:trPr>
          <w:trHeight w:val="311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14:paraId="38D76742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1BEF">
              <w:rPr>
                <w:rFonts w:ascii="Arial" w:hAnsi="Arial" w:cs="Arial"/>
                <w:sz w:val="22"/>
                <w:szCs w:val="22"/>
              </w:rPr>
              <w:t>CD45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3AA1339B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1BEF">
              <w:rPr>
                <w:rFonts w:ascii="Arial" w:hAnsi="Arial" w:cs="Arial"/>
                <w:sz w:val="22"/>
                <w:szCs w:val="22"/>
              </w:rPr>
              <w:t>B3821F4A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554598F9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1BEF">
              <w:rPr>
                <w:rFonts w:ascii="Arial" w:hAnsi="Arial" w:cs="Arial"/>
                <w:sz w:val="22"/>
                <w:szCs w:val="22"/>
              </w:rPr>
              <w:t>FITC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6A0A763A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A1BEF">
              <w:rPr>
                <w:rFonts w:ascii="Arial" w:hAnsi="Arial" w:cs="Arial"/>
                <w:sz w:val="22"/>
                <w:szCs w:val="22"/>
              </w:rPr>
              <w:t>Beckman</w:t>
            </w:r>
            <w:proofErr w:type="spellEnd"/>
            <w:r w:rsidRPr="000A1BEF">
              <w:rPr>
                <w:rFonts w:ascii="Arial" w:hAnsi="Arial" w:cs="Arial"/>
                <w:sz w:val="22"/>
                <w:szCs w:val="22"/>
              </w:rPr>
              <w:t xml:space="preserve"> Coulter</w:t>
            </w:r>
          </w:p>
        </w:tc>
      </w:tr>
      <w:tr w:rsidR="0029162C" w:rsidRPr="000A1BEF" w14:paraId="7BC00AC0" w14:textId="77777777" w:rsidTr="000A1BEF">
        <w:trPr>
          <w:trHeight w:val="311"/>
        </w:trPr>
        <w:tc>
          <w:tcPr>
            <w:tcW w:w="2716" w:type="dxa"/>
            <w:shd w:val="clear" w:color="auto" w:fill="auto"/>
            <w:noWrap/>
            <w:vAlign w:val="bottom"/>
          </w:tcPr>
          <w:p w14:paraId="2A6BDD77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1BEF">
              <w:rPr>
                <w:rFonts w:ascii="Arial" w:hAnsi="Arial" w:cs="Arial"/>
                <w:sz w:val="22"/>
                <w:szCs w:val="22"/>
              </w:rPr>
              <w:t>CD45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 w14:paraId="071BDD06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1BEF">
              <w:rPr>
                <w:rFonts w:ascii="Arial" w:hAnsi="Arial" w:cs="Arial"/>
                <w:sz w:val="22"/>
                <w:szCs w:val="22"/>
              </w:rPr>
              <w:t>J33</w:t>
            </w:r>
          </w:p>
        </w:tc>
        <w:tc>
          <w:tcPr>
            <w:tcW w:w="2319" w:type="dxa"/>
            <w:shd w:val="clear" w:color="auto" w:fill="auto"/>
            <w:noWrap/>
            <w:vAlign w:val="bottom"/>
          </w:tcPr>
          <w:p w14:paraId="52FAEAE6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A1BEF">
              <w:rPr>
                <w:rFonts w:ascii="Arial" w:hAnsi="Arial" w:cs="Arial"/>
                <w:sz w:val="22"/>
                <w:szCs w:val="22"/>
              </w:rPr>
              <w:t>Krome</w:t>
            </w:r>
            <w:proofErr w:type="spellEnd"/>
            <w:r w:rsidRPr="000A1BEF">
              <w:rPr>
                <w:rFonts w:ascii="Arial" w:hAnsi="Arial" w:cs="Arial"/>
                <w:sz w:val="22"/>
                <w:szCs w:val="22"/>
              </w:rPr>
              <w:t xml:space="preserve"> Orange</w:t>
            </w:r>
          </w:p>
        </w:tc>
        <w:tc>
          <w:tcPr>
            <w:tcW w:w="2592" w:type="dxa"/>
            <w:shd w:val="clear" w:color="auto" w:fill="auto"/>
            <w:noWrap/>
            <w:vAlign w:val="bottom"/>
          </w:tcPr>
          <w:p w14:paraId="7F124A79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A1BEF">
              <w:rPr>
                <w:rFonts w:ascii="Arial" w:hAnsi="Arial" w:cs="Arial"/>
                <w:sz w:val="22"/>
                <w:szCs w:val="22"/>
              </w:rPr>
              <w:t>Beckman</w:t>
            </w:r>
            <w:proofErr w:type="spellEnd"/>
            <w:r w:rsidRPr="000A1BEF">
              <w:rPr>
                <w:rFonts w:ascii="Arial" w:hAnsi="Arial" w:cs="Arial"/>
                <w:sz w:val="22"/>
                <w:szCs w:val="22"/>
              </w:rPr>
              <w:t xml:space="preserve"> Coulter</w:t>
            </w:r>
          </w:p>
        </w:tc>
      </w:tr>
      <w:tr w:rsidR="0029162C" w:rsidRPr="000A1BEF" w14:paraId="1B20124E" w14:textId="77777777" w:rsidTr="000A1BEF">
        <w:trPr>
          <w:trHeight w:val="311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14:paraId="11695F44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1BEF">
              <w:rPr>
                <w:rFonts w:ascii="Arial" w:hAnsi="Arial" w:cs="Arial"/>
                <w:sz w:val="22"/>
                <w:szCs w:val="22"/>
              </w:rPr>
              <w:t>CD3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12785C64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1BEF">
              <w:rPr>
                <w:rFonts w:ascii="Arial" w:hAnsi="Arial" w:cs="Arial"/>
                <w:color w:val="000000"/>
                <w:sz w:val="22"/>
                <w:szCs w:val="22"/>
              </w:rPr>
              <w:t>UCHT1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2E7D3402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1BEF">
              <w:rPr>
                <w:rFonts w:ascii="Arial" w:hAnsi="Arial" w:cs="Arial"/>
                <w:sz w:val="22"/>
                <w:szCs w:val="22"/>
              </w:rPr>
              <w:t>PC5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1440F5BD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A1BEF">
              <w:rPr>
                <w:rFonts w:ascii="Arial" w:hAnsi="Arial" w:cs="Arial"/>
                <w:sz w:val="22"/>
                <w:szCs w:val="22"/>
              </w:rPr>
              <w:t>Beckman</w:t>
            </w:r>
            <w:proofErr w:type="spellEnd"/>
            <w:r w:rsidRPr="000A1BEF">
              <w:rPr>
                <w:rFonts w:ascii="Arial" w:hAnsi="Arial" w:cs="Arial"/>
                <w:sz w:val="22"/>
                <w:szCs w:val="22"/>
              </w:rPr>
              <w:t xml:space="preserve"> Coulter</w:t>
            </w:r>
          </w:p>
        </w:tc>
      </w:tr>
      <w:tr w:rsidR="0029162C" w:rsidRPr="000A1BEF" w14:paraId="5F921556" w14:textId="77777777" w:rsidTr="000A1BEF">
        <w:trPr>
          <w:trHeight w:val="311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14:paraId="386AE81E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1BEF">
              <w:rPr>
                <w:rFonts w:ascii="Arial" w:hAnsi="Arial" w:cs="Arial"/>
                <w:sz w:val="22"/>
                <w:szCs w:val="22"/>
              </w:rPr>
              <w:t>CD4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7857A00F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1BEF">
              <w:rPr>
                <w:rFonts w:ascii="Arial" w:hAnsi="Arial" w:cs="Arial"/>
                <w:sz w:val="22"/>
                <w:szCs w:val="22"/>
              </w:rPr>
              <w:t>SFCI12T4D11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54A4657F" w14:textId="500173D9" w:rsidR="0029162C" w:rsidRPr="000A1BEF" w:rsidRDefault="00157205" w:rsidP="00E82C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1BEF">
              <w:rPr>
                <w:rFonts w:ascii="Arial" w:hAnsi="Arial" w:cs="Arial"/>
                <w:sz w:val="22"/>
                <w:szCs w:val="22"/>
              </w:rPr>
              <w:t>RD1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41D69154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A1BEF">
              <w:rPr>
                <w:rFonts w:ascii="Arial" w:hAnsi="Arial" w:cs="Arial"/>
                <w:sz w:val="22"/>
                <w:szCs w:val="22"/>
              </w:rPr>
              <w:t>Beckman</w:t>
            </w:r>
            <w:proofErr w:type="spellEnd"/>
            <w:r w:rsidRPr="000A1BEF">
              <w:rPr>
                <w:rFonts w:ascii="Arial" w:hAnsi="Arial" w:cs="Arial"/>
                <w:sz w:val="22"/>
                <w:szCs w:val="22"/>
              </w:rPr>
              <w:t xml:space="preserve"> Coulter</w:t>
            </w:r>
          </w:p>
        </w:tc>
      </w:tr>
      <w:tr w:rsidR="0029162C" w:rsidRPr="000A1BEF" w14:paraId="74BE77A1" w14:textId="77777777" w:rsidTr="000A1BEF">
        <w:trPr>
          <w:trHeight w:val="311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14:paraId="02496B93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1BEF">
              <w:rPr>
                <w:rFonts w:ascii="Arial" w:hAnsi="Arial" w:cs="Arial"/>
                <w:sz w:val="22"/>
                <w:szCs w:val="22"/>
              </w:rPr>
              <w:t>CD8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55B08605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1BEF">
              <w:rPr>
                <w:rFonts w:ascii="Arial" w:hAnsi="Arial" w:cs="Arial"/>
                <w:sz w:val="22"/>
                <w:szCs w:val="22"/>
              </w:rPr>
              <w:t>SFCI21Thy2D3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701260AE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1BEF">
              <w:rPr>
                <w:rFonts w:ascii="Arial" w:hAnsi="Arial" w:cs="Arial"/>
                <w:sz w:val="22"/>
                <w:szCs w:val="22"/>
              </w:rPr>
              <w:t>ECD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0C13F584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A1BEF">
              <w:rPr>
                <w:rFonts w:ascii="Arial" w:hAnsi="Arial" w:cs="Arial"/>
                <w:sz w:val="22"/>
                <w:szCs w:val="22"/>
              </w:rPr>
              <w:t>Beckman</w:t>
            </w:r>
            <w:proofErr w:type="spellEnd"/>
            <w:r w:rsidRPr="000A1BEF">
              <w:rPr>
                <w:rFonts w:ascii="Arial" w:hAnsi="Arial" w:cs="Arial"/>
                <w:sz w:val="22"/>
                <w:szCs w:val="22"/>
              </w:rPr>
              <w:t xml:space="preserve"> Coulter</w:t>
            </w:r>
          </w:p>
        </w:tc>
      </w:tr>
      <w:tr w:rsidR="0029162C" w:rsidRPr="000A1BEF" w14:paraId="42E1D53C" w14:textId="77777777" w:rsidTr="000A1BEF">
        <w:trPr>
          <w:trHeight w:val="311"/>
        </w:trPr>
        <w:tc>
          <w:tcPr>
            <w:tcW w:w="2716" w:type="dxa"/>
            <w:shd w:val="clear" w:color="auto" w:fill="auto"/>
            <w:noWrap/>
            <w:vAlign w:val="bottom"/>
          </w:tcPr>
          <w:p w14:paraId="4A0061E9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1BEF">
              <w:rPr>
                <w:rFonts w:ascii="Arial" w:hAnsi="Arial" w:cs="Arial"/>
                <w:sz w:val="22"/>
                <w:szCs w:val="22"/>
              </w:rPr>
              <w:t>CD19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 w14:paraId="0BB8FC64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1BEF">
              <w:rPr>
                <w:rFonts w:ascii="Arial" w:hAnsi="Arial" w:cs="Arial"/>
                <w:sz w:val="22"/>
                <w:szCs w:val="22"/>
              </w:rPr>
              <w:t>J3-119</w:t>
            </w:r>
          </w:p>
        </w:tc>
        <w:tc>
          <w:tcPr>
            <w:tcW w:w="2319" w:type="dxa"/>
            <w:shd w:val="clear" w:color="auto" w:fill="auto"/>
            <w:noWrap/>
            <w:vAlign w:val="bottom"/>
          </w:tcPr>
          <w:p w14:paraId="52B74C83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1BEF">
              <w:rPr>
                <w:rFonts w:ascii="Arial" w:hAnsi="Arial" w:cs="Arial"/>
                <w:sz w:val="22"/>
                <w:szCs w:val="22"/>
              </w:rPr>
              <w:t>PC7</w:t>
            </w:r>
          </w:p>
        </w:tc>
        <w:tc>
          <w:tcPr>
            <w:tcW w:w="2592" w:type="dxa"/>
            <w:shd w:val="clear" w:color="auto" w:fill="auto"/>
            <w:noWrap/>
            <w:vAlign w:val="bottom"/>
          </w:tcPr>
          <w:p w14:paraId="5CFF22AB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A1BEF">
              <w:rPr>
                <w:rFonts w:ascii="Arial" w:hAnsi="Arial" w:cs="Arial"/>
                <w:sz w:val="22"/>
                <w:szCs w:val="22"/>
              </w:rPr>
              <w:t>Beckman</w:t>
            </w:r>
            <w:proofErr w:type="spellEnd"/>
            <w:r w:rsidRPr="000A1BEF">
              <w:rPr>
                <w:rFonts w:ascii="Arial" w:hAnsi="Arial" w:cs="Arial"/>
                <w:sz w:val="22"/>
                <w:szCs w:val="22"/>
              </w:rPr>
              <w:t xml:space="preserve"> Coulter</w:t>
            </w:r>
          </w:p>
        </w:tc>
      </w:tr>
      <w:tr w:rsidR="0029162C" w:rsidRPr="000A1BEF" w14:paraId="52A11CF0" w14:textId="77777777" w:rsidTr="000A1BEF">
        <w:trPr>
          <w:trHeight w:val="311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14:paraId="6CBE33D7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1BEF">
              <w:rPr>
                <w:rFonts w:ascii="Arial" w:hAnsi="Arial" w:cs="Arial"/>
                <w:sz w:val="22"/>
                <w:szCs w:val="22"/>
              </w:rPr>
              <w:t>CD19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57D79F2A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1BEF">
              <w:rPr>
                <w:rFonts w:ascii="Arial" w:hAnsi="Arial" w:cs="Arial"/>
                <w:sz w:val="22"/>
                <w:szCs w:val="22"/>
              </w:rPr>
              <w:t>J3-119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0601E301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1BEF">
              <w:rPr>
                <w:rFonts w:ascii="Arial" w:hAnsi="Arial" w:cs="Arial"/>
                <w:sz w:val="22"/>
                <w:szCs w:val="22"/>
              </w:rPr>
              <w:t>ECD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116E618D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A1BEF">
              <w:rPr>
                <w:rFonts w:ascii="Arial" w:hAnsi="Arial" w:cs="Arial"/>
                <w:sz w:val="22"/>
                <w:szCs w:val="22"/>
              </w:rPr>
              <w:t>Beckman</w:t>
            </w:r>
            <w:proofErr w:type="spellEnd"/>
            <w:r w:rsidRPr="000A1BEF">
              <w:rPr>
                <w:rFonts w:ascii="Arial" w:hAnsi="Arial" w:cs="Arial"/>
                <w:sz w:val="22"/>
                <w:szCs w:val="22"/>
              </w:rPr>
              <w:t xml:space="preserve"> Coulter</w:t>
            </w:r>
          </w:p>
        </w:tc>
      </w:tr>
      <w:tr w:rsidR="0029162C" w:rsidRPr="000A1BEF" w14:paraId="0C13BF6E" w14:textId="77777777" w:rsidTr="000A1BEF">
        <w:trPr>
          <w:trHeight w:val="311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14:paraId="09DFFE4E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1BEF">
              <w:rPr>
                <w:rFonts w:ascii="Arial" w:hAnsi="Arial" w:cs="Arial"/>
                <w:sz w:val="22"/>
                <w:szCs w:val="22"/>
              </w:rPr>
              <w:t>CD16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712BA503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1BEF">
              <w:rPr>
                <w:rFonts w:ascii="Arial" w:hAnsi="Arial" w:cs="Arial"/>
                <w:sz w:val="22"/>
                <w:szCs w:val="22"/>
              </w:rPr>
              <w:t>3G8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32666A83" w14:textId="493B1F4E" w:rsidR="0029162C" w:rsidRPr="000A1BEF" w:rsidRDefault="00157205" w:rsidP="00E82C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1BEF">
              <w:rPr>
                <w:rFonts w:ascii="Arial" w:hAnsi="Arial" w:cs="Arial"/>
                <w:sz w:val="22"/>
                <w:szCs w:val="22"/>
              </w:rPr>
              <w:t>RD1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1E10F856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A1BEF">
              <w:rPr>
                <w:rFonts w:ascii="Arial" w:hAnsi="Arial" w:cs="Arial"/>
                <w:sz w:val="22"/>
                <w:szCs w:val="22"/>
              </w:rPr>
              <w:t>Beckman</w:t>
            </w:r>
            <w:proofErr w:type="spellEnd"/>
            <w:r w:rsidRPr="000A1BEF">
              <w:rPr>
                <w:rFonts w:ascii="Arial" w:hAnsi="Arial" w:cs="Arial"/>
                <w:sz w:val="22"/>
                <w:szCs w:val="22"/>
              </w:rPr>
              <w:t xml:space="preserve"> Coulter</w:t>
            </w:r>
          </w:p>
        </w:tc>
      </w:tr>
      <w:tr w:rsidR="0029162C" w:rsidRPr="000A1BEF" w14:paraId="0A081DA3" w14:textId="77777777" w:rsidTr="000A1BEF">
        <w:trPr>
          <w:trHeight w:val="311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14:paraId="6CA39DAC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1BEF">
              <w:rPr>
                <w:rFonts w:ascii="Arial" w:hAnsi="Arial" w:cs="Arial"/>
                <w:sz w:val="22"/>
                <w:szCs w:val="22"/>
              </w:rPr>
              <w:t>CD56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5BE4D0F6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1BEF">
              <w:rPr>
                <w:rFonts w:ascii="Arial" w:hAnsi="Arial" w:cs="Arial"/>
                <w:sz w:val="22"/>
                <w:szCs w:val="22"/>
              </w:rPr>
              <w:t>N901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74314268" w14:textId="20F21445" w:rsidR="0029162C" w:rsidRPr="000A1BEF" w:rsidRDefault="00157205" w:rsidP="00E82C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1BEF">
              <w:rPr>
                <w:rFonts w:ascii="Arial" w:hAnsi="Arial" w:cs="Arial"/>
                <w:sz w:val="22"/>
                <w:szCs w:val="22"/>
              </w:rPr>
              <w:t>RD1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20CD9634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A1BEF">
              <w:rPr>
                <w:rFonts w:ascii="Arial" w:hAnsi="Arial" w:cs="Arial"/>
                <w:sz w:val="22"/>
                <w:szCs w:val="22"/>
              </w:rPr>
              <w:t>Beckman</w:t>
            </w:r>
            <w:proofErr w:type="spellEnd"/>
            <w:r w:rsidRPr="000A1BEF">
              <w:rPr>
                <w:rFonts w:ascii="Arial" w:hAnsi="Arial" w:cs="Arial"/>
                <w:sz w:val="22"/>
                <w:szCs w:val="22"/>
              </w:rPr>
              <w:t xml:space="preserve"> Coulter</w:t>
            </w:r>
          </w:p>
        </w:tc>
      </w:tr>
      <w:tr w:rsidR="0029162C" w:rsidRPr="000A1BEF" w14:paraId="699EF43F" w14:textId="77777777" w:rsidTr="000A1BEF">
        <w:trPr>
          <w:trHeight w:val="311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14:paraId="7465BA66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1BEF">
              <w:rPr>
                <w:rFonts w:ascii="Arial" w:hAnsi="Arial" w:cs="Arial"/>
                <w:sz w:val="22"/>
                <w:szCs w:val="22"/>
              </w:rPr>
              <w:t>CD27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7DACC021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1BEF">
              <w:rPr>
                <w:rFonts w:ascii="Arial" w:hAnsi="Arial" w:cs="Arial"/>
                <w:sz w:val="22"/>
                <w:szCs w:val="22"/>
              </w:rPr>
              <w:t>1A4CD27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6753B38A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1BEF">
              <w:rPr>
                <w:rFonts w:ascii="Arial" w:hAnsi="Arial" w:cs="Arial"/>
                <w:sz w:val="22"/>
                <w:szCs w:val="22"/>
              </w:rPr>
              <w:t>PC7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111B9139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A1BEF">
              <w:rPr>
                <w:rFonts w:ascii="Arial" w:hAnsi="Arial" w:cs="Arial"/>
                <w:sz w:val="22"/>
                <w:szCs w:val="22"/>
              </w:rPr>
              <w:t>Beckman</w:t>
            </w:r>
            <w:proofErr w:type="spellEnd"/>
            <w:r w:rsidRPr="000A1BEF">
              <w:rPr>
                <w:rFonts w:ascii="Arial" w:hAnsi="Arial" w:cs="Arial"/>
                <w:sz w:val="22"/>
                <w:szCs w:val="22"/>
              </w:rPr>
              <w:t xml:space="preserve"> Coulter</w:t>
            </w:r>
          </w:p>
        </w:tc>
      </w:tr>
      <w:tr w:rsidR="0029162C" w:rsidRPr="000A1BEF" w14:paraId="5B79D332" w14:textId="77777777" w:rsidTr="000A1BEF">
        <w:trPr>
          <w:trHeight w:val="311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14:paraId="120D0C1A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1BEF">
              <w:rPr>
                <w:rFonts w:ascii="Arial" w:hAnsi="Arial" w:cs="Arial"/>
                <w:sz w:val="22"/>
                <w:szCs w:val="22"/>
              </w:rPr>
              <w:t>CD24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1995F48D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1BEF">
              <w:rPr>
                <w:rFonts w:ascii="Arial" w:hAnsi="Arial" w:cs="Arial"/>
                <w:sz w:val="22"/>
                <w:szCs w:val="22"/>
              </w:rPr>
              <w:t>ALB9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28D3740E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1BEF">
              <w:rPr>
                <w:rFonts w:ascii="Arial" w:hAnsi="Arial" w:cs="Arial"/>
                <w:sz w:val="22"/>
                <w:szCs w:val="22"/>
              </w:rPr>
              <w:t>APC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531804B7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A1BEF">
              <w:rPr>
                <w:rFonts w:ascii="Arial" w:hAnsi="Arial" w:cs="Arial"/>
                <w:sz w:val="22"/>
                <w:szCs w:val="22"/>
              </w:rPr>
              <w:t>Beckman</w:t>
            </w:r>
            <w:proofErr w:type="spellEnd"/>
            <w:r w:rsidRPr="000A1BEF">
              <w:rPr>
                <w:rFonts w:ascii="Arial" w:hAnsi="Arial" w:cs="Arial"/>
                <w:sz w:val="22"/>
                <w:szCs w:val="22"/>
              </w:rPr>
              <w:t xml:space="preserve"> Coulter</w:t>
            </w:r>
          </w:p>
        </w:tc>
      </w:tr>
      <w:tr w:rsidR="0029162C" w:rsidRPr="000A1BEF" w14:paraId="3A82D9C0" w14:textId="77777777" w:rsidTr="000A1BEF">
        <w:trPr>
          <w:trHeight w:val="311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14:paraId="6BA80286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1BEF">
              <w:rPr>
                <w:rFonts w:ascii="Arial" w:hAnsi="Arial" w:cs="Arial"/>
                <w:sz w:val="22"/>
                <w:szCs w:val="22"/>
              </w:rPr>
              <w:t>CD38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2775B4F5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1BEF">
              <w:rPr>
                <w:rFonts w:ascii="Arial" w:hAnsi="Arial" w:cs="Arial"/>
                <w:sz w:val="22"/>
                <w:szCs w:val="22"/>
              </w:rPr>
              <w:t>LS198-4-3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69ABF298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1BEF">
              <w:rPr>
                <w:rFonts w:ascii="Arial" w:hAnsi="Arial" w:cs="Arial"/>
                <w:sz w:val="22"/>
                <w:szCs w:val="22"/>
              </w:rPr>
              <w:t>APC-Alexa Fluor 750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04869806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A1BEF">
              <w:rPr>
                <w:rFonts w:ascii="Arial" w:hAnsi="Arial" w:cs="Arial"/>
                <w:sz w:val="22"/>
                <w:szCs w:val="22"/>
              </w:rPr>
              <w:t>Beckman</w:t>
            </w:r>
            <w:proofErr w:type="spellEnd"/>
            <w:r w:rsidRPr="000A1BEF">
              <w:rPr>
                <w:rFonts w:ascii="Arial" w:hAnsi="Arial" w:cs="Arial"/>
                <w:sz w:val="22"/>
                <w:szCs w:val="22"/>
              </w:rPr>
              <w:t xml:space="preserve"> Coulter</w:t>
            </w:r>
          </w:p>
        </w:tc>
      </w:tr>
      <w:tr w:rsidR="0029162C" w:rsidRPr="000A1BEF" w14:paraId="4DC3A76E" w14:textId="77777777" w:rsidTr="000A1BEF">
        <w:trPr>
          <w:trHeight w:val="311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14:paraId="48E85DBC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1BEF">
              <w:rPr>
                <w:rFonts w:ascii="Arial" w:hAnsi="Arial" w:cs="Arial"/>
                <w:sz w:val="22"/>
                <w:szCs w:val="22"/>
              </w:rPr>
              <w:t>CD21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1560DDFA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1BEF">
              <w:rPr>
                <w:rFonts w:ascii="Arial" w:hAnsi="Arial" w:cs="Arial"/>
                <w:color w:val="000000"/>
                <w:sz w:val="22"/>
                <w:szCs w:val="22"/>
              </w:rPr>
              <w:t>BL13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403069C8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1BEF">
              <w:rPr>
                <w:rFonts w:ascii="Arial" w:hAnsi="Arial" w:cs="Arial"/>
                <w:sz w:val="22"/>
                <w:szCs w:val="22"/>
              </w:rPr>
              <w:t>PE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1C56ECB5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A1BEF">
              <w:rPr>
                <w:rFonts w:ascii="Arial" w:hAnsi="Arial" w:cs="Arial"/>
                <w:sz w:val="22"/>
                <w:szCs w:val="22"/>
              </w:rPr>
              <w:t>Beckman</w:t>
            </w:r>
            <w:proofErr w:type="spellEnd"/>
            <w:r w:rsidRPr="000A1BEF">
              <w:rPr>
                <w:rFonts w:ascii="Arial" w:hAnsi="Arial" w:cs="Arial"/>
                <w:sz w:val="22"/>
                <w:szCs w:val="22"/>
              </w:rPr>
              <w:t xml:space="preserve"> Coulter</w:t>
            </w:r>
          </w:p>
        </w:tc>
      </w:tr>
      <w:tr w:rsidR="0029162C" w:rsidRPr="000A1BEF" w14:paraId="26BA2D47" w14:textId="77777777" w:rsidTr="000A1BEF">
        <w:trPr>
          <w:trHeight w:val="311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14:paraId="65FB1255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1BEF">
              <w:rPr>
                <w:rFonts w:ascii="Arial" w:hAnsi="Arial" w:cs="Arial"/>
                <w:sz w:val="22"/>
                <w:szCs w:val="22"/>
              </w:rPr>
              <w:t>IgD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6BFB2BE1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1BEF">
              <w:rPr>
                <w:rFonts w:ascii="Arial" w:hAnsi="Arial" w:cs="Arial"/>
                <w:sz w:val="22"/>
                <w:szCs w:val="22"/>
              </w:rPr>
              <w:t>IA6-2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1DCF5140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1BEF">
              <w:rPr>
                <w:rFonts w:ascii="Arial" w:hAnsi="Arial" w:cs="Arial"/>
                <w:sz w:val="22"/>
                <w:szCs w:val="22"/>
              </w:rPr>
              <w:t>FITC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356CB721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A1BEF">
              <w:rPr>
                <w:rFonts w:ascii="Arial" w:hAnsi="Arial" w:cs="Arial"/>
                <w:sz w:val="22"/>
                <w:szCs w:val="22"/>
              </w:rPr>
              <w:t>Beckman</w:t>
            </w:r>
            <w:proofErr w:type="spellEnd"/>
            <w:r w:rsidRPr="000A1BEF">
              <w:rPr>
                <w:rFonts w:ascii="Arial" w:hAnsi="Arial" w:cs="Arial"/>
                <w:sz w:val="22"/>
                <w:szCs w:val="22"/>
              </w:rPr>
              <w:t xml:space="preserve"> Coulter</w:t>
            </w:r>
          </w:p>
        </w:tc>
      </w:tr>
      <w:tr w:rsidR="0029162C" w:rsidRPr="000A1BEF" w14:paraId="0BB4182D" w14:textId="77777777" w:rsidTr="000A1BEF">
        <w:trPr>
          <w:trHeight w:val="284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14:paraId="4F67D0C9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1BEF">
              <w:rPr>
                <w:rFonts w:ascii="Arial" w:hAnsi="Arial" w:cs="Arial"/>
                <w:sz w:val="22"/>
                <w:szCs w:val="22"/>
              </w:rPr>
              <w:t>IgM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5CC1A09C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1BEF">
              <w:rPr>
                <w:rFonts w:ascii="Arial" w:hAnsi="Arial" w:cs="Arial"/>
                <w:sz w:val="22"/>
                <w:szCs w:val="22"/>
              </w:rPr>
              <w:t>SA-DA4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0B3B689A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1BEF">
              <w:rPr>
                <w:rFonts w:ascii="Arial" w:hAnsi="Arial" w:cs="Arial"/>
                <w:sz w:val="22"/>
                <w:szCs w:val="22"/>
              </w:rPr>
              <w:t>PB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01288CF4" w14:textId="77777777" w:rsidR="0029162C" w:rsidRPr="000A1BEF" w:rsidRDefault="0029162C" w:rsidP="00E82C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A1BEF">
              <w:rPr>
                <w:rFonts w:ascii="Arial" w:hAnsi="Arial" w:cs="Arial"/>
                <w:sz w:val="22"/>
                <w:szCs w:val="22"/>
              </w:rPr>
              <w:t>Beckman</w:t>
            </w:r>
            <w:proofErr w:type="spellEnd"/>
            <w:r w:rsidRPr="000A1BEF">
              <w:rPr>
                <w:rFonts w:ascii="Arial" w:hAnsi="Arial" w:cs="Arial"/>
                <w:sz w:val="22"/>
                <w:szCs w:val="22"/>
              </w:rPr>
              <w:t xml:space="preserve"> Coulter</w:t>
            </w:r>
          </w:p>
        </w:tc>
      </w:tr>
    </w:tbl>
    <w:p w14:paraId="5D95A927" w14:textId="77777777" w:rsidR="00532ED9" w:rsidRDefault="00532ED9" w:rsidP="009B458B">
      <w:pPr>
        <w:jc w:val="both"/>
        <w:rPr>
          <w:rFonts w:ascii="Arial" w:hAnsi="Arial" w:cs="Arial"/>
          <w:color w:val="000000"/>
          <w:sz w:val="22"/>
          <w:szCs w:val="22"/>
          <w:lang w:val="en-US"/>
        </w:rPr>
        <w:sectPr w:rsidR="00532ED9" w:rsidSect="008930E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ED5F356" w14:textId="3339CA74" w:rsidR="004F5A2C" w:rsidRDefault="004F5A2C" w:rsidP="009B458B">
      <w:pPr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bookmarkStart w:id="0" w:name="_Hlk188022625"/>
      <w:r w:rsidRPr="009B458B">
        <w:rPr>
          <w:rFonts w:ascii="Arial" w:hAnsi="Arial" w:cs="Arial"/>
          <w:color w:val="000000"/>
          <w:sz w:val="22"/>
          <w:szCs w:val="22"/>
          <w:lang w:val="en-US"/>
        </w:rPr>
        <w:lastRenderedPageBreak/>
        <w:t>Supplemental Table S</w:t>
      </w:r>
      <w:r w:rsidR="003C3412">
        <w:rPr>
          <w:rFonts w:ascii="Arial" w:hAnsi="Arial" w:cs="Arial"/>
          <w:color w:val="000000"/>
          <w:sz w:val="22"/>
          <w:szCs w:val="22"/>
          <w:lang w:val="en-US"/>
        </w:rPr>
        <w:t xml:space="preserve">. </w:t>
      </w:r>
      <w:proofErr w:type="gramStart"/>
      <w:r w:rsidR="003C3412">
        <w:rPr>
          <w:rFonts w:ascii="Arial" w:hAnsi="Arial" w:cs="Arial"/>
          <w:color w:val="000000"/>
          <w:sz w:val="22"/>
          <w:szCs w:val="22"/>
          <w:lang w:val="en-US"/>
        </w:rPr>
        <w:t>2</w:t>
      </w:r>
      <w:r w:rsidRPr="009B458B">
        <w:rPr>
          <w:rFonts w:ascii="Arial" w:hAnsi="Arial" w:cs="Arial"/>
          <w:color w:val="000000"/>
          <w:sz w:val="22"/>
          <w:szCs w:val="22"/>
          <w:lang w:val="en-US"/>
        </w:rPr>
        <w:t xml:space="preserve"> :</w:t>
      </w:r>
      <w:proofErr w:type="gramEnd"/>
      <w:r w:rsidRPr="009B458B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="009B458B">
        <w:rPr>
          <w:rFonts w:ascii="Arial" w:hAnsi="Arial" w:cs="Arial"/>
          <w:color w:val="000000"/>
          <w:sz w:val="22"/>
          <w:szCs w:val="22"/>
          <w:lang w:val="en-US"/>
        </w:rPr>
        <w:t xml:space="preserve">Comparison of the two groups </w:t>
      </w:r>
      <w:r w:rsidR="00532ED9">
        <w:rPr>
          <w:rFonts w:ascii="Arial" w:hAnsi="Arial" w:cs="Arial"/>
          <w:color w:val="000000"/>
          <w:sz w:val="22"/>
          <w:szCs w:val="22"/>
          <w:lang w:val="en-US"/>
        </w:rPr>
        <w:t xml:space="preserve">with and without </w:t>
      </w:r>
      <w:r w:rsidR="00A07D6C">
        <w:rPr>
          <w:rFonts w:ascii="Arial" w:hAnsi="Arial" w:cs="Arial"/>
          <w:color w:val="000000"/>
          <w:sz w:val="22"/>
          <w:szCs w:val="22"/>
          <w:lang w:val="en-US"/>
        </w:rPr>
        <w:t xml:space="preserve">available </w:t>
      </w:r>
      <w:r w:rsidR="00532ED9">
        <w:rPr>
          <w:rFonts w:ascii="Arial" w:hAnsi="Arial" w:cs="Arial"/>
          <w:color w:val="000000"/>
          <w:sz w:val="22"/>
          <w:szCs w:val="22"/>
          <w:lang w:val="en-US"/>
        </w:rPr>
        <w:t>biological</w:t>
      </w:r>
      <w:r w:rsidR="009B458B">
        <w:rPr>
          <w:rFonts w:ascii="Arial" w:hAnsi="Arial" w:cs="Arial"/>
          <w:color w:val="000000"/>
          <w:sz w:val="22"/>
          <w:szCs w:val="22"/>
          <w:lang w:val="en-US"/>
        </w:rPr>
        <w:t xml:space="preserve"> sample</w:t>
      </w:r>
      <w:r w:rsidR="00A07D6C">
        <w:rPr>
          <w:rFonts w:ascii="Arial" w:hAnsi="Arial" w:cs="Arial"/>
          <w:color w:val="000000"/>
          <w:sz w:val="22"/>
          <w:szCs w:val="22"/>
          <w:lang w:val="en-US"/>
        </w:rPr>
        <w:t xml:space="preserve"> for immune analysis</w:t>
      </w:r>
    </w:p>
    <w:bookmarkEnd w:id="0"/>
    <w:p w14:paraId="19D3741B" w14:textId="77777777" w:rsidR="00532ED9" w:rsidRPr="009B458B" w:rsidRDefault="00532ED9" w:rsidP="009B458B">
      <w:pPr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</w:p>
    <w:tbl>
      <w:tblPr>
        <w:tblW w:w="10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20"/>
        <w:gridCol w:w="1740"/>
        <w:gridCol w:w="1740"/>
        <w:gridCol w:w="1727"/>
        <w:gridCol w:w="733"/>
      </w:tblGrid>
      <w:tr w:rsidR="003942C4" w:rsidRPr="003942C4" w14:paraId="03E5E1C5" w14:textId="77777777" w:rsidTr="003942C4">
        <w:trPr>
          <w:trHeight w:val="585"/>
        </w:trPr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8C096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10BF0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Whole</w:t>
            </w:r>
            <w:proofErr w:type="spellEnd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cohort</w:t>
            </w:r>
            <w:proofErr w:type="spellEnd"/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3E10A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sample</w:t>
            </w:r>
            <w:proofErr w:type="spellEnd"/>
          </w:p>
        </w:tc>
        <w:tc>
          <w:tcPr>
            <w:tcW w:w="17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0CF0DB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Sample</w:t>
            </w:r>
            <w:proofErr w:type="spellEnd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available</w:t>
            </w:r>
            <w:proofErr w:type="spellEnd"/>
          </w:p>
        </w:tc>
        <w:tc>
          <w:tcPr>
            <w:tcW w:w="7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0F28E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  <w:proofErr w:type="gramEnd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-value</w:t>
            </w:r>
          </w:p>
        </w:tc>
      </w:tr>
      <w:tr w:rsidR="003942C4" w:rsidRPr="003942C4" w14:paraId="71253FE1" w14:textId="77777777" w:rsidTr="003942C4">
        <w:trPr>
          <w:trHeight w:val="300"/>
        </w:trPr>
        <w:tc>
          <w:tcPr>
            <w:tcW w:w="4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2EE2D" w14:textId="77777777" w:rsidR="003942C4" w:rsidRPr="003942C4" w:rsidRDefault="003942C4" w:rsidP="003942C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tients, N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033F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4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6BFD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BC86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28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54503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3942C4" w:rsidRPr="003942C4" w14:paraId="44906DEB" w14:textId="77777777" w:rsidTr="003942C4">
        <w:trPr>
          <w:trHeight w:val="300"/>
        </w:trPr>
        <w:tc>
          <w:tcPr>
            <w:tcW w:w="4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098FE" w14:textId="77777777" w:rsidR="003942C4" w:rsidRPr="003942C4" w:rsidRDefault="003942C4" w:rsidP="003942C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942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cipients</w:t>
            </w:r>
            <w:proofErr w:type="spellEnd"/>
            <w:r w:rsidRPr="003942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942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aracteristic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24A9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3FD0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CEEE" w14:textId="77777777" w:rsidR="003942C4" w:rsidRPr="003942C4" w:rsidRDefault="003942C4" w:rsidP="003942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0350F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3942C4" w:rsidRPr="003942C4" w14:paraId="475CE4D9" w14:textId="77777777" w:rsidTr="003942C4">
        <w:trPr>
          <w:trHeight w:val="285"/>
        </w:trPr>
        <w:tc>
          <w:tcPr>
            <w:tcW w:w="4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D5B8BE" w14:textId="77777777" w:rsidR="003942C4" w:rsidRPr="003942C4" w:rsidRDefault="003942C4" w:rsidP="003942C4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Age, </w:t>
            </w:r>
            <w:proofErr w:type="spellStart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years</w:t>
            </w:r>
            <w:proofErr w:type="spellEnd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mean</w:t>
            </w:r>
            <w:proofErr w:type="spellEnd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, S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5233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54.5 (14.5)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4E10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54.6 (15.5)   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85FE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54.4 (14.1)  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3345F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0.904 </w:t>
            </w:r>
          </w:p>
        </w:tc>
      </w:tr>
      <w:tr w:rsidR="003942C4" w:rsidRPr="003942C4" w14:paraId="6A159898" w14:textId="77777777" w:rsidTr="003942C4">
        <w:trPr>
          <w:trHeight w:val="285"/>
        </w:trPr>
        <w:tc>
          <w:tcPr>
            <w:tcW w:w="4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C4257C" w14:textId="77777777" w:rsidR="003942C4" w:rsidRPr="003942C4" w:rsidRDefault="003942C4" w:rsidP="003942C4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Sex</w:t>
            </w:r>
            <w:proofErr w:type="spellEnd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Female</w:t>
            </w:r>
            <w:proofErr w:type="spellEnd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D8EA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157 (37.2)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852A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54 (38.8)    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7559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103 (36.4)  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3B00D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0.702 </w:t>
            </w:r>
          </w:p>
        </w:tc>
      </w:tr>
      <w:tr w:rsidR="003942C4" w:rsidRPr="003942C4" w14:paraId="210F282C" w14:textId="77777777" w:rsidTr="003942C4">
        <w:trPr>
          <w:trHeight w:val="285"/>
        </w:trPr>
        <w:tc>
          <w:tcPr>
            <w:tcW w:w="4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BF00F" w14:textId="77777777" w:rsidR="003942C4" w:rsidRPr="003942C4" w:rsidRDefault="003942C4" w:rsidP="003942C4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Diabetes</w:t>
            </w:r>
            <w:proofErr w:type="spellEnd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before</w:t>
            </w:r>
            <w:proofErr w:type="spellEnd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KT, N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5E6A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111 (26.3)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0915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39 (28.1)    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5F24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72 (25.4)   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7D33B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0.648 </w:t>
            </w:r>
          </w:p>
        </w:tc>
      </w:tr>
      <w:tr w:rsidR="003942C4" w:rsidRPr="003942C4" w14:paraId="585FA3EB" w14:textId="77777777" w:rsidTr="003942C4">
        <w:trPr>
          <w:trHeight w:val="285"/>
        </w:trPr>
        <w:tc>
          <w:tcPr>
            <w:tcW w:w="4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4DA21" w14:textId="77777777" w:rsidR="003942C4" w:rsidRPr="003942C4" w:rsidRDefault="003942C4" w:rsidP="003942C4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Dialysis</w:t>
            </w:r>
            <w:proofErr w:type="spellEnd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FC07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380 (91.1)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82CB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126 (92.0)   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6EF3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254 (90.7)  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44BDF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0.810 </w:t>
            </w:r>
          </w:p>
        </w:tc>
      </w:tr>
      <w:tr w:rsidR="003942C4" w:rsidRPr="003942C4" w14:paraId="2FA18D8D" w14:textId="77777777" w:rsidTr="003942C4">
        <w:trPr>
          <w:trHeight w:val="285"/>
        </w:trPr>
        <w:tc>
          <w:tcPr>
            <w:tcW w:w="4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05C97" w14:textId="77777777" w:rsidR="003942C4" w:rsidRPr="003942C4" w:rsidRDefault="003942C4" w:rsidP="003942C4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Hemodialysis</w:t>
            </w:r>
            <w:proofErr w:type="spellEnd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EE1D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348 (91.6)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9F89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116 (92.1)   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0BCF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232 (91.3)  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1D126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0.965 </w:t>
            </w:r>
          </w:p>
        </w:tc>
      </w:tr>
      <w:tr w:rsidR="003942C4" w:rsidRPr="003942C4" w14:paraId="51F44B74" w14:textId="77777777" w:rsidTr="003942C4">
        <w:trPr>
          <w:trHeight w:val="300"/>
        </w:trPr>
        <w:tc>
          <w:tcPr>
            <w:tcW w:w="4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01F88" w14:textId="77777777" w:rsidR="003942C4" w:rsidRPr="003942C4" w:rsidRDefault="003942C4" w:rsidP="003942C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942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onor</w:t>
            </w:r>
            <w:proofErr w:type="spellEnd"/>
            <w:r w:rsidRPr="003942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942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aracteristic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7EEB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E765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E85C" w14:textId="77777777" w:rsidR="003942C4" w:rsidRPr="003942C4" w:rsidRDefault="003942C4" w:rsidP="003942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ABCA8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3942C4" w:rsidRPr="003942C4" w14:paraId="58D900CE" w14:textId="77777777" w:rsidTr="003942C4">
        <w:trPr>
          <w:trHeight w:val="285"/>
        </w:trPr>
        <w:tc>
          <w:tcPr>
            <w:tcW w:w="4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F737D" w14:textId="77777777" w:rsidR="003942C4" w:rsidRPr="003942C4" w:rsidRDefault="003942C4" w:rsidP="003942C4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Living </w:t>
            </w:r>
            <w:proofErr w:type="spellStart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donor</w:t>
            </w:r>
            <w:proofErr w:type="spellEnd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4DCA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53 (12.6) 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0DE2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15 (10.8)    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6639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38 (13.4)   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E91B8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0.541 </w:t>
            </w:r>
          </w:p>
        </w:tc>
      </w:tr>
      <w:tr w:rsidR="003942C4" w:rsidRPr="003942C4" w14:paraId="6AE6870E" w14:textId="77777777" w:rsidTr="003942C4">
        <w:trPr>
          <w:trHeight w:val="285"/>
        </w:trPr>
        <w:tc>
          <w:tcPr>
            <w:tcW w:w="4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0CB2F" w14:textId="77777777" w:rsidR="003942C4" w:rsidRPr="003942C4" w:rsidRDefault="003942C4" w:rsidP="003942C4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Extended </w:t>
            </w:r>
            <w:proofErr w:type="spellStart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Criteria</w:t>
            </w:r>
            <w:proofErr w:type="spellEnd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Donor</w:t>
            </w:r>
            <w:proofErr w:type="spellEnd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9693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215 (50.9)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70B3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73 (52.5)    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6110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142 (50.2)  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87B15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0.727 </w:t>
            </w:r>
          </w:p>
        </w:tc>
      </w:tr>
      <w:tr w:rsidR="003942C4" w:rsidRPr="003942C4" w14:paraId="6D433904" w14:textId="77777777" w:rsidTr="003942C4">
        <w:trPr>
          <w:trHeight w:val="285"/>
        </w:trPr>
        <w:tc>
          <w:tcPr>
            <w:tcW w:w="4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8074B" w14:textId="77777777" w:rsidR="003942C4" w:rsidRPr="003942C4" w:rsidRDefault="003942C4" w:rsidP="003942C4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Age, </w:t>
            </w:r>
            <w:proofErr w:type="spellStart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years</w:t>
            </w:r>
            <w:proofErr w:type="spellEnd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mean</w:t>
            </w:r>
            <w:proofErr w:type="spellEnd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, S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8E9C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57.4 (15.9)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994A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58.1 (17.0)   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8293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57.0 (15.3)  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E3851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0.516 </w:t>
            </w:r>
          </w:p>
        </w:tc>
      </w:tr>
      <w:tr w:rsidR="003942C4" w:rsidRPr="003942C4" w14:paraId="4E137906" w14:textId="77777777" w:rsidTr="003942C4">
        <w:trPr>
          <w:trHeight w:val="285"/>
        </w:trPr>
        <w:tc>
          <w:tcPr>
            <w:tcW w:w="4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F3421" w14:textId="77777777" w:rsidR="003942C4" w:rsidRPr="003942C4" w:rsidRDefault="003942C4" w:rsidP="003942C4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GFR, ml/min/1.73m², median [IQR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C28F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89.5 [65.9;105.3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C95B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86.1 [65.2;101.7]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86FE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91.6 [67.2;105.9]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B9D6F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0.273 </w:t>
            </w:r>
          </w:p>
        </w:tc>
      </w:tr>
      <w:tr w:rsidR="003942C4" w:rsidRPr="003942C4" w14:paraId="482A641B" w14:textId="77777777" w:rsidTr="003942C4">
        <w:trPr>
          <w:trHeight w:val="285"/>
        </w:trPr>
        <w:tc>
          <w:tcPr>
            <w:tcW w:w="4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6C2E1" w14:textId="77777777" w:rsidR="003942C4" w:rsidRPr="003942C4" w:rsidRDefault="003942C4" w:rsidP="003942C4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Immunosuppressive </w:t>
            </w:r>
            <w:proofErr w:type="spellStart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therapy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1A8F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E493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A25C" w14:textId="77777777" w:rsidR="003942C4" w:rsidRPr="003942C4" w:rsidRDefault="003942C4" w:rsidP="003942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47DC9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3942C4" w:rsidRPr="003942C4" w14:paraId="3B33DB5D" w14:textId="77777777" w:rsidTr="003942C4">
        <w:trPr>
          <w:trHeight w:val="285"/>
        </w:trPr>
        <w:tc>
          <w:tcPr>
            <w:tcW w:w="4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F42B7" w14:textId="77777777" w:rsidR="003942C4" w:rsidRPr="003942C4" w:rsidRDefault="003942C4" w:rsidP="003942C4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Induction, N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3755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419 (99.3)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6AFB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137 (98.6)   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F461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282 (99.6)  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9F4DF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0.253 </w:t>
            </w:r>
          </w:p>
        </w:tc>
      </w:tr>
      <w:tr w:rsidR="003942C4" w:rsidRPr="003942C4" w14:paraId="47C0C9BB" w14:textId="77777777" w:rsidTr="003942C4">
        <w:trPr>
          <w:trHeight w:val="285"/>
        </w:trPr>
        <w:tc>
          <w:tcPr>
            <w:tcW w:w="4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35C25" w14:textId="77777777" w:rsidR="003942C4" w:rsidRPr="003942C4" w:rsidRDefault="003942C4" w:rsidP="003942C4">
            <w:pPr>
              <w:ind w:firstLineChars="300" w:firstLine="66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Basiliximab</w:t>
            </w:r>
            <w:proofErr w:type="spellEnd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DDB9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154 (36.5)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B35C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46 (33.1)    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B042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108 (38.2)  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F93AB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0.363 </w:t>
            </w:r>
          </w:p>
        </w:tc>
      </w:tr>
      <w:tr w:rsidR="003942C4" w:rsidRPr="003942C4" w14:paraId="340076AC" w14:textId="77777777" w:rsidTr="003942C4">
        <w:trPr>
          <w:trHeight w:val="285"/>
        </w:trPr>
        <w:tc>
          <w:tcPr>
            <w:tcW w:w="4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7F722" w14:textId="77777777" w:rsidR="003942C4" w:rsidRPr="003942C4" w:rsidRDefault="003942C4" w:rsidP="003942C4">
            <w:pPr>
              <w:ind w:firstLineChars="300" w:firstLine="66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Antithymocyte</w:t>
            </w:r>
            <w:proofErr w:type="spellEnd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globulin, N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A8EC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265 (62.8)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29D8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91 (65.5)    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2194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174 (61.5)  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40A01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0.491 </w:t>
            </w:r>
          </w:p>
        </w:tc>
      </w:tr>
      <w:tr w:rsidR="003942C4" w:rsidRPr="003942C4" w14:paraId="229EC554" w14:textId="77777777" w:rsidTr="003942C4">
        <w:trPr>
          <w:trHeight w:val="285"/>
        </w:trPr>
        <w:tc>
          <w:tcPr>
            <w:tcW w:w="4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561B4" w14:textId="77777777" w:rsidR="003942C4" w:rsidRPr="003942C4" w:rsidRDefault="003942C4" w:rsidP="003942C4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Maintenanc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F93A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00CE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DDC5" w14:textId="77777777" w:rsidR="003942C4" w:rsidRPr="003942C4" w:rsidRDefault="003942C4" w:rsidP="003942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276A8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3942C4" w:rsidRPr="003942C4" w14:paraId="5A0790FF" w14:textId="77777777" w:rsidTr="003942C4">
        <w:trPr>
          <w:trHeight w:val="285"/>
        </w:trPr>
        <w:tc>
          <w:tcPr>
            <w:tcW w:w="4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4E721" w14:textId="77777777" w:rsidR="003942C4" w:rsidRPr="003942C4" w:rsidRDefault="003942C4" w:rsidP="003942C4">
            <w:pPr>
              <w:ind w:firstLineChars="300" w:firstLine="66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alcineurin</w:t>
            </w:r>
            <w:proofErr w:type="spellEnd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inhibitors</w:t>
            </w:r>
            <w:proofErr w:type="spellEnd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BEFF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414 (98.1)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0697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134 (96.4)   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B368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280 (98.9)  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F93D8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0.122 </w:t>
            </w:r>
          </w:p>
        </w:tc>
      </w:tr>
      <w:tr w:rsidR="003942C4" w:rsidRPr="003942C4" w14:paraId="122A09DE" w14:textId="77777777" w:rsidTr="003942C4">
        <w:trPr>
          <w:trHeight w:val="285"/>
        </w:trPr>
        <w:tc>
          <w:tcPr>
            <w:tcW w:w="4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26412" w14:textId="77777777" w:rsidR="003942C4" w:rsidRPr="003942C4" w:rsidRDefault="003942C4" w:rsidP="003942C4">
            <w:pPr>
              <w:ind w:firstLineChars="300" w:firstLine="66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Mycophenolate</w:t>
            </w:r>
            <w:proofErr w:type="spellEnd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mofetil</w:t>
            </w:r>
            <w:proofErr w:type="spellEnd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F3C9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297 (70.4)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3991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102 (73.4)   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3775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195 (68.9)  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B5DCA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0.405 </w:t>
            </w:r>
          </w:p>
        </w:tc>
      </w:tr>
      <w:tr w:rsidR="003942C4" w:rsidRPr="003942C4" w14:paraId="7633ABA4" w14:textId="77777777" w:rsidTr="003942C4">
        <w:trPr>
          <w:trHeight w:val="285"/>
        </w:trPr>
        <w:tc>
          <w:tcPr>
            <w:tcW w:w="4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94A4F" w14:textId="77777777" w:rsidR="003942C4" w:rsidRPr="003942C4" w:rsidRDefault="003942C4" w:rsidP="003942C4">
            <w:pPr>
              <w:ind w:firstLineChars="300" w:firstLine="66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Belatacept</w:t>
            </w:r>
            <w:proofErr w:type="spellEnd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AF89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 10 (2.4) 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F7E8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 5 (3.6)     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50A7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 5 (1.8)    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7FA8D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0.309 </w:t>
            </w:r>
          </w:p>
        </w:tc>
      </w:tr>
      <w:tr w:rsidR="003942C4" w:rsidRPr="003942C4" w14:paraId="28A849EC" w14:textId="77777777" w:rsidTr="003942C4">
        <w:trPr>
          <w:trHeight w:val="300"/>
        </w:trPr>
        <w:tc>
          <w:tcPr>
            <w:tcW w:w="4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CAA2A" w14:textId="77777777" w:rsidR="003942C4" w:rsidRPr="003942C4" w:rsidRDefault="003942C4" w:rsidP="003942C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Initial </w:t>
            </w:r>
            <w:proofErr w:type="spellStart"/>
            <w:r w:rsidRPr="003942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ephropathy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E334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027B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F231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9FFC8C" w14:textId="77777777" w:rsidR="003942C4" w:rsidRPr="003942C4" w:rsidRDefault="003942C4" w:rsidP="003942C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3942C4" w:rsidRPr="003942C4" w14:paraId="2B30BAC6" w14:textId="77777777" w:rsidTr="003942C4">
        <w:trPr>
          <w:trHeight w:val="285"/>
        </w:trPr>
        <w:tc>
          <w:tcPr>
            <w:tcW w:w="4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28AC03" w14:textId="77777777" w:rsidR="003942C4" w:rsidRPr="003942C4" w:rsidRDefault="003942C4" w:rsidP="003942C4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Chronic</w:t>
            </w:r>
            <w:proofErr w:type="spellEnd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interstitial</w:t>
            </w:r>
            <w:proofErr w:type="spellEnd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nephropathy</w:t>
            </w:r>
            <w:proofErr w:type="spellEnd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E1A8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 17 (4.0) 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B974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 8 (5.8)     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85A8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 9 (3.2)     </w:t>
            </w:r>
          </w:p>
        </w:tc>
        <w:tc>
          <w:tcPr>
            <w:tcW w:w="733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B7B29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0.932</w:t>
            </w:r>
          </w:p>
        </w:tc>
      </w:tr>
      <w:tr w:rsidR="003942C4" w:rsidRPr="003942C4" w14:paraId="08130E23" w14:textId="77777777" w:rsidTr="003942C4">
        <w:trPr>
          <w:trHeight w:val="285"/>
        </w:trPr>
        <w:tc>
          <w:tcPr>
            <w:tcW w:w="4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7A0078" w14:textId="77777777" w:rsidR="003942C4" w:rsidRPr="003942C4" w:rsidRDefault="003942C4" w:rsidP="003942C4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Diabetes</w:t>
            </w:r>
            <w:proofErr w:type="spellEnd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Mellitus</w:t>
            </w:r>
            <w:proofErr w:type="spellEnd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BA75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71 (16.8) 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038D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24 (17.3)    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2B8A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47 (16.6)    </w:t>
            </w:r>
          </w:p>
        </w:tc>
        <w:tc>
          <w:tcPr>
            <w:tcW w:w="73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0521597" w14:textId="77777777" w:rsidR="003942C4" w:rsidRPr="003942C4" w:rsidRDefault="003942C4" w:rsidP="003942C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942C4" w:rsidRPr="003942C4" w14:paraId="2045EA91" w14:textId="77777777" w:rsidTr="003942C4">
        <w:trPr>
          <w:trHeight w:val="285"/>
        </w:trPr>
        <w:tc>
          <w:tcPr>
            <w:tcW w:w="4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1204BE" w14:textId="77777777" w:rsidR="003942C4" w:rsidRPr="003942C4" w:rsidRDefault="003942C4" w:rsidP="003942C4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Genetic</w:t>
            </w:r>
            <w:proofErr w:type="spellEnd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D76B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72 (17.1) 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2160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26 (18.7)    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434E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46 (16.3)    </w:t>
            </w:r>
          </w:p>
        </w:tc>
        <w:tc>
          <w:tcPr>
            <w:tcW w:w="73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414E29A" w14:textId="77777777" w:rsidR="003942C4" w:rsidRPr="003942C4" w:rsidRDefault="003942C4" w:rsidP="003942C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942C4" w:rsidRPr="003942C4" w14:paraId="6ED03E81" w14:textId="77777777" w:rsidTr="003942C4">
        <w:trPr>
          <w:trHeight w:val="285"/>
        </w:trPr>
        <w:tc>
          <w:tcPr>
            <w:tcW w:w="4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446E21" w14:textId="77777777" w:rsidR="003942C4" w:rsidRPr="003942C4" w:rsidRDefault="003942C4" w:rsidP="003942C4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Glomerulopathy</w:t>
            </w:r>
            <w:proofErr w:type="spellEnd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N(</w:t>
            </w:r>
            <w:proofErr w:type="gramEnd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BD56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108 (25.6)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3B72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33 (23.7)    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6EE3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75 (26.5)    </w:t>
            </w:r>
          </w:p>
        </w:tc>
        <w:tc>
          <w:tcPr>
            <w:tcW w:w="73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3BCD8A7" w14:textId="77777777" w:rsidR="003942C4" w:rsidRPr="003942C4" w:rsidRDefault="003942C4" w:rsidP="003942C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942C4" w:rsidRPr="003942C4" w14:paraId="0B1FAEB8" w14:textId="77777777" w:rsidTr="003942C4">
        <w:trPr>
          <w:trHeight w:val="285"/>
        </w:trPr>
        <w:tc>
          <w:tcPr>
            <w:tcW w:w="4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FAD1C6" w14:textId="77777777" w:rsidR="003942C4" w:rsidRPr="003942C4" w:rsidRDefault="003942C4" w:rsidP="003942C4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Hypertension, N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7CF6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 26 (6.2) 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AFA6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 8 (5.8)     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5BAE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 18 (6.4)    </w:t>
            </w:r>
          </w:p>
        </w:tc>
        <w:tc>
          <w:tcPr>
            <w:tcW w:w="73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048FD07" w14:textId="77777777" w:rsidR="003942C4" w:rsidRPr="003942C4" w:rsidRDefault="003942C4" w:rsidP="003942C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942C4" w:rsidRPr="003942C4" w14:paraId="77917352" w14:textId="77777777" w:rsidTr="003942C4">
        <w:trPr>
          <w:trHeight w:val="285"/>
        </w:trPr>
        <w:tc>
          <w:tcPr>
            <w:tcW w:w="4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7E6CA9" w14:textId="77777777" w:rsidR="003942C4" w:rsidRPr="003942C4" w:rsidRDefault="003942C4" w:rsidP="003942C4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  <w:proofErr w:type="spellEnd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70DD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 20 (4.7) 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CB44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 6 (4.3)     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C8A5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 14 (4.9)    </w:t>
            </w:r>
          </w:p>
        </w:tc>
        <w:tc>
          <w:tcPr>
            <w:tcW w:w="73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E052CB9" w14:textId="77777777" w:rsidR="003942C4" w:rsidRPr="003942C4" w:rsidRDefault="003942C4" w:rsidP="003942C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942C4" w:rsidRPr="003942C4" w14:paraId="1A820745" w14:textId="77777777" w:rsidTr="003942C4">
        <w:trPr>
          <w:trHeight w:val="285"/>
        </w:trPr>
        <w:tc>
          <w:tcPr>
            <w:tcW w:w="4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0200E2" w14:textId="77777777" w:rsidR="003942C4" w:rsidRPr="003942C4" w:rsidRDefault="003942C4" w:rsidP="003942C4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Unknown</w:t>
            </w:r>
            <w:proofErr w:type="spellEnd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ADC0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90 (21.3) 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7BD0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28 (20.1)    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A4F7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62 (21.9)    </w:t>
            </w:r>
          </w:p>
        </w:tc>
        <w:tc>
          <w:tcPr>
            <w:tcW w:w="73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6857FBC" w14:textId="77777777" w:rsidR="003942C4" w:rsidRPr="003942C4" w:rsidRDefault="003942C4" w:rsidP="003942C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942C4" w:rsidRPr="003942C4" w14:paraId="768136FF" w14:textId="77777777" w:rsidTr="003942C4">
        <w:trPr>
          <w:trHeight w:val="285"/>
        </w:trPr>
        <w:tc>
          <w:tcPr>
            <w:tcW w:w="4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5DAFD8" w14:textId="77777777" w:rsidR="003942C4" w:rsidRPr="003942C4" w:rsidRDefault="003942C4" w:rsidP="003942C4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Urologic</w:t>
            </w:r>
            <w:proofErr w:type="spellEnd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B9C6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 18 (4.3) 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C5A2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 6 (4.3)     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B67C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 12 (4.2)    </w:t>
            </w:r>
          </w:p>
        </w:tc>
        <w:tc>
          <w:tcPr>
            <w:tcW w:w="73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24D9CB3" w14:textId="77777777" w:rsidR="003942C4" w:rsidRPr="003942C4" w:rsidRDefault="003942C4" w:rsidP="003942C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942C4" w:rsidRPr="003942C4" w14:paraId="12DEEDC4" w14:textId="77777777" w:rsidTr="003942C4">
        <w:trPr>
          <w:trHeight w:val="300"/>
        </w:trPr>
        <w:tc>
          <w:tcPr>
            <w:tcW w:w="4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27C8C7" w14:textId="77777777" w:rsidR="003942C4" w:rsidRPr="003942C4" w:rsidRDefault="003942C4" w:rsidP="003942C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942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idney</w:t>
            </w:r>
            <w:proofErr w:type="spellEnd"/>
            <w:r w:rsidRPr="003942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transplant </w:t>
            </w:r>
            <w:proofErr w:type="spellStart"/>
            <w:r w:rsidRPr="003942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aracteristic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59AD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2475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517B" w14:textId="77777777" w:rsidR="003942C4" w:rsidRPr="003942C4" w:rsidRDefault="003942C4" w:rsidP="003942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49F44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3942C4" w:rsidRPr="003942C4" w14:paraId="0B547A09" w14:textId="77777777" w:rsidTr="003942C4">
        <w:trPr>
          <w:trHeight w:val="285"/>
        </w:trPr>
        <w:tc>
          <w:tcPr>
            <w:tcW w:w="4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5427A3" w14:textId="77777777" w:rsidR="003942C4" w:rsidRPr="003942C4" w:rsidRDefault="003942C4" w:rsidP="003942C4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old ischemia time, hours, median [IQR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4ADD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15.9 [12.1;21.0]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F866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16.8 [13.0;21.3] 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1B20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15.4 [11.6;20.5]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46BB3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0.107 </w:t>
            </w:r>
          </w:p>
        </w:tc>
      </w:tr>
      <w:tr w:rsidR="003942C4" w:rsidRPr="003942C4" w14:paraId="1DC46C2B" w14:textId="77777777" w:rsidTr="003942C4">
        <w:trPr>
          <w:trHeight w:val="300"/>
        </w:trPr>
        <w:tc>
          <w:tcPr>
            <w:tcW w:w="4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DA741A" w14:textId="77777777" w:rsidR="003942C4" w:rsidRPr="003942C4" w:rsidRDefault="003942C4" w:rsidP="003942C4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Delayed</w:t>
            </w:r>
            <w:proofErr w:type="spellEnd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graft</w:t>
            </w:r>
            <w:proofErr w:type="spellEnd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function</w:t>
            </w:r>
            <w:proofErr w:type="spellEnd"/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4D233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123 (29.1)  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0D6AE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41 (29.5)    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8971E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 82 (29)    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A45CC" w14:textId="77777777" w:rsidR="003942C4" w:rsidRPr="003942C4" w:rsidRDefault="003942C4" w:rsidP="003942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1.000 </w:t>
            </w:r>
          </w:p>
        </w:tc>
      </w:tr>
    </w:tbl>
    <w:p w14:paraId="29E7D0E9" w14:textId="77777777" w:rsidR="004F5A2C" w:rsidRDefault="004F5A2C" w:rsidP="008930E6">
      <w:pPr>
        <w:spacing w:line="360" w:lineRule="auto"/>
        <w:jc w:val="both"/>
        <w:rPr>
          <w:rFonts w:ascii="Arial" w:hAnsi="Arial" w:cs="Arial"/>
          <w:color w:val="FF0000"/>
          <w:sz w:val="22"/>
          <w:szCs w:val="22"/>
          <w:lang w:val="en-GB"/>
        </w:rPr>
      </w:pPr>
    </w:p>
    <w:p w14:paraId="4FD0F9CD" w14:textId="5ED7A8B1" w:rsidR="004427AF" w:rsidRDefault="004427AF">
      <w:pPr>
        <w:rPr>
          <w:rFonts w:ascii="Arial" w:hAnsi="Arial" w:cs="Arial"/>
          <w:color w:val="FF0000"/>
          <w:sz w:val="22"/>
          <w:szCs w:val="22"/>
          <w:lang w:val="en-GB"/>
        </w:rPr>
      </w:pPr>
    </w:p>
    <w:p w14:paraId="5182AA13" w14:textId="77777777" w:rsidR="00532ED9" w:rsidRDefault="00532ED9" w:rsidP="00C41520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sectPr w:rsidR="00532ED9" w:rsidSect="00532ED9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bookmarkStart w:id="1" w:name="_Hlk167955352"/>
    </w:p>
    <w:p w14:paraId="14BF1C4E" w14:textId="765BAA07" w:rsidR="00532ED9" w:rsidRDefault="00532ED9" w:rsidP="00532ED9">
      <w:pPr>
        <w:ind w:left="360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bookmarkStart w:id="2" w:name="_Hlk188022648"/>
      <w:r w:rsidRPr="00532ED9">
        <w:rPr>
          <w:rFonts w:ascii="Arial" w:hAnsi="Arial" w:cs="Arial"/>
          <w:color w:val="000000"/>
          <w:sz w:val="22"/>
          <w:szCs w:val="22"/>
          <w:lang w:val="en-US"/>
        </w:rPr>
        <w:lastRenderedPageBreak/>
        <w:t xml:space="preserve">Supplemental Table </w:t>
      </w:r>
      <w:proofErr w:type="gramStart"/>
      <w:r w:rsidR="000A3D04">
        <w:rPr>
          <w:rFonts w:ascii="Arial" w:hAnsi="Arial" w:cs="Arial"/>
          <w:color w:val="000000"/>
          <w:sz w:val="22"/>
          <w:szCs w:val="22"/>
          <w:lang w:val="en-US"/>
        </w:rPr>
        <w:t>S.</w:t>
      </w:r>
      <w:r w:rsidR="003C3412">
        <w:rPr>
          <w:rFonts w:ascii="Arial" w:hAnsi="Arial" w:cs="Arial"/>
          <w:color w:val="000000"/>
          <w:sz w:val="22"/>
          <w:szCs w:val="22"/>
          <w:lang w:val="en-US"/>
        </w:rPr>
        <w:t>3</w:t>
      </w:r>
      <w:r w:rsidRPr="00532ED9">
        <w:rPr>
          <w:rFonts w:ascii="Arial" w:hAnsi="Arial" w:cs="Arial"/>
          <w:color w:val="000000"/>
          <w:sz w:val="22"/>
          <w:szCs w:val="22"/>
          <w:lang w:val="en-US"/>
        </w:rPr>
        <w:t xml:space="preserve"> :</w:t>
      </w:r>
      <w:proofErr w:type="gramEnd"/>
      <w:r w:rsidRPr="00532ED9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>
        <w:rPr>
          <w:rFonts w:ascii="Arial" w:hAnsi="Arial" w:cs="Arial"/>
          <w:color w:val="000000"/>
          <w:sz w:val="22"/>
          <w:szCs w:val="22"/>
          <w:lang w:val="en-US"/>
        </w:rPr>
        <w:t>I</w:t>
      </w:r>
      <w:r w:rsidRPr="00532ED9">
        <w:rPr>
          <w:rFonts w:ascii="Arial" w:hAnsi="Arial" w:cs="Arial"/>
          <w:color w:val="000000"/>
          <w:sz w:val="22"/>
          <w:szCs w:val="22"/>
          <w:lang w:val="en-US"/>
        </w:rPr>
        <w:t xml:space="preserve">nteractions between variables and DSA at the time of </w:t>
      </w:r>
      <w:r w:rsidR="00B72CB4">
        <w:rPr>
          <w:rFonts w:ascii="Arial" w:hAnsi="Arial" w:cs="Arial"/>
          <w:color w:val="000000"/>
          <w:sz w:val="22"/>
          <w:szCs w:val="22"/>
          <w:lang w:val="en-US"/>
        </w:rPr>
        <w:t>KT</w:t>
      </w:r>
    </w:p>
    <w:bookmarkEnd w:id="2"/>
    <w:p w14:paraId="589B02EA" w14:textId="77777777" w:rsidR="00532ED9" w:rsidRDefault="00532ED9" w:rsidP="00532ED9">
      <w:pPr>
        <w:ind w:left="360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</w:p>
    <w:p w14:paraId="180FE68E" w14:textId="77777777" w:rsidR="00532ED9" w:rsidRDefault="00532ED9" w:rsidP="00532ED9">
      <w:pPr>
        <w:ind w:left="360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</w:p>
    <w:tbl>
      <w:tblPr>
        <w:tblW w:w="8026" w:type="dxa"/>
        <w:tblLook w:val="04A0" w:firstRow="1" w:lastRow="0" w:firstColumn="1" w:lastColumn="0" w:noHBand="0" w:noVBand="1"/>
      </w:tblPr>
      <w:tblGrid>
        <w:gridCol w:w="4560"/>
        <w:gridCol w:w="1621"/>
        <w:gridCol w:w="1623"/>
        <w:gridCol w:w="222"/>
      </w:tblGrid>
      <w:tr w:rsidR="008549D3" w:rsidRPr="00157205" w14:paraId="37E28F44" w14:textId="77777777" w:rsidTr="005B29D9">
        <w:trPr>
          <w:gridAfter w:val="1"/>
          <w:wAfter w:w="222" w:type="dxa"/>
          <w:trHeight w:val="300"/>
        </w:trPr>
        <w:tc>
          <w:tcPr>
            <w:tcW w:w="45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85918" w14:textId="77777777" w:rsidR="008549D3" w:rsidRDefault="008549D3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riable*</w:t>
            </w:r>
          </w:p>
        </w:tc>
        <w:tc>
          <w:tcPr>
            <w:tcW w:w="162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5EBB31" w14:textId="77777777" w:rsidR="008549D3" w:rsidRPr="008549D3" w:rsidRDefault="008549D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549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p-value control </w:t>
            </w:r>
            <w:proofErr w:type="spellStart"/>
            <w:proofErr w:type="gramStart"/>
            <w:r w:rsidRPr="008549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vs.OI</w:t>
            </w:r>
            <w:proofErr w:type="spellEnd"/>
            <w:proofErr w:type="gramEnd"/>
          </w:p>
        </w:tc>
        <w:tc>
          <w:tcPr>
            <w:tcW w:w="162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03FF6" w14:textId="77777777" w:rsidR="008549D3" w:rsidRPr="008549D3" w:rsidRDefault="008549D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549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-value control vs. AR</w:t>
            </w:r>
          </w:p>
        </w:tc>
      </w:tr>
      <w:tr w:rsidR="008549D3" w:rsidRPr="00157205" w14:paraId="7E177BBA" w14:textId="77777777" w:rsidTr="005B29D9">
        <w:trPr>
          <w:trHeight w:val="320"/>
        </w:trPr>
        <w:tc>
          <w:tcPr>
            <w:tcW w:w="4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9F07D0" w14:textId="77777777" w:rsidR="008549D3" w:rsidRPr="008549D3" w:rsidRDefault="008549D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4FB5D74" w14:textId="77777777" w:rsidR="008549D3" w:rsidRPr="008549D3" w:rsidRDefault="008549D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2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3CE908" w14:textId="77777777" w:rsidR="008549D3" w:rsidRPr="008549D3" w:rsidRDefault="008549D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B317" w14:textId="77777777" w:rsidR="008549D3" w:rsidRPr="008549D3" w:rsidRDefault="008549D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8549D3" w14:paraId="7B7066E1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90DE" w14:textId="77777777" w:rsidR="008549D3" w:rsidRDefault="008549D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linical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aracteristics</w:t>
            </w:r>
            <w:proofErr w:type="spellEnd"/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900F" w14:textId="77777777" w:rsidR="008549D3" w:rsidRDefault="008549D3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F4924" w14:textId="77777777" w:rsidR="008549D3" w:rsidRDefault="008549D3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1345E50A" w14:textId="77777777" w:rsidR="008549D3" w:rsidRDefault="008549D3">
            <w:pPr>
              <w:rPr>
                <w:sz w:val="20"/>
                <w:szCs w:val="20"/>
              </w:rPr>
            </w:pPr>
          </w:p>
        </w:tc>
      </w:tr>
      <w:tr w:rsidR="008549D3" w14:paraId="4F092EAB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B310" w14:textId="77777777" w:rsidR="008549D3" w:rsidRDefault="008549D3">
            <w:pPr>
              <w:ind w:firstLineChars="100" w:firstLine="2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ecipient</w:t>
            </w:r>
            <w:proofErr w:type="spellEnd"/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20E3" w14:textId="77777777" w:rsidR="008549D3" w:rsidRDefault="008549D3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38785" w14:textId="77777777" w:rsidR="008549D3" w:rsidRDefault="008549D3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3462D81A" w14:textId="77777777" w:rsidR="008549D3" w:rsidRDefault="008549D3">
            <w:pPr>
              <w:rPr>
                <w:sz w:val="20"/>
                <w:szCs w:val="20"/>
              </w:rPr>
            </w:pPr>
          </w:p>
        </w:tc>
      </w:tr>
      <w:tr w:rsidR="005B29D9" w14:paraId="642BB158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2C11" w14:textId="77777777" w:rsidR="005B29D9" w:rsidRDefault="005B29D9" w:rsidP="005B29D9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Age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48C3" w14:textId="3427342A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555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6F50B6" w14:textId="7880D7D2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7093</w:t>
            </w:r>
          </w:p>
        </w:tc>
        <w:tc>
          <w:tcPr>
            <w:tcW w:w="222" w:type="dxa"/>
            <w:vAlign w:val="center"/>
            <w:hideMark/>
          </w:tcPr>
          <w:p w14:paraId="477810DC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5B72B0F6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6C9C" w14:textId="77777777" w:rsidR="005B29D9" w:rsidRDefault="005B29D9" w:rsidP="005B29D9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ex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8F3D" w14:textId="374BEDEC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657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21E6AA" w14:textId="6B480F8A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2481</w:t>
            </w:r>
          </w:p>
        </w:tc>
        <w:tc>
          <w:tcPr>
            <w:tcW w:w="222" w:type="dxa"/>
            <w:vAlign w:val="center"/>
            <w:hideMark/>
          </w:tcPr>
          <w:p w14:paraId="3A9AB085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72A4BB04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B49E" w14:textId="77777777" w:rsidR="005B29D9" w:rsidRDefault="005B29D9" w:rsidP="005B29D9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Diabete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efor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ransplantation</w:t>
            </w:r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F6C7" w14:textId="1119684F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668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A400EB" w14:textId="5FDAE702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3012</w:t>
            </w:r>
          </w:p>
        </w:tc>
        <w:tc>
          <w:tcPr>
            <w:tcW w:w="222" w:type="dxa"/>
            <w:vAlign w:val="center"/>
            <w:hideMark/>
          </w:tcPr>
          <w:p w14:paraId="4DC3FBEE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0349BAEF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7553" w14:textId="77777777" w:rsidR="005B29D9" w:rsidRDefault="005B29D9" w:rsidP="005B29D9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Dialysis</w:t>
            </w:r>
            <w:proofErr w:type="spellEnd"/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C826" w14:textId="1C1A0C4A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443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A708DB" w14:textId="3AD95FC8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2496</w:t>
            </w:r>
          </w:p>
        </w:tc>
        <w:tc>
          <w:tcPr>
            <w:tcW w:w="222" w:type="dxa"/>
            <w:vAlign w:val="center"/>
            <w:hideMark/>
          </w:tcPr>
          <w:p w14:paraId="5E0BBC75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1DFAC123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21EA" w14:textId="77777777" w:rsidR="005B29D9" w:rsidRDefault="005B29D9" w:rsidP="005B29D9">
            <w:pPr>
              <w:ind w:firstLineChars="300" w:firstLine="66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Hemodialysis</w:t>
            </w:r>
            <w:proofErr w:type="spellEnd"/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E599" w14:textId="671E69FE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448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6F1C62" w14:textId="5293D970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924</w:t>
            </w:r>
          </w:p>
        </w:tc>
        <w:tc>
          <w:tcPr>
            <w:tcW w:w="222" w:type="dxa"/>
            <w:vAlign w:val="center"/>
            <w:hideMark/>
          </w:tcPr>
          <w:p w14:paraId="08A0DAE9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1393206B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20CD" w14:textId="77777777" w:rsidR="005B29D9" w:rsidRDefault="005B29D9" w:rsidP="005B29D9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V+</w:t>
            </w:r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1E15" w14:textId="4340596B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99DBA7" w14:textId="71BB31D3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2743</w:t>
            </w:r>
          </w:p>
        </w:tc>
        <w:tc>
          <w:tcPr>
            <w:tcW w:w="222" w:type="dxa"/>
            <w:vAlign w:val="center"/>
            <w:hideMark/>
          </w:tcPr>
          <w:p w14:paraId="518C6F35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575A8B79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6C63" w14:textId="77777777" w:rsidR="005B29D9" w:rsidRDefault="005B29D9" w:rsidP="005B29D9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CV+</w:t>
            </w:r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B855" w14:textId="26AA5191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307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95485A" w14:textId="204BE0D8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8188</w:t>
            </w:r>
          </w:p>
        </w:tc>
        <w:tc>
          <w:tcPr>
            <w:tcW w:w="222" w:type="dxa"/>
            <w:vAlign w:val="center"/>
            <w:hideMark/>
          </w:tcPr>
          <w:p w14:paraId="29059CBB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5FCFB7AF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7D1E" w14:textId="77777777" w:rsidR="005B29D9" w:rsidRDefault="005B29D9" w:rsidP="005B29D9">
            <w:pPr>
              <w:ind w:firstLineChars="100" w:firstLine="2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onor</w:t>
            </w:r>
            <w:proofErr w:type="spellEnd"/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D1C6" w14:textId="19FD843B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2565A8" w14:textId="2DC68308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vAlign w:val="center"/>
            <w:hideMark/>
          </w:tcPr>
          <w:p w14:paraId="30B9B7DF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0E362D2D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8DF7" w14:textId="77777777" w:rsidR="005B29D9" w:rsidRDefault="005B29D9" w:rsidP="005B29D9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Age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0AF4" w14:textId="4057F6CD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368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4E24C1" w14:textId="729FEF36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5649</w:t>
            </w:r>
          </w:p>
        </w:tc>
        <w:tc>
          <w:tcPr>
            <w:tcW w:w="222" w:type="dxa"/>
            <w:vAlign w:val="center"/>
            <w:hideMark/>
          </w:tcPr>
          <w:p w14:paraId="74E4F273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01F560C4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D384" w14:textId="77777777" w:rsidR="005B29D9" w:rsidRDefault="005B29D9" w:rsidP="005B29D9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iving</w:t>
            </w:r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4353" w14:textId="77D50591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867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AD8EDC" w14:textId="3334D5AD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2812</w:t>
            </w:r>
          </w:p>
        </w:tc>
        <w:tc>
          <w:tcPr>
            <w:tcW w:w="222" w:type="dxa"/>
            <w:vAlign w:val="center"/>
            <w:hideMark/>
          </w:tcPr>
          <w:p w14:paraId="484E613E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267C4949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FF7E" w14:textId="77777777" w:rsidR="005B29D9" w:rsidRDefault="005B29D9" w:rsidP="005B29D9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Extended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riteria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Donor</w:t>
            </w:r>
            <w:proofErr w:type="spellEnd"/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58C6" w14:textId="5B183434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28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4D5FCD" w14:textId="326DDF38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952</w:t>
            </w:r>
          </w:p>
        </w:tc>
        <w:tc>
          <w:tcPr>
            <w:tcW w:w="222" w:type="dxa"/>
            <w:vAlign w:val="center"/>
            <w:hideMark/>
          </w:tcPr>
          <w:p w14:paraId="5460F3F8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2A1D1854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4758" w14:textId="77777777" w:rsidR="005B29D9" w:rsidRDefault="005B29D9" w:rsidP="005B29D9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eGF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ml/min/1.73m²</w:t>
            </w:r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BBEE" w14:textId="2DFAEFDD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626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9385CE" w14:textId="775BA6D8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4883</w:t>
            </w:r>
          </w:p>
        </w:tc>
        <w:tc>
          <w:tcPr>
            <w:tcW w:w="222" w:type="dxa"/>
            <w:vAlign w:val="center"/>
            <w:hideMark/>
          </w:tcPr>
          <w:p w14:paraId="398122B4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193D3DBB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0630" w14:textId="77777777" w:rsidR="005B29D9" w:rsidRDefault="005B29D9" w:rsidP="005B29D9">
            <w:pPr>
              <w:ind w:firstLineChars="100" w:firstLine="2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Kidney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transplantation</w:t>
            </w:r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37B4" w14:textId="121C92F9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8ACD2E" w14:textId="6D3F2083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vAlign w:val="center"/>
            <w:hideMark/>
          </w:tcPr>
          <w:p w14:paraId="52EE40EA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239BD853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F7EA" w14:textId="77777777" w:rsidR="005B29D9" w:rsidRDefault="005B29D9" w:rsidP="005B29D9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MV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dono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recipient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tatus</w:t>
            </w:r>
            <w:proofErr w:type="spellEnd"/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A2B4" w14:textId="0E278590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678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D28CEF" w14:textId="15274F1D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969</w:t>
            </w:r>
          </w:p>
        </w:tc>
        <w:tc>
          <w:tcPr>
            <w:tcW w:w="222" w:type="dxa"/>
            <w:vAlign w:val="center"/>
            <w:hideMark/>
          </w:tcPr>
          <w:p w14:paraId="7D7599D7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7A0B251F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AE83" w14:textId="77777777" w:rsidR="005B29D9" w:rsidRDefault="005B29D9" w:rsidP="005B29D9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old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ischemia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ime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hours</w:t>
            </w:r>
            <w:proofErr w:type="spellEnd"/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A092" w14:textId="0CD469A2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556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19D7BB" w14:textId="2FB34DE8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7284</w:t>
            </w:r>
          </w:p>
        </w:tc>
        <w:tc>
          <w:tcPr>
            <w:tcW w:w="222" w:type="dxa"/>
            <w:vAlign w:val="center"/>
            <w:hideMark/>
          </w:tcPr>
          <w:p w14:paraId="707600D7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0F7559AB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218E" w14:textId="77777777" w:rsidR="005B29D9" w:rsidRDefault="005B29D9" w:rsidP="005B29D9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Delayed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graft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function</w:t>
            </w:r>
            <w:proofErr w:type="spellEnd"/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11D6" w14:textId="4F19E3FB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305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7922FF" w14:textId="123028BD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1924</w:t>
            </w:r>
          </w:p>
        </w:tc>
        <w:tc>
          <w:tcPr>
            <w:tcW w:w="222" w:type="dxa"/>
            <w:vAlign w:val="center"/>
            <w:hideMark/>
          </w:tcPr>
          <w:p w14:paraId="31406BD3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027810F2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AAB2" w14:textId="77777777" w:rsidR="005B29D9" w:rsidRDefault="005B29D9" w:rsidP="005B29D9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Immunosuppressiv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herapy</w:t>
            </w:r>
            <w:proofErr w:type="spellEnd"/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43A2" w14:textId="5C979434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5176F1" w14:textId="3E1D7BE9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vAlign w:val="center"/>
            <w:hideMark/>
          </w:tcPr>
          <w:p w14:paraId="344CD444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49E2D921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B807" w14:textId="77777777" w:rsidR="005B29D9" w:rsidRDefault="005B29D9" w:rsidP="005B29D9">
            <w:pPr>
              <w:ind w:firstLineChars="300" w:firstLine="6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nduction</w:t>
            </w:r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D384" w14:textId="0C277E80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FD39CF" w14:textId="622CBAB5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vAlign w:val="center"/>
            <w:hideMark/>
          </w:tcPr>
          <w:p w14:paraId="689F7F48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3F74722E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9704" w14:textId="77777777" w:rsidR="005B29D9" w:rsidRDefault="005B29D9" w:rsidP="005B29D9">
            <w:pPr>
              <w:ind w:firstLineChars="400" w:firstLine="88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asiliximab</w:t>
            </w:r>
            <w:proofErr w:type="spellEnd"/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27A0" w14:textId="49316AD4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986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6327A7" w14:textId="23B15A0D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2216</w:t>
            </w:r>
          </w:p>
        </w:tc>
        <w:tc>
          <w:tcPr>
            <w:tcW w:w="222" w:type="dxa"/>
            <w:vAlign w:val="center"/>
            <w:hideMark/>
          </w:tcPr>
          <w:p w14:paraId="3BF4F554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62A69A38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204E" w14:textId="77777777" w:rsidR="005B29D9" w:rsidRDefault="005B29D9" w:rsidP="005B29D9">
            <w:pPr>
              <w:ind w:firstLineChars="400" w:firstLine="88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ntithymocy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globulin</w:t>
            </w:r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491F" w14:textId="39D03646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968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4AFC9B" w14:textId="507DC21B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2271</w:t>
            </w:r>
          </w:p>
        </w:tc>
        <w:tc>
          <w:tcPr>
            <w:tcW w:w="222" w:type="dxa"/>
            <w:vAlign w:val="center"/>
            <w:hideMark/>
          </w:tcPr>
          <w:p w14:paraId="71C9B80C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7BDFB48A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4BE8" w14:textId="77777777" w:rsidR="005B29D9" w:rsidRDefault="005B29D9" w:rsidP="005B29D9">
            <w:pPr>
              <w:ind w:firstLineChars="300" w:firstLine="6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aintenance</w:t>
            </w:r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DCE4" w14:textId="038C789A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D22051" w14:textId="3EFB69E9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vAlign w:val="center"/>
            <w:hideMark/>
          </w:tcPr>
          <w:p w14:paraId="012ECF9F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68428DE3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11A9" w14:textId="77777777" w:rsidR="005B29D9" w:rsidRDefault="005B29D9" w:rsidP="005B29D9">
            <w:pPr>
              <w:ind w:firstLineChars="400" w:firstLine="88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alcineuri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inhibitors</w:t>
            </w:r>
            <w:proofErr w:type="spellEnd"/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6B9E" w14:textId="7ABB1D5C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656376" w14:textId="12677188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22" w:type="dxa"/>
            <w:vAlign w:val="center"/>
            <w:hideMark/>
          </w:tcPr>
          <w:p w14:paraId="42A5A89E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0570A82A" w14:textId="77777777" w:rsidTr="005B29D9">
        <w:trPr>
          <w:trHeight w:val="26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2B29" w14:textId="77777777" w:rsidR="005B29D9" w:rsidRDefault="005B29D9" w:rsidP="005B29D9">
            <w:pPr>
              <w:ind w:firstLineChars="400" w:firstLine="88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ycophenola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ofetil</w:t>
            </w:r>
            <w:proofErr w:type="spellEnd"/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9ABD" w14:textId="025F0F4B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583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4B0C25" w14:textId="394AE33F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222" w:type="dxa"/>
            <w:vAlign w:val="center"/>
            <w:hideMark/>
          </w:tcPr>
          <w:p w14:paraId="4D1DA5DB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3382AFBF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126C" w14:textId="77777777" w:rsidR="005B29D9" w:rsidRDefault="005B29D9" w:rsidP="005B29D9">
            <w:pPr>
              <w:ind w:firstLineChars="400" w:firstLine="88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mTOR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inhibitors</w:t>
            </w:r>
            <w:proofErr w:type="spellEnd"/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97CC" w14:textId="655E5A32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663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6F296E" w14:textId="5DF8E3A9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222" w:type="dxa"/>
            <w:vAlign w:val="center"/>
            <w:hideMark/>
          </w:tcPr>
          <w:p w14:paraId="40951CE7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4D55D8A3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0675" w14:textId="77777777" w:rsidR="005B29D9" w:rsidRDefault="005B29D9" w:rsidP="005B29D9">
            <w:pPr>
              <w:ind w:firstLineChars="400" w:firstLine="88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elatacept</w:t>
            </w:r>
            <w:proofErr w:type="spellEnd"/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88B4" w14:textId="09F94893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421ED6" w14:textId="333E7AF3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459</w:t>
            </w:r>
          </w:p>
        </w:tc>
        <w:tc>
          <w:tcPr>
            <w:tcW w:w="222" w:type="dxa"/>
            <w:vAlign w:val="center"/>
            <w:hideMark/>
          </w:tcPr>
          <w:p w14:paraId="6BA5A91E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51BFBEE8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BF0D" w14:textId="77777777" w:rsidR="005B29D9" w:rsidRDefault="005B29D9" w:rsidP="005B29D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iological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aracteristics</w:t>
            </w:r>
            <w:proofErr w:type="spellEnd"/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4DC2" w14:textId="7EFF846E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6DE505" w14:textId="2B886D18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vAlign w:val="center"/>
            <w:hideMark/>
          </w:tcPr>
          <w:p w14:paraId="62F7A69D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11F9485C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BD5F" w14:textId="77777777" w:rsidR="005B29D9" w:rsidRDefault="005B29D9" w:rsidP="005B29D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B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ells</w:t>
            </w:r>
            <w:proofErr w:type="spellEnd"/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BF5B" w14:textId="2BCDF262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F5B15F" w14:textId="16D86A14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vAlign w:val="center"/>
            <w:hideMark/>
          </w:tcPr>
          <w:p w14:paraId="53A23C89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112D0C07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BD2D" w14:textId="77777777" w:rsidR="005B29D9" w:rsidRDefault="005B29D9" w:rsidP="005B29D9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otal, CD19+</w:t>
            </w:r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3353" w14:textId="076A37E4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ACD808" w14:textId="10EEE944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vAlign w:val="center"/>
            <w:hideMark/>
          </w:tcPr>
          <w:p w14:paraId="6DE8A5C9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0BFE0A63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33B3" w14:textId="77777777" w:rsidR="005B29D9" w:rsidRDefault="005B29D9" w:rsidP="005B29D9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bsolu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149F" w14:textId="5F93DBD3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326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4AF340" w14:textId="31554AFA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4186</w:t>
            </w:r>
          </w:p>
        </w:tc>
        <w:tc>
          <w:tcPr>
            <w:tcW w:w="222" w:type="dxa"/>
            <w:vAlign w:val="center"/>
            <w:hideMark/>
          </w:tcPr>
          <w:p w14:paraId="5362AFC5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1FFD6159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2812" w14:textId="77777777" w:rsidR="005B29D9" w:rsidRDefault="005B29D9" w:rsidP="005B29D9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ercentage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058A" w14:textId="597F81C3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279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A07884" w14:textId="5F04716A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4314</w:t>
            </w:r>
          </w:p>
        </w:tc>
        <w:tc>
          <w:tcPr>
            <w:tcW w:w="222" w:type="dxa"/>
            <w:vAlign w:val="center"/>
            <w:hideMark/>
          </w:tcPr>
          <w:p w14:paraId="213C43AF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:rsidRPr="00157205" w14:paraId="1AD3B176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65D4" w14:textId="77777777" w:rsidR="005B29D9" w:rsidRPr="008549D3" w:rsidRDefault="005B29D9" w:rsidP="005B29D9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549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ouble negative memory (</w:t>
            </w:r>
            <w:proofErr w:type="spellStart"/>
            <w:r w:rsidRPr="008549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gD</w:t>
            </w:r>
            <w:proofErr w:type="spellEnd"/>
            <w:r w:rsidRPr="008549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 CD27-)</w:t>
            </w:r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4F54" w14:textId="487FE106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8F3724" w14:textId="6CE88422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2" w:type="dxa"/>
            <w:vAlign w:val="center"/>
            <w:hideMark/>
          </w:tcPr>
          <w:p w14:paraId="04430998" w14:textId="77777777" w:rsidR="005B29D9" w:rsidRPr="008549D3" w:rsidRDefault="005B29D9" w:rsidP="005B29D9">
            <w:pPr>
              <w:rPr>
                <w:sz w:val="20"/>
                <w:szCs w:val="20"/>
                <w:lang w:val="en-US"/>
              </w:rPr>
            </w:pPr>
          </w:p>
        </w:tc>
      </w:tr>
      <w:tr w:rsidR="005B29D9" w14:paraId="75417C91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B9E8" w14:textId="77777777" w:rsidR="005B29D9" w:rsidRDefault="005B29D9" w:rsidP="005B29D9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bsolu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E267" w14:textId="4887B27D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870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25838D" w14:textId="1385B8BA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7919</w:t>
            </w:r>
          </w:p>
        </w:tc>
        <w:tc>
          <w:tcPr>
            <w:tcW w:w="222" w:type="dxa"/>
            <w:vAlign w:val="center"/>
            <w:hideMark/>
          </w:tcPr>
          <w:p w14:paraId="4D3494E9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45998BC5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C347" w14:textId="77777777" w:rsidR="005B29D9" w:rsidRDefault="005B29D9" w:rsidP="005B29D9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ercentage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7DB2" w14:textId="570873C6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338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E6D5BB" w14:textId="2D08A385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2684</w:t>
            </w:r>
          </w:p>
        </w:tc>
        <w:tc>
          <w:tcPr>
            <w:tcW w:w="222" w:type="dxa"/>
            <w:vAlign w:val="center"/>
            <w:hideMark/>
          </w:tcPr>
          <w:p w14:paraId="76A22605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67DDFBC1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EB72" w14:textId="77777777" w:rsidR="005B29D9" w:rsidRDefault="005B29D9" w:rsidP="005B29D9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Unswitched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memory (IgD+ CD27+)</w:t>
            </w:r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36F2" w14:textId="3F75E648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94ED81" w14:textId="29101E24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vAlign w:val="center"/>
            <w:hideMark/>
          </w:tcPr>
          <w:p w14:paraId="326856FD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5FB7AB3D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FEC5" w14:textId="77777777" w:rsidR="005B29D9" w:rsidRDefault="005B29D9" w:rsidP="005B29D9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bsolu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955E" w14:textId="29D27411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979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483421" w14:textId="758BC818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9822</w:t>
            </w:r>
          </w:p>
        </w:tc>
        <w:tc>
          <w:tcPr>
            <w:tcW w:w="222" w:type="dxa"/>
            <w:vAlign w:val="center"/>
            <w:hideMark/>
          </w:tcPr>
          <w:p w14:paraId="4504AEEE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3C4F7219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27A4" w14:textId="77777777" w:rsidR="005B29D9" w:rsidRDefault="005B29D9" w:rsidP="005B29D9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ercentage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8850" w14:textId="1C07314B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115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DC0E59" w14:textId="642CE742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1564</w:t>
            </w:r>
          </w:p>
        </w:tc>
        <w:tc>
          <w:tcPr>
            <w:tcW w:w="222" w:type="dxa"/>
            <w:vAlign w:val="center"/>
            <w:hideMark/>
          </w:tcPr>
          <w:p w14:paraId="251F4965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6642A8EC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EAB8" w14:textId="77777777" w:rsidR="005B29D9" w:rsidRDefault="005B29D9" w:rsidP="005B29D9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witched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memory (IgD- CD27+)</w:t>
            </w:r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732D" w14:textId="29B0CC69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9C797D" w14:textId="7E9E8E2A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vAlign w:val="center"/>
            <w:hideMark/>
          </w:tcPr>
          <w:p w14:paraId="39ED78DE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1CCB7021" w14:textId="77777777" w:rsidTr="005B29D9">
        <w:trPr>
          <w:trHeight w:val="26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627E" w14:textId="77777777" w:rsidR="005B29D9" w:rsidRDefault="005B29D9" w:rsidP="005B29D9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bsolu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3FD0" w14:textId="395F9FFF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892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1EBF57" w14:textId="56ADDF0D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6828</w:t>
            </w:r>
          </w:p>
        </w:tc>
        <w:tc>
          <w:tcPr>
            <w:tcW w:w="222" w:type="dxa"/>
            <w:vAlign w:val="center"/>
            <w:hideMark/>
          </w:tcPr>
          <w:p w14:paraId="0A9F4FF7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6443B98C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5AB6" w14:textId="77777777" w:rsidR="005B29D9" w:rsidRDefault="005B29D9" w:rsidP="005B29D9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ercentage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BED9" w14:textId="711C6006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459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5B76A7" w14:textId="5D2C40B2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2615</w:t>
            </w:r>
          </w:p>
        </w:tc>
        <w:tc>
          <w:tcPr>
            <w:tcW w:w="222" w:type="dxa"/>
            <w:vAlign w:val="center"/>
            <w:hideMark/>
          </w:tcPr>
          <w:p w14:paraId="5EE3CD31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48476137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2D84" w14:textId="77777777" w:rsidR="005B29D9" w:rsidRDefault="005B29D9" w:rsidP="005B29D9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ïve (IgD+ CD27-)</w:t>
            </w:r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EBE2" w14:textId="05BAD139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4E0928" w14:textId="6AF9220A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vAlign w:val="center"/>
            <w:hideMark/>
          </w:tcPr>
          <w:p w14:paraId="62C20504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2BEE8E37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50FF" w14:textId="77777777" w:rsidR="005B29D9" w:rsidRDefault="005B29D9" w:rsidP="005B29D9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bsolu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348E" w14:textId="5DDBB11D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267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CE1769" w14:textId="72DCB5EB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1727</w:t>
            </w:r>
          </w:p>
        </w:tc>
        <w:tc>
          <w:tcPr>
            <w:tcW w:w="222" w:type="dxa"/>
            <w:vAlign w:val="center"/>
            <w:hideMark/>
          </w:tcPr>
          <w:p w14:paraId="0464D93C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25FBC9C9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AF64" w14:textId="77777777" w:rsidR="005B29D9" w:rsidRDefault="005B29D9" w:rsidP="005B29D9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ercentage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803F" w14:textId="50122D45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333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07C089" w14:textId="3FECBE72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1926</w:t>
            </w:r>
          </w:p>
        </w:tc>
        <w:tc>
          <w:tcPr>
            <w:tcW w:w="222" w:type="dxa"/>
            <w:vAlign w:val="center"/>
            <w:hideMark/>
          </w:tcPr>
          <w:p w14:paraId="307224D5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14CF5720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E5A8" w14:textId="77777777" w:rsidR="005B29D9" w:rsidRDefault="005B29D9" w:rsidP="005B29D9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ransitional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CD24high CD38high)</w:t>
            </w:r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3C5F" w14:textId="7852F0FB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8BAFEC" w14:textId="20F3B7A9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vAlign w:val="center"/>
            <w:hideMark/>
          </w:tcPr>
          <w:p w14:paraId="24E8DF68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529ABF53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1EE5" w14:textId="77777777" w:rsidR="005B29D9" w:rsidRDefault="005B29D9" w:rsidP="005B29D9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bsolu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20D7" w14:textId="73FED22E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594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6CB672" w14:textId="45FA28CA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2382</w:t>
            </w:r>
          </w:p>
        </w:tc>
        <w:tc>
          <w:tcPr>
            <w:tcW w:w="222" w:type="dxa"/>
            <w:vAlign w:val="center"/>
            <w:hideMark/>
          </w:tcPr>
          <w:p w14:paraId="1F9FDAD4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5D5341EC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A880" w14:textId="77777777" w:rsidR="005B29D9" w:rsidRDefault="005B29D9" w:rsidP="005B29D9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ercentage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E5B4" w14:textId="5C1C86EB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752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8F14DE" w14:textId="7989AA9B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3219</w:t>
            </w:r>
          </w:p>
        </w:tc>
        <w:tc>
          <w:tcPr>
            <w:tcW w:w="222" w:type="dxa"/>
            <w:vAlign w:val="center"/>
            <w:hideMark/>
          </w:tcPr>
          <w:p w14:paraId="51204065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6D11B02C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F5C4" w14:textId="77777777" w:rsidR="005B29D9" w:rsidRDefault="005B29D9" w:rsidP="005B29D9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lasmablast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CD24- CD38high CD27high)</w:t>
            </w:r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43C8" w14:textId="3162ECDA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A638DB" w14:textId="3B253A71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vAlign w:val="center"/>
            <w:hideMark/>
          </w:tcPr>
          <w:p w14:paraId="40E0044C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58B98F43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7CA5" w14:textId="77777777" w:rsidR="005B29D9" w:rsidRDefault="005B29D9" w:rsidP="005B29D9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bsolu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BF19" w14:textId="119ADB91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356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E21745" w14:textId="1D3EFD94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1858</w:t>
            </w:r>
          </w:p>
        </w:tc>
        <w:tc>
          <w:tcPr>
            <w:tcW w:w="222" w:type="dxa"/>
            <w:vAlign w:val="center"/>
            <w:hideMark/>
          </w:tcPr>
          <w:p w14:paraId="77A38F33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00D2E771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E15E" w14:textId="77777777" w:rsidR="005B29D9" w:rsidRDefault="005B29D9" w:rsidP="005B29D9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ercentage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BFCC" w14:textId="5DDB8467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832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55B71F" w14:textId="65D69514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5442</w:t>
            </w:r>
          </w:p>
        </w:tc>
        <w:tc>
          <w:tcPr>
            <w:tcW w:w="222" w:type="dxa"/>
            <w:vAlign w:val="center"/>
            <w:hideMark/>
          </w:tcPr>
          <w:p w14:paraId="325EFB13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11F3A011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7DDE" w14:textId="77777777" w:rsidR="005B29D9" w:rsidRDefault="005B29D9" w:rsidP="005B29D9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ew memory</w:t>
            </w:r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80C0" w14:textId="7421FB9A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E9EF30" w14:textId="56BE2CE5" w:rsidR="005B29D9" w:rsidRPr="005B29D9" w:rsidRDefault="005B29D9" w:rsidP="005B29D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vAlign w:val="center"/>
            <w:hideMark/>
          </w:tcPr>
          <w:p w14:paraId="0589C913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39D60178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6E90" w14:textId="77777777" w:rsidR="005B29D9" w:rsidRDefault="005B29D9" w:rsidP="005B29D9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bsolu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619C" w14:textId="507939EC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E3423C" w14:textId="5C6C2E89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9521</w:t>
            </w:r>
          </w:p>
        </w:tc>
        <w:tc>
          <w:tcPr>
            <w:tcW w:w="222" w:type="dxa"/>
            <w:vAlign w:val="center"/>
            <w:hideMark/>
          </w:tcPr>
          <w:p w14:paraId="4F70EA36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187123D4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28FD" w14:textId="77777777" w:rsidR="005B29D9" w:rsidRDefault="005B29D9" w:rsidP="005B29D9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ercentage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6E4B" w14:textId="2B6E0EE6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459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BBFACE" w14:textId="48E9CF37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8381</w:t>
            </w:r>
          </w:p>
        </w:tc>
        <w:tc>
          <w:tcPr>
            <w:tcW w:w="222" w:type="dxa"/>
            <w:vAlign w:val="center"/>
            <w:hideMark/>
          </w:tcPr>
          <w:p w14:paraId="65917638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7E76390B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3B8E" w14:textId="77777777" w:rsidR="005B29D9" w:rsidRDefault="005B29D9" w:rsidP="005B29D9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21- CD38-</w:t>
            </w:r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919F" w14:textId="4CBF40A1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8C7533" w14:textId="601F3D8C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vAlign w:val="center"/>
            <w:hideMark/>
          </w:tcPr>
          <w:p w14:paraId="407909B5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7C8C30B8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6877" w14:textId="77777777" w:rsidR="005B29D9" w:rsidRDefault="005B29D9" w:rsidP="005B29D9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bsolu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4E4F" w14:textId="0AE92621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595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C0590" w14:textId="1BCEE625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7254</w:t>
            </w:r>
          </w:p>
        </w:tc>
        <w:tc>
          <w:tcPr>
            <w:tcW w:w="222" w:type="dxa"/>
            <w:vAlign w:val="center"/>
            <w:hideMark/>
          </w:tcPr>
          <w:p w14:paraId="668E4F7C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3E5BC7A2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F988" w14:textId="77777777" w:rsidR="005B29D9" w:rsidRDefault="005B29D9" w:rsidP="005B29D9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ercentage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A575" w14:textId="58644117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067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82452E" w14:textId="45B3EC8F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4451</w:t>
            </w:r>
          </w:p>
        </w:tc>
        <w:tc>
          <w:tcPr>
            <w:tcW w:w="222" w:type="dxa"/>
            <w:vAlign w:val="center"/>
            <w:hideMark/>
          </w:tcPr>
          <w:p w14:paraId="46A4E115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2BC68129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65FF" w14:textId="77777777" w:rsidR="005B29D9" w:rsidRDefault="005B29D9" w:rsidP="005B29D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ells</w:t>
            </w:r>
            <w:proofErr w:type="spellEnd"/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C0CE" w14:textId="22870823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885829" w14:textId="314FE68E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vAlign w:val="center"/>
            <w:hideMark/>
          </w:tcPr>
          <w:p w14:paraId="58AACEA5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7292B7DC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C6FA" w14:textId="77777777" w:rsidR="005B29D9" w:rsidRDefault="005B29D9" w:rsidP="005B29D9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3+</w:t>
            </w:r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50CA" w14:textId="614CA622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8B4BD8" w14:textId="548E4A4E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vAlign w:val="center"/>
            <w:hideMark/>
          </w:tcPr>
          <w:p w14:paraId="22E97DFA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0823894D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5D2D" w14:textId="77777777" w:rsidR="005B29D9" w:rsidRDefault="005B29D9" w:rsidP="005B29D9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bsolu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2A58" w14:textId="3F99F796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722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401EC7" w14:textId="19BC0085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5411</w:t>
            </w:r>
          </w:p>
        </w:tc>
        <w:tc>
          <w:tcPr>
            <w:tcW w:w="222" w:type="dxa"/>
            <w:vAlign w:val="center"/>
            <w:hideMark/>
          </w:tcPr>
          <w:p w14:paraId="51E98F19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2172A8C4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12EE" w14:textId="77777777" w:rsidR="005B29D9" w:rsidRDefault="005B29D9" w:rsidP="005B29D9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ercentage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2AFF" w14:textId="4F4571E2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289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44601D" w14:textId="3AB0A9F3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6438</w:t>
            </w:r>
          </w:p>
        </w:tc>
        <w:tc>
          <w:tcPr>
            <w:tcW w:w="222" w:type="dxa"/>
            <w:vAlign w:val="center"/>
            <w:hideMark/>
          </w:tcPr>
          <w:p w14:paraId="3E280C75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5D23877E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2CE3" w14:textId="77777777" w:rsidR="005B29D9" w:rsidRDefault="005B29D9" w:rsidP="005B29D9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4+</w:t>
            </w:r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D774" w14:textId="267498C9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CD78EB" w14:textId="621611C3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vAlign w:val="center"/>
            <w:hideMark/>
          </w:tcPr>
          <w:p w14:paraId="5BA4D245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1A430612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D23A" w14:textId="77777777" w:rsidR="005B29D9" w:rsidRDefault="005B29D9" w:rsidP="005B29D9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bsolu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D2A9" w14:textId="3751ACFC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136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308432" w14:textId="0CDD942D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4409</w:t>
            </w:r>
          </w:p>
        </w:tc>
        <w:tc>
          <w:tcPr>
            <w:tcW w:w="222" w:type="dxa"/>
            <w:vAlign w:val="center"/>
            <w:hideMark/>
          </w:tcPr>
          <w:p w14:paraId="5B4C5418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494D5506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A2DA" w14:textId="77777777" w:rsidR="005B29D9" w:rsidRDefault="005B29D9" w:rsidP="005B29D9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ercentage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5585" w14:textId="73590DA1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181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AD9E5E" w14:textId="791C98C2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8667</w:t>
            </w:r>
          </w:p>
        </w:tc>
        <w:tc>
          <w:tcPr>
            <w:tcW w:w="222" w:type="dxa"/>
            <w:vAlign w:val="center"/>
            <w:hideMark/>
          </w:tcPr>
          <w:p w14:paraId="5FA147D3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029120C4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AC2F" w14:textId="77777777" w:rsidR="005B29D9" w:rsidRDefault="005B29D9" w:rsidP="005B29D9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8+</w:t>
            </w:r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5B39" w14:textId="591D36AC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054C83" w14:textId="50C74969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vAlign w:val="center"/>
            <w:hideMark/>
          </w:tcPr>
          <w:p w14:paraId="1C54F6EA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7C94EB62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A3B2" w14:textId="77777777" w:rsidR="005B29D9" w:rsidRDefault="005B29D9" w:rsidP="005B29D9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bsolu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A8C0" w14:textId="3AE9FADC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63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4CAA5D" w14:textId="4DEE1812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8425</w:t>
            </w:r>
          </w:p>
        </w:tc>
        <w:tc>
          <w:tcPr>
            <w:tcW w:w="222" w:type="dxa"/>
            <w:vAlign w:val="center"/>
            <w:hideMark/>
          </w:tcPr>
          <w:p w14:paraId="363078BE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3B483E0B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110C" w14:textId="77777777" w:rsidR="005B29D9" w:rsidRDefault="005B29D9" w:rsidP="005B29D9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ercentage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02B4" w14:textId="1F09A537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129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D28B49" w14:textId="257ED8B4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5584</w:t>
            </w:r>
          </w:p>
        </w:tc>
        <w:tc>
          <w:tcPr>
            <w:tcW w:w="222" w:type="dxa"/>
            <w:vAlign w:val="center"/>
            <w:hideMark/>
          </w:tcPr>
          <w:p w14:paraId="5F362577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34B3683F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F07B" w14:textId="77777777" w:rsidR="005B29D9" w:rsidRDefault="005B29D9" w:rsidP="005B29D9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4/CD8</w:t>
            </w:r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7946" w14:textId="1E7C18CA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081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B73D0F" w14:textId="549D6198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7042</w:t>
            </w:r>
          </w:p>
        </w:tc>
        <w:tc>
          <w:tcPr>
            <w:tcW w:w="222" w:type="dxa"/>
            <w:vAlign w:val="center"/>
            <w:hideMark/>
          </w:tcPr>
          <w:p w14:paraId="21AE3EFE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4C949AD3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07C9" w14:textId="77777777" w:rsidR="005B29D9" w:rsidRDefault="005B29D9" w:rsidP="005B29D9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NK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ells</w:t>
            </w:r>
            <w:proofErr w:type="spellEnd"/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8E20" w14:textId="34B5F044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DF2EE0" w14:textId="42CF37B2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vAlign w:val="center"/>
            <w:hideMark/>
          </w:tcPr>
          <w:p w14:paraId="6B162BA0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79CA7D32" w14:textId="77777777" w:rsidTr="005B29D9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7AAC" w14:textId="77777777" w:rsidR="005B29D9" w:rsidRDefault="005B29D9" w:rsidP="005B29D9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bsolu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1983" w14:textId="4F036B2A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868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568856" w14:textId="2F110F28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6488</w:t>
            </w:r>
          </w:p>
        </w:tc>
        <w:tc>
          <w:tcPr>
            <w:tcW w:w="222" w:type="dxa"/>
            <w:vAlign w:val="center"/>
            <w:hideMark/>
          </w:tcPr>
          <w:p w14:paraId="2BB92B9A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  <w:tr w:rsidR="005B29D9" w14:paraId="4A642AF4" w14:textId="77777777" w:rsidTr="005B29D9">
        <w:trPr>
          <w:trHeight w:val="320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1E797" w14:textId="77777777" w:rsidR="005B29D9" w:rsidRDefault="005B29D9" w:rsidP="005B29D9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ercentage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E7295" w14:textId="7AC329F2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6617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CE9918" w14:textId="5D4CC1AC" w:rsidR="005B29D9" w:rsidRPr="005B29D9" w:rsidRDefault="005B29D9" w:rsidP="005B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29D9">
              <w:rPr>
                <w:rFonts w:ascii="Arial" w:hAnsi="Arial" w:cs="Arial"/>
                <w:color w:val="000000"/>
                <w:sz w:val="22"/>
                <w:szCs w:val="22"/>
              </w:rPr>
              <w:t>0.9944</w:t>
            </w:r>
          </w:p>
        </w:tc>
        <w:tc>
          <w:tcPr>
            <w:tcW w:w="222" w:type="dxa"/>
            <w:vAlign w:val="center"/>
            <w:hideMark/>
          </w:tcPr>
          <w:p w14:paraId="5CD3F4D3" w14:textId="77777777" w:rsidR="005B29D9" w:rsidRDefault="005B29D9" w:rsidP="005B29D9">
            <w:pPr>
              <w:rPr>
                <w:sz w:val="20"/>
                <w:szCs w:val="20"/>
              </w:rPr>
            </w:pPr>
          </w:p>
        </w:tc>
      </w:tr>
    </w:tbl>
    <w:p w14:paraId="303F1656" w14:textId="77777777" w:rsidR="00532ED9" w:rsidRDefault="00532ED9" w:rsidP="00532ED9">
      <w:pPr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</w:p>
    <w:p w14:paraId="03F38BD4" w14:textId="3147F2EC" w:rsidR="00532ED9" w:rsidRPr="00532ED9" w:rsidRDefault="00532ED9" w:rsidP="00532ED9">
      <w:pPr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532ED9">
        <w:rPr>
          <w:rFonts w:ascii="Arial" w:hAnsi="Arial" w:cs="Arial"/>
          <w:color w:val="000000"/>
          <w:sz w:val="22"/>
          <w:szCs w:val="22"/>
          <w:lang w:val="en-US"/>
        </w:rPr>
        <w:t>*Almost all biological variables have undergone mathematical transformations due to a lack of respect for normality (Log or SquareRoot transformations)</w:t>
      </w:r>
    </w:p>
    <w:p w14:paraId="219A64B2" w14:textId="77777777" w:rsidR="00532ED9" w:rsidRDefault="00532ED9" w:rsidP="00532ED9">
      <w:pPr>
        <w:ind w:left="36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4C058B3B" w14:textId="77777777" w:rsidR="00532ED9" w:rsidRDefault="00532ED9" w:rsidP="00532ED9">
      <w:pPr>
        <w:ind w:left="36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7EC37758" w14:textId="77777777" w:rsidR="00532ED9" w:rsidRPr="00532ED9" w:rsidRDefault="00532ED9" w:rsidP="00532ED9">
      <w:pPr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532ED9">
        <w:rPr>
          <w:rFonts w:ascii="Arial" w:hAnsi="Arial" w:cs="Arial"/>
          <w:color w:val="000000"/>
          <w:sz w:val="22"/>
          <w:szCs w:val="22"/>
          <w:lang w:val="en-US"/>
        </w:rPr>
        <w:t xml:space="preserve">**Values in bold represent those with interaction values below 5%, but with the </w:t>
      </w:r>
      <w:proofErr w:type="spellStart"/>
      <w:r w:rsidRPr="00532ED9">
        <w:rPr>
          <w:rFonts w:ascii="Arial" w:hAnsi="Arial" w:cs="Arial"/>
          <w:color w:val="000000"/>
          <w:sz w:val="22"/>
          <w:szCs w:val="22"/>
          <w:lang w:val="en-US"/>
        </w:rPr>
        <w:t>Bonferoni</w:t>
      </w:r>
      <w:proofErr w:type="spellEnd"/>
      <w:r w:rsidRPr="00532ED9">
        <w:rPr>
          <w:rFonts w:ascii="Arial" w:hAnsi="Arial" w:cs="Arial"/>
          <w:color w:val="000000"/>
          <w:sz w:val="22"/>
          <w:szCs w:val="22"/>
          <w:lang w:val="en-US"/>
        </w:rPr>
        <w:t xml:space="preserve"> correction (threshold becomes 0.025) no interaction is significant.</w:t>
      </w:r>
    </w:p>
    <w:p w14:paraId="179B51A8" w14:textId="77777777" w:rsidR="00532ED9" w:rsidRDefault="00532ED9" w:rsidP="00532ED9">
      <w:pPr>
        <w:ind w:left="36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39808A4C" w14:textId="77777777" w:rsidR="00C55EB3" w:rsidRDefault="00C55EB3" w:rsidP="00532ED9">
      <w:pPr>
        <w:ind w:left="360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sectPr w:rsidR="00C55EB3" w:rsidSect="00532ED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F7EBBF2" w14:textId="6852010F" w:rsidR="00C55EB3" w:rsidRDefault="00C55EB3" w:rsidP="00C55EB3">
      <w:pPr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bookmarkStart w:id="3" w:name="_Hlk188022658"/>
      <w:r>
        <w:rPr>
          <w:rFonts w:ascii="Arial" w:hAnsi="Arial" w:cs="Arial"/>
          <w:color w:val="000000"/>
          <w:sz w:val="22"/>
          <w:szCs w:val="22"/>
          <w:lang w:val="en-US"/>
        </w:rPr>
        <w:lastRenderedPageBreak/>
        <w:t xml:space="preserve">Supplemental </w:t>
      </w:r>
      <w:r w:rsidRPr="00C55EB3">
        <w:rPr>
          <w:rFonts w:ascii="Arial" w:hAnsi="Arial" w:cs="Arial"/>
          <w:color w:val="000000"/>
          <w:sz w:val="22"/>
          <w:szCs w:val="22"/>
          <w:lang w:val="en-US"/>
        </w:rPr>
        <w:t>Table S</w:t>
      </w:r>
      <w:r w:rsidR="003C3412">
        <w:rPr>
          <w:rFonts w:ascii="Arial" w:hAnsi="Arial" w:cs="Arial"/>
          <w:color w:val="000000"/>
          <w:sz w:val="22"/>
          <w:szCs w:val="22"/>
          <w:lang w:val="en-US"/>
        </w:rPr>
        <w:t xml:space="preserve">. </w:t>
      </w:r>
      <w:proofErr w:type="gramStart"/>
      <w:r w:rsidR="003C3412">
        <w:rPr>
          <w:rFonts w:ascii="Arial" w:hAnsi="Arial" w:cs="Arial"/>
          <w:color w:val="000000"/>
          <w:sz w:val="22"/>
          <w:szCs w:val="22"/>
          <w:lang w:val="en-US"/>
        </w:rPr>
        <w:t>4</w:t>
      </w:r>
      <w:r w:rsidRPr="00C55EB3">
        <w:rPr>
          <w:rFonts w:ascii="Arial" w:hAnsi="Arial" w:cs="Arial"/>
          <w:color w:val="000000"/>
          <w:sz w:val="22"/>
          <w:szCs w:val="22"/>
          <w:lang w:val="en-US"/>
        </w:rPr>
        <w:t xml:space="preserve"> :</w:t>
      </w:r>
      <w:proofErr w:type="gramEnd"/>
      <w:r w:rsidRPr="00C55EB3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clinical </w:t>
      </w:r>
      <w:r w:rsidR="0057605C">
        <w:rPr>
          <w:rFonts w:ascii="Arial" w:hAnsi="Arial" w:cs="Arial"/>
          <w:color w:val="000000"/>
          <w:sz w:val="22"/>
          <w:szCs w:val="22"/>
          <w:lang w:val="en-US"/>
        </w:rPr>
        <w:t xml:space="preserve">and biological </w:t>
      </w:r>
      <w:r w:rsidR="000365BA">
        <w:rPr>
          <w:rFonts w:ascii="Arial" w:hAnsi="Arial" w:cs="Arial"/>
          <w:color w:val="000000"/>
          <w:sz w:val="22"/>
          <w:szCs w:val="22"/>
          <w:lang w:val="en-US"/>
        </w:rPr>
        <w:t>(immuno</w:t>
      </w:r>
      <w:r w:rsidR="00B72CB4">
        <w:rPr>
          <w:rFonts w:ascii="Arial" w:hAnsi="Arial" w:cs="Arial"/>
          <w:color w:val="000000"/>
          <w:sz w:val="22"/>
          <w:szCs w:val="22"/>
          <w:lang w:val="en-US"/>
        </w:rPr>
        <w:t>logic</w:t>
      </w:r>
      <w:r w:rsidR="000365BA">
        <w:rPr>
          <w:rFonts w:ascii="Arial" w:hAnsi="Arial" w:cs="Arial"/>
          <w:color w:val="000000"/>
          <w:sz w:val="22"/>
          <w:szCs w:val="22"/>
          <w:lang w:val="en-US"/>
        </w:rPr>
        <w:t xml:space="preserve"> cells) </w:t>
      </w:r>
      <w:r w:rsidRPr="00C55EB3">
        <w:rPr>
          <w:rFonts w:ascii="Arial" w:hAnsi="Arial" w:cs="Arial"/>
          <w:color w:val="000000"/>
          <w:sz w:val="22"/>
          <w:szCs w:val="22"/>
          <w:lang w:val="en-US"/>
        </w:rPr>
        <w:t xml:space="preserve">characteristics </w:t>
      </w:r>
      <w:r w:rsidR="0057605C">
        <w:rPr>
          <w:rFonts w:ascii="Arial" w:hAnsi="Arial" w:cs="Arial"/>
          <w:color w:val="000000"/>
          <w:sz w:val="22"/>
          <w:szCs w:val="22"/>
          <w:lang w:val="en-US"/>
        </w:rPr>
        <w:t xml:space="preserve">at the time of KT </w:t>
      </w:r>
      <w:r w:rsidRPr="00C55EB3">
        <w:rPr>
          <w:rFonts w:ascii="Arial" w:hAnsi="Arial" w:cs="Arial"/>
          <w:color w:val="000000"/>
          <w:sz w:val="22"/>
          <w:szCs w:val="22"/>
          <w:lang w:val="en-US"/>
        </w:rPr>
        <w:t xml:space="preserve">of 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recipients </w:t>
      </w:r>
      <w:r w:rsidRPr="00C55EB3">
        <w:rPr>
          <w:rFonts w:ascii="Arial" w:hAnsi="Arial" w:cs="Arial"/>
          <w:color w:val="000000"/>
          <w:sz w:val="22"/>
          <w:szCs w:val="22"/>
          <w:lang w:val="en-US"/>
        </w:rPr>
        <w:t xml:space="preserve">with </w:t>
      </w:r>
      <w:r w:rsidR="0086588A">
        <w:rPr>
          <w:rFonts w:ascii="Arial" w:hAnsi="Arial" w:cs="Arial"/>
          <w:color w:val="000000"/>
          <w:sz w:val="22"/>
          <w:szCs w:val="22"/>
          <w:lang w:val="en-US"/>
        </w:rPr>
        <w:t>AR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Pr="00C55EB3">
        <w:rPr>
          <w:rFonts w:ascii="Arial" w:hAnsi="Arial" w:cs="Arial"/>
          <w:color w:val="000000"/>
          <w:sz w:val="22"/>
          <w:szCs w:val="22"/>
          <w:lang w:val="en-US"/>
        </w:rPr>
        <w:t xml:space="preserve">or </w:t>
      </w:r>
      <w:r w:rsidR="0086588A">
        <w:rPr>
          <w:rFonts w:ascii="Arial" w:hAnsi="Arial" w:cs="Arial"/>
          <w:color w:val="000000"/>
          <w:sz w:val="22"/>
          <w:szCs w:val="22"/>
          <w:lang w:val="en-US"/>
        </w:rPr>
        <w:t>OI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 occurring </w:t>
      </w:r>
      <w:r w:rsidRPr="00C55EB3">
        <w:rPr>
          <w:rFonts w:ascii="Arial" w:hAnsi="Arial" w:cs="Arial"/>
          <w:color w:val="000000"/>
          <w:sz w:val="22"/>
          <w:szCs w:val="22"/>
          <w:lang w:val="en-US"/>
        </w:rPr>
        <w:t xml:space="preserve">before three months after </w:t>
      </w:r>
      <w:r w:rsidR="0057605C">
        <w:rPr>
          <w:rFonts w:ascii="Arial" w:hAnsi="Arial" w:cs="Arial"/>
          <w:color w:val="000000"/>
          <w:sz w:val="22"/>
          <w:szCs w:val="22"/>
          <w:lang w:val="en-US"/>
        </w:rPr>
        <w:t>KT</w:t>
      </w:r>
    </w:p>
    <w:bookmarkEnd w:id="3"/>
    <w:p w14:paraId="48042115" w14:textId="77777777" w:rsidR="00C55EB3" w:rsidRDefault="00C55EB3" w:rsidP="00C55EB3">
      <w:pPr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</w:p>
    <w:p w14:paraId="6DCBBDC7" w14:textId="77777777" w:rsidR="00AE69F4" w:rsidRDefault="00AE69F4" w:rsidP="00C55EB3">
      <w:pPr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</w:p>
    <w:tbl>
      <w:tblPr>
        <w:tblW w:w="11800" w:type="dxa"/>
        <w:tblLook w:val="04A0" w:firstRow="1" w:lastRow="0" w:firstColumn="1" w:lastColumn="0" w:noHBand="0" w:noVBand="1"/>
      </w:tblPr>
      <w:tblGrid>
        <w:gridCol w:w="4560"/>
        <w:gridCol w:w="1700"/>
        <w:gridCol w:w="1700"/>
        <w:gridCol w:w="1700"/>
        <w:gridCol w:w="1160"/>
        <w:gridCol w:w="980"/>
      </w:tblGrid>
      <w:tr w:rsidR="008549D3" w:rsidRPr="00157205" w14:paraId="409A1A2A" w14:textId="77777777" w:rsidTr="008549D3">
        <w:trPr>
          <w:trHeight w:val="1820"/>
        </w:trPr>
        <w:tc>
          <w:tcPr>
            <w:tcW w:w="4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5B600" w14:textId="77777777" w:rsidR="008549D3" w:rsidRDefault="008549D3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3E7BA" w14:textId="77777777" w:rsidR="008549D3" w:rsidRDefault="008549D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2DC095" w14:textId="77777777" w:rsidR="008549D3" w:rsidRPr="008549D3" w:rsidRDefault="008549D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549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irst acute rejection before three months after kidney transplantation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41F131" w14:textId="77777777" w:rsidR="008549D3" w:rsidRPr="007A70E3" w:rsidRDefault="008549D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70E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irst Opportunistic infection before three months after kidney transplantation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CEAF34" w14:textId="77777777" w:rsidR="008549D3" w:rsidRPr="007A70E3" w:rsidRDefault="008549D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70E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-value control vs. AR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2445E4" w14:textId="77777777" w:rsidR="008549D3" w:rsidRPr="007A70E3" w:rsidRDefault="008549D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70E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p-value control </w:t>
            </w:r>
            <w:proofErr w:type="spellStart"/>
            <w:proofErr w:type="gramStart"/>
            <w:r w:rsidRPr="007A70E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vs.OI</w:t>
            </w:r>
            <w:proofErr w:type="spellEnd"/>
            <w:proofErr w:type="gramEnd"/>
          </w:p>
        </w:tc>
      </w:tr>
      <w:tr w:rsidR="008549D3" w14:paraId="0A13F810" w14:textId="77777777" w:rsidTr="008549D3">
        <w:trPr>
          <w:trHeight w:val="32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A8B08" w14:textId="77777777" w:rsidR="008549D3" w:rsidRDefault="008549D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tients,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A094" w14:textId="1E6F883F" w:rsidR="008549D3" w:rsidRDefault="008549D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5019F">
              <w:rPr>
                <w:rFonts w:ascii="Arial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0C2F" w14:textId="77777777" w:rsidR="008549D3" w:rsidRDefault="008549D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264F" w14:textId="77777777" w:rsidR="008549D3" w:rsidRDefault="008549D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B097" w14:textId="77777777" w:rsidR="008549D3" w:rsidRDefault="008549D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A6F7E" w14:textId="77777777" w:rsidR="008549D3" w:rsidRDefault="008549D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8549D3" w14:paraId="5DB66E0D" w14:textId="77777777" w:rsidTr="008549D3">
        <w:trPr>
          <w:trHeight w:val="320"/>
        </w:trPr>
        <w:tc>
          <w:tcPr>
            <w:tcW w:w="1180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2035A2" w14:textId="77777777" w:rsidR="008549D3" w:rsidRDefault="008549D3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linical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data</w:t>
            </w:r>
          </w:p>
        </w:tc>
      </w:tr>
      <w:tr w:rsidR="008549D3" w14:paraId="67F29470" w14:textId="77777777" w:rsidTr="008549D3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8DFA2" w14:textId="77777777" w:rsidR="008549D3" w:rsidRDefault="008549D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cipient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aracteristic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2DCD" w14:textId="77777777" w:rsidR="008549D3" w:rsidRDefault="008549D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1D84" w14:textId="77777777" w:rsidR="008549D3" w:rsidRDefault="00854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1729" w14:textId="77777777" w:rsidR="008549D3" w:rsidRDefault="00854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614E" w14:textId="77777777" w:rsidR="008549D3" w:rsidRDefault="00854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DA5E9" w14:textId="77777777" w:rsidR="008549D3" w:rsidRDefault="008549D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C15E02" w14:paraId="1625C1C5" w14:textId="77777777" w:rsidTr="00341FD4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580C0" w14:textId="77777777" w:rsidR="00C15E02" w:rsidRDefault="00C15E02" w:rsidP="00C15E0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Age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2D72" w14:textId="6CD329DA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53.3 [43.0;64.6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7D9A" w14:textId="2EEEF8C5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56.6 [38.5;66.7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5B48" w14:textId="11063175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55.3 [53.4;63.6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A6EE" w14:textId="42B5D35D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940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EEE722" w14:textId="7895B7EA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525     </w:t>
            </w:r>
          </w:p>
        </w:tc>
      </w:tr>
      <w:tr w:rsidR="00C15E02" w14:paraId="39D53427" w14:textId="77777777" w:rsidTr="00341FD4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761CE" w14:textId="77777777" w:rsidR="00C15E02" w:rsidRDefault="00C15E02" w:rsidP="00C15E0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ex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015E" w14:textId="3FDA6E44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 64 (33.7)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2B58" w14:textId="39C4FA66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 11 (47.8)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B1A7" w14:textId="54C6F0C6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 6 (35.3) 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269C" w14:textId="5B5FD4E2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801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7A31CD" w14:textId="146DFA37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.000     </w:t>
            </w:r>
          </w:p>
        </w:tc>
      </w:tr>
      <w:tr w:rsidR="00C15E02" w14:paraId="05959B44" w14:textId="77777777" w:rsidTr="00341FD4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E9C3A" w14:textId="77777777" w:rsidR="00C15E02" w:rsidRDefault="00C15E02" w:rsidP="00C15E0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Diabete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efor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31AA" w14:textId="6F0FADF9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 46 (24.2)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235F" w14:textId="479225B0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 3 (13.0) 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BA78" w14:textId="4CBCB112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 4 (23.5) 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67F5" w14:textId="5333E598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647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F9FE18" w14:textId="3E7D0938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.000     </w:t>
            </w:r>
          </w:p>
        </w:tc>
      </w:tr>
      <w:tr w:rsidR="00C15E02" w14:paraId="0CBB5535" w14:textId="77777777" w:rsidTr="00341FD4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22A30" w14:textId="77777777" w:rsidR="00C15E02" w:rsidRDefault="00C15E02" w:rsidP="00C15E0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Dialysi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4CE7" w14:textId="7DE1DB19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165 (88.2)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0F1D" w14:textId="5C9F4CEF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 22 (95.7)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932C" w14:textId="66575A98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 16 (94.1)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A4FA" w14:textId="2E12E7CB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.000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FFC1D2" w14:textId="5E67F416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.000     </w:t>
            </w:r>
          </w:p>
        </w:tc>
      </w:tr>
      <w:tr w:rsidR="00C15E02" w14:paraId="22EBC2B9" w14:textId="77777777" w:rsidTr="00341FD4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08369" w14:textId="77777777" w:rsidR="00C15E02" w:rsidRDefault="00C15E02" w:rsidP="00C15E02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Hemodialysi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0C9E" w14:textId="403B5707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149 (90.3)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C917" w14:textId="3F869144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 20 (90.9)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39F8" w14:textId="287FC2DC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 16 (100) 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A4ED" w14:textId="453E6905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.000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84FD06" w14:textId="3A1BBE2E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749     </w:t>
            </w:r>
          </w:p>
        </w:tc>
      </w:tr>
      <w:tr w:rsidR="00C15E02" w14:paraId="51F1264F" w14:textId="77777777" w:rsidTr="00341FD4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9EA21" w14:textId="77777777" w:rsidR="00C15E02" w:rsidRDefault="00C15E02" w:rsidP="00C15E0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ono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aracteristic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D34C" w14:textId="77777777" w:rsidR="00C15E02" w:rsidRPr="0045019F" w:rsidRDefault="00C15E02" w:rsidP="00C15E0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E640" w14:textId="77777777" w:rsidR="00C15E02" w:rsidRPr="0045019F" w:rsidRDefault="00C15E02" w:rsidP="00C15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DE58" w14:textId="77777777" w:rsidR="00C15E02" w:rsidRPr="0045019F" w:rsidRDefault="00C15E02" w:rsidP="00C15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BF8A" w14:textId="77777777" w:rsidR="00C15E02" w:rsidRPr="00C15E02" w:rsidRDefault="00C15E02" w:rsidP="00C15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910ECA" w14:textId="2B21036D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15E02" w14:paraId="6676B662" w14:textId="77777777" w:rsidTr="00341FD4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7971E" w14:textId="77777777" w:rsidR="00C15E02" w:rsidRDefault="00C15E02" w:rsidP="00C15E0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Living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donor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1B62" w14:textId="48632DA4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 30 (15.8)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755D" w14:textId="1FDABD81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 1 (4.35) 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46CE" w14:textId="25A4B7EF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 2 (11.8) 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1465" w14:textId="3D6D7CF0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635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1B2C14" w14:textId="4CB159F7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.000     </w:t>
            </w:r>
          </w:p>
        </w:tc>
      </w:tr>
      <w:tr w:rsidR="00C15E02" w14:paraId="20C532B9" w14:textId="77777777" w:rsidTr="00341FD4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FB380" w14:textId="77777777" w:rsidR="00C15E02" w:rsidRDefault="00C15E02" w:rsidP="00C15E0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Extended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riteria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Donor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36E6" w14:textId="3B311CE6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 89 (46.8)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0A11" w14:textId="662E6B8F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 10 (43.5)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1966" w14:textId="1DE13C25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 10 (58.8)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351F" w14:textId="73409755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933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F1C2A6" w14:textId="1B55D334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784     </w:t>
            </w:r>
          </w:p>
        </w:tc>
      </w:tr>
      <w:tr w:rsidR="00C15E02" w14:paraId="55FD8246" w14:textId="77777777" w:rsidTr="00341FD4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7A392" w14:textId="77777777" w:rsidR="00C15E02" w:rsidRDefault="00C15E02" w:rsidP="00C15E0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Dono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g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F301" w14:textId="327F7DD4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56.5 [46.0;65.0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3479" w14:textId="1DFA9F1E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56.0 [52.0;65.5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C7E5" w14:textId="335A0E3C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62.0 [50.0;64.0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7009" w14:textId="3F1959E9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670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2203EE" w14:textId="3CFC46E6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670     </w:t>
            </w:r>
          </w:p>
        </w:tc>
      </w:tr>
      <w:tr w:rsidR="00C15E02" w14:paraId="1AE4CAF2" w14:textId="77777777" w:rsidTr="00341FD4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B95D6" w14:textId="77777777" w:rsidR="00C15E02" w:rsidRDefault="00C15E02" w:rsidP="00C15E0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eGF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ml/min/1.73m²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2DDA" w14:textId="198EB0CC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92.8 [67.7;106]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C874" w14:textId="21E8CC72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86.4 [45.7;111]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F631" w14:textId="17BDBAD5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84.9 [71.7;103]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6694" w14:textId="5B500BAB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859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061F20" w14:textId="2C41B0BD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859     </w:t>
            </w:r>
          </w:p>
        </w:tc>
      </w:tr>
      <w:tr w:rsidR="00C15E02" w14:paraId="7D72349C" w14:textId="77777777" w:rsidTr="00341FD4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A61DB" w14:textId="77777777" w:rsidR="00C15E02" w:rsidRDefault="00C15E02" w:rsidP="00C15E0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idney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transplant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aracteristic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F462" w14:textId="77777777" w:rsidR="00C15E02" w:rsidRPr="0045019F" w:rsidRDefault="00C15E02" w:rsidP="00C15E0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4E09" w14:textId="77777777" w:rsidR="00C15E02" w:rsidRPr="0045019F" w:rsidRDefault="00C15E02" w:rsidP="00C15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819D" w14:textId="77777777" w:rsidR="00C15E02" w:rsidRPr="0045019F" w:rsidRDefault="00C15E02" w:rsidP="00C15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55C7" w14:textId="77777777" w:rsidR="00C15E02" w:rsidRPr="00C15E02" w:rsidRDefault="00C15E02" w:rsidP="00C15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7E82F1" w14:textId="3FB9F9FB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15E02" w14:paraId="69DACF3F" w14:textId="77777777" w:rsidTr="00341FD4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93571" w14:textId="77777777" w:rsidR="00C15E02" w:rsidRPr="007A70E3" w:rsidRDefault="00C15E02" w:rsidP="00C15E0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70E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onor specific anti-HLA antibodi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F1C3" w14:textId="64CD2032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 41 (22.3)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AB24" w14:textId="2C590651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 6 (27.3) 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7419" w14:textId="6E541755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 6 (35.3) 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ABD5" w14:textId="24624933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851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2F18E5" w14:textId="118DDEA3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711     </w:t>
            </w:r>
          </w:p>
        </w:tc>
      </w:tr>
      <w:tr w:rsidR="00C15E02" w14:paraId="7C3F4987" w14:textId="77777777" w:rsidTr="00341FD4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D9DB9" w14:textId="77777777" w:rsidR="00C15E02" w:rsidRDefault="00C15E02" w:rsidP="00C15E0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Delayed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graft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function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8305" w14:textId="2B1003C7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 48 (25.3)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353B" w14:textId="206DB25A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 9 (39.1) 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C6D0" w14:textId="2B5FDDFE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 7 (41.2) 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041D" w14:textId="240EAA8F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363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6BA254" w14:textId="01AAD00C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363     </w:t>
            </w:r>
          </w:p>
        </w:tc>
      </w:tr>
      <w:tr w:rsidR="00C15E02" w14:paraId="624D309F" w14:textId="77777777" w:rsidTr="00341FD4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4B828" w14:textId="77777777" w:rsidR="00C15E02" w:rsidRDefault="00C15E02" w:rsidP="00C15E0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Immunosuppressiv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herapy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909A" w14:textId="77777777" w:rsidR="00C15E02" w:rsidRPr="0045019F" w:rsidRDefault="00C15E02" w:rsidP="00C15E02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3505" w14:textId="77777777" w:rsidR="00C15E02" w:rsidRPr="0045019F" w:rsidRDefault="00C15E02" w:rsidP="00C15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C8D3" w14:textId="77777777" w:rsidR="00C15E02" w:rsidRPr="0045019F" w:rsidRDefault="00C15E02" w:rsidP="00C15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0F7B" w14:textId="77777777" w:rsidR="00C15E02" w:rsidRPr="00C15E02" w:rsidRDefault="00C15E02" w:rsidP="00C15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6ED0CE" w14:textId="5F3FEC05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15E02" w14:paraId="33FF2A94" w14:textId="77777777" w:rsidTr="00341FD4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F3008" w14:textId="77777777" w:rsidR="00C15E02" w:rsidRDefault="00C15E02" w:rsidP="00C15E02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nduc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8ECD" w14:textId="17D43510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189 (99.5)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3DE5" w14:textId="43046DD8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 23 (100) 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317D" w14:textId="1BF6D8CE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 17 (100) 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6434" w14:textId="31F54B09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.000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47D690" w14:textId="5288C4EB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.000     </w:t>
            </w:r>
          </w:p>
        </w:tc>
      </w:tr>
      <w:tr w:rsidR="00C15E02" w14:paraId="06B88618" w14:textId="77777777" w:rsidTr="00341FD4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1488E" w14:textId="77777777" w:rsidR="00C15E02" w:rsidRDefault="00C15E02" w:rsidP="00C15E02">
            <w:pPr>
              <w:ind w:firstLineChars="300" w:firstLine="66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asiliximab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52CB" w14:textId="67E80870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 77 (40.5)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FC1B" w14:textId="4B9893F8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 9 (39.1) 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60C9" w14:textId="37715E6C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 8 (47.1) 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FC13" w14:textId="2376F424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.000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2D44E2" w14:textId="58863178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.000     </w:t>
            </w:r>
          </w:p>
        </w:tc>
      </w:tr>
      <w:tr w:rsidR="00C15E02" w14:paraId="4380D414" w14:textId="77777777" w:rsidTr="00341FD4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D0116" w14:textId="77777777" w:rsidR="00C15E02" w:rsidRDefault="00C15E02" w:rsidP="00C15E02">
            <w:pPr>
              <w:ind w:firstLineChars="300" w:firstLine="66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ntithymocy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globuli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95F0" w14:textId="13401A19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112 (58.9)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F639" w14:textId="1D35E1CA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 14 (60.9)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C0F8" w14:textId="3723B868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 9 (52.9) 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E940" w14:textId="2EA5C966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.000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A0F918" w14:textId="1BA4C927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.000     </w:t>
            </w:r>
          </w:p>
        </w:tc>
      </w:tr>
      <w:tr w:rsidR="00C15E02" w14:paraId="1D926CE0" w14:textId="77777777" w:rsidTr="00341FD4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4CC3F" w14:textId="77777777" w:rsidR="00C15E02" w:rsidRDefault="00C15E02" w:rsidP="00C15E02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aintena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6395" w14:textId="77777777" w:rsidR="00C15E02" w:rsidRPr="0045019F" w:rsidRDefault="00C15E02" w:rsidP="00C15E02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04AD" w14:textId="77777777" w:rsidR="00C15E02" w:rsidRPr="0045019F" w:rsidRDefault="00C15E02" w:rsidP="00C15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2780" w14:textId="77777777" w:rsidR="00C15E02" w:rsidRPr="0045019F" w:rsidRDefault="00C15E02" w:rsidP="00C15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64B8" w14:textId="77777777" w:rsidR="00C15E02" w:rsidRPr="00C15E02" w:rsidRDefault="00C15E02" w:rsidP="00C15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C5AD34" w14:textId="50B88EA2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15E02" w14:paraId="537D16EB" w14:textId="77777777" w:rsidTr="00341FD4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77DB5" w14:textId="77777777" w:rsidR="00C15E02" w:rsidRDefault="00C15E02" w:rsidP="00C15E02">
            <w:pPr>
              <w:ind w:firstLineChars="300" w:firstLine="66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alcineuri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inhibitor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424D" w14:textId="70664632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188 (98.9)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4AA1" w14:textId="1E9FD2E5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 22 (95.7)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E757" w14:textId="746A4FDD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 17 (100) 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E12E" w14:textId="090DD04B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874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335CD4" w14:textId="7EE5EABF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.000     </w:t>
            </w:r>
          </w:p>
        </w:tc>
      </w:tr>
      <w:tr w:rsidR="00C15E02" w14:paraId="6C62604F" w14:textId="77777777" w:rsidTr="00341FD4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5106A" w14:textId="77777777" w:rsidR="00C15E02" w:rsidRDefault="00C15E02" w:rsidP="00C15E02">
            <w:pPr>
              <w:ind w:firstLineChars="300" w:firstLine="66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ycophenola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ofetil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5A38" w14:textId="2D86C5BA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125 (65.8)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FA85" w14:textId="265C2E8A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 17 (73.9)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C684" w14:textId="39721FED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 14 (82.4)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75B9" w14:textId="1C76775D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707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53DD6C" w14:textId="035DF947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707     </w:t>
            </w:r>
          </w:p>
        </w:tc>
      </w:tr>
      <w:tr w:rsidR="00C15E02" w14:paraId="369ED9FA" w14:textId="77777777" w:rsidTr="00341FD4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5B302" w14:textId="77777777" w:rsidR="00C15E02" w:rsidRDefault="00C15E02" w:rsidP="00C15E02">
            <w:pPr>
              <w:ind w:firstLineChars="300" w:firstLine="66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elatacept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1463" w14:textId="6A3F9EFC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 4 (2.11) 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10CC" w14:textId="25C32C39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 1 (4.35) 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659D" w14:textId="4B845827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 0 (0.00) 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E31F" w14:textId="36F69AC8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.000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34E0BE" w14:textId="708A408F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.000     </w:t>
            </w:r>
          </w:p>
        </w:tc>
      </w:tr>
      <w:tr w:rsidR="00C15E02" w14:paraId="692362FB" w14:textId="77777777" w:rsidTr="00341FD4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D1687" w14:textId="77777777" w:rsidR="00C15E02" w:rsidRDefault="00C15E02" w:rsidP="00C15E02">
            <w:pPr>
              <w:ind w:firstLineChars="300" w:firstLine="66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mtor</w:t>
            </w:r>
            <w:proofErr w:type="spellEnd"/>
            <w:proofErr w:type="gram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F032" w14:textId="2F36BB04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 65 (34.2)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55A7" w14:textId="61B1630A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 6 (26.1) 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B6F2" w14:textId="6D31679F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 4 (23.5) 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3323" w14:textId="3E33DCAE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877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9F9BA8" w14:textId="03315427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877     </w:t>
            </w:r>
          </w:p>
        </w:tc>
      </w:tr>
      <w:tr w:rsidR="00C15E02" w14:paraId="341A1306" w14:textId="77777777" w:rsidTr="00341FD4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9270E" w14:textId="77777777" w:rsidR="00C15E02" w:rsidRDefault="00C15E02" w:rsidP="00C15E02">
            <w:pPr>
              <w:ind w:firstLineChars="300" w:firstLine="66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teroid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FED4" w14:textId="1B613BAB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190 (10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F470" w14:textId="7C3AE12A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23 (10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5C55" w14:textId="79DD047C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17 (10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F53C" w14:textId="16760A8D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1BB5CC" w14:textId="60527426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15E02" w14:paraId="254522F3" w14:textId="77777777" w:rsidTr="00341FD4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8A4B2" w14:textId="77777777" w:rsidR="00C15E02" w:rsidRDefault="00C15E02" w:rsidP="00C15E0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ithin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12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onth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fte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transplanta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207F" w14:textId="77777777" w:rsidR="00C15E02" w:rsidRPr="0045019F" w:rsidRDefault="00C15E02" w:rsidP="00C15E0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8E30" w14:textId="77777777" w:rsidR="00C15E02" w:rsidRPr="0045019F" w:rsidRDefault="00C15E02" w:rsidP="00C15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B06A" w14:textId="77777777" w:rsidR="00C15E02" w:rsidRPr="0045019F" w:rsidRDefault="00C15E02" w:rsidP="00C15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9857" w14:textId="77777777" w:rsidR="00C15E02" w:rsidRPr="00C15E02" w:rsidRDefault="00C15E02" w:rsidP="00C15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1A2689" w14:textId="563EC692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15E02" w14:paraId="7087CB4A" w14:textId="77777777" w:rsidTr="00341FD4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A7B33" w14:textId="77777777" w:rsidR="00C15E02" w:rsidRDefault="00C15E02" w:rsidP="00C15E0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Kidney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llograft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los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32D5" w14:textId="2F020F8B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 2 (1.05) 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1760" w14:textId="7D1B2321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 0 (0.00) 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C3C5" w14:textId="151FAED0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 0 (0.00) 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4D2F" w14:textId="3C7A9CDD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.000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E5DE23" w14:textId="31DA3EBF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.000     </w:t>
            </w:r>
          </w:p>
        </w:tc>
      </w:tr>
      <w:tr w:rsidR="00C15E02" w14:paraId="4492BFBE" w14:textId="77777777" w:rsidTr="00341FD4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EC946" w14:textId="77777777" w:rsidR="00C15E02" w:rsidRDefault="00C15E02" w:rsidP="00C15E0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atient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death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51C8" w14:textId="7B8224EB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 10 (5.26)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26D7" w14:textId="4ACF56E3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 2 (8.70) 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075B" w14:textId="0F4524B3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 1 (5.88) 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14A2" w14:textId="2828DB24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.000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787E51" w14:textId="3810385C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.000     </w:t>
            </w:r>
          </w:p>
        </w:tc>
      </w:tr>
      <w:tr w:rsidR="00C15E02" w14:paraId="025B6E9A" w14:textId="77777777" w:rsidTr="00341FD4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2BF74" w14:textId="77777777" w:rsidR="00C15E02" w:rsidRPr="007A70E3" w:rsidRDefault="00C15E02" w:rsidP="00C15E0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70E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GFR, ml/min/1.73m², median [IQR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A067" w14:textId="032051E3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50.0 [35.9;60.4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7266" w14:textId="2ABC3500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38.1 [23.5;49.2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8ADF" w14:textId="61A3CEEF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38.2 [29.1;48.1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625B" w14:textId="2EA54408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012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5412A1" w14:textId="5F5666DB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034     </w:t>
            </w:r>
          </w:p>
        </w:tc>
      </w:tr>
      <w:tr w:rsidR="00C15E02" w14:paraId="41FF35EB" w14:textId="77777777" w:rsidTr="00341FD4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EC1B2" w14:textId="77777777" w:rsidR="00C15E02" w:rsidRDefault="00C15E02" w:rsidP="00C15E0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ithin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24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onth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fte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transplanta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828A" w14:textId="77777777" w:rsidR="00C15E02" w:rsidRPr="0045019F" w:rsidRDefault="00C15E02" w:rsidP="00C15E0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AD6F" w14:textId="77777777" w:rsidR="00C15E02" w:rsidRPr="0045019F" w:rsidRDefault="00C15E02" w:rsidP="00C15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4696" w14:textId="77777777" w:rsidR="00C15E02" w:rsidRPr="0045019F" w:rsidRDefault="00C15E02" w:rsidP="00C15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E716" w14:textId="77777777" w:rsidR="00C15E02" w:rsidRPr="00C15E02" w:rsidRDefault="00C15E02" w:rsidP="00C15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4CF928" w14:textId="3265EC01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15E02" w14:paraId="2D176A45" w14:textId="77777777" w:rsidTr="00341FD4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44FA9" w14:textId="77777777" w:rsidR="00C15E02" w:rsidRDefault="00C15E02" w:rsidP="00C15E0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Kidney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llograft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los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F7AF" w14:textId="6A9D9F85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 4 (2.11) 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E6FD" w14:textId="3BFDAFDF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 1 (4.35) 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5FC2" w14:textId="0E50CFD6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 0 (0.00) 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8C3D" w14:textId="041BE2FC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.000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9AD62D" w14:textId="66C2F0BF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.000     </w:t>
            </w:r>
          </w:p>
        </w:tc>
      </w:tr>
      <w:tr w:rsidR="00C15E02" w14:paraId="253285A1" w14:textId="77777777" w:rsidTr="00341FD4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49E86" w14:textId="77777777" w:rsidR="00C15E02" w:rsidRDefault="00C15E02" w:rsidP="00C15E0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atient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death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6322" w14:textId="4D4205B4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 18 (9.47)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CAEC" w14:textId="78E1B6BC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 3 (13.0) 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82B9" w14:textId="062C3D2A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  1 (5.88) 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B585" w14:textId="505CEE10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935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C97FA4" w14:textId="7A29942A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.000     </w:t>
            </w:r>
          </w:p>
        </w:tc>
      </w:tr>
      <w:tr w:rsidR="00C15E02" w14:paraId="2155C642" w14:textId="77777777" w:rsidTr="00341FD4">
        <w:trPr>
          <w:trHeight w:val="320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D3D2B" w14:textId="77777777" w:rsidR="00C15E02" w:rsidRPr="007A70E3" w:rsidRDefault="00C15E02" w:rsidP="00C15E0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70E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GFR, ml/min/1.73m², median [IQR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05FA2" w14:textId="28561900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48.7 [37.2;60.0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1887E" w14:textId="3667EA75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42.8 [24.1;49.9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E1DEA" w14:textId="79CC7AE2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36.3 [30.0;52.3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E998A" w14:textId="5565C80C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080    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04FC73" w14:textId="066EA2C3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147     </w:t>
            </w:r>
          </w:p>
        </w:tc>
      </w:tr>
      <w:tr w:rsidR="008549D3" w14:paraId="09C45C77" w14:textId="77777777" w:rsidTr="008549D3">
        <w:trPr>
          <w:trHeight w:val="320"/>
        </w:trPr>
        <w:tc>
          <w:tcPr>
            <w:tcW w:w="1180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A39CD4" w14:textId="77777777" w:rsidR="008549D3" w:rsidRDefault="008549D3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iological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data</w:t>
            </w:r>
          </w:p>
        </w:tc>
      </w:tr>
      <w:tr w:rsidR="008549D3" w14:paraId="18312F1D" w14:textId="77777777" w:rsidTr="008549D3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C06FD" w14:textId="77777777" w:rsidR="008549D3" w:rsidRDefault="008549D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B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ell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4F5DF" w14:textId="77777777" w:rsidR="008549D3" w:rsidRDefault="008549D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93D4F" w14:textId="77777777" w:rsidR="008549D3" w:rsidRDefault="008549D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1DC9D" w14:textId="77777777" w:rsidR="008549D3" w:rsidRDefault="00854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2F81" w14:textId="77777777" w:rsidR="008549D3" w:rsidRDefault="00854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031BF" w14:textId="77777777" w:rsidR="008549D3" w:rsidRDefault="008549D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549D3" w14:paraId="7B9CCB48" w14:textId="77777777" w:rsidTr="008549D3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928A4" w14:textId="77777777" w:rsidR="008549D3" w:rsidRDefault="008549D3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8E724" w14:textId="77777777" w:rsidR="008549D3" w:rsidRDefault="008549D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8442E" w14:textId="77777777" w:rsidR="008549D3" w:rsidRDefault="008549D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C70AE" w14:textId="77777777" w:rsidR="008549D3" w:rsidRDefault="00854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8021" w14:textId="77777777" w:rsidR="008549D3" w:rsidRDefault="00854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F3F51" w14:textId="77777777" w:rsidR="008549D3" w:rsidRDefault="008549D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C15E02" w14:paraId="64AAF253" w14:textId="77777777" w:rsidTr="0062549E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F8696" w14:textId="77777777" w:rsidR="00C15E02" w:rsidRDefault="00C15E02" w:rsidP="00C15E02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bsolu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0507" w14:textId="3C539AD7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106 [70.0;176]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C3E5" w14:textId="26133C1B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144 [76.5;204]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06AD" w14:textId="4E0086BC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107 [92.0;200]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F690" w14:textId="210C96B1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684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3FB260" w14:textId="77850527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684     </w:t>
            </w:r>
          </w:p>
        </w:tc>
      </w:tr>
      <w:tr w:rsidR="00C15E02" w14:paraId="7628265E" w14:textId="77777777" w:rsidTr="0062549E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F581C" w14:textId="77777777" w:rsidR="00C15E02" w:rsidRDefault="00C15E02" w:rsidP="00C15E02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ercentage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EA9D" w14:textId="233D72A4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9.65 [6.38;13.7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449B" w14:textId="16AEB635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11.2 [7.90;13.4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B14B" w14:textId="1B90634F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10.2 [6.15;17.8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72EC" w14:textId="03FD3513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875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9B9823" w14:textId="5998C982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875     </w:t>
            </w:r>
          </w:p>
        </w:tc>
      </w:tr>
      <w:tr w:rsidR="00C15E02" w:rsidRPr="00157205" w14:paraId="19353D68" w14:textId="77777777" w:rsidTr="008549D3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4D211" w14:textId="77777777" w:rsidR="00C15E02" w:rsidRPr="007A70E3" w:rsidRDefault="00C15E02" w:rsidP="00C15E0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70E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ouble negative memory (</w:t>
            </w:r>
            <w:proofErr w:type="spellStart"/>
            <w:r w:rsidRPr="007A70E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gD</w:t>
            </w:r>
            <w:proofErr w:type="spellEnd"/>
            <w:r w:rsidRPr="007A70E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 CD27-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C200" w14:textId="1559B3CE" w:rsidR="00C15E02" w:rsidRPr="0045019F" w:rsidRDefault="00C15E02" w:rsidP="00C15E0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3C29" w14:textId="77777777" w:rsidR="00C15E02" w:rsidRPr="0045019F" w:rsidRDefault="00C15E02" w:rsidP="00C15E0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D9A5" w14:textId="77777777" w:rsidR="00C15E02" w:rsidRPr="0045019F" w:rsidRDefault="00C15E02" w:rsidP="00C15E0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6662" w14:textId="77777777" w:rsidR="00C15E02" w:rsidRPr="00C15E02" w:rsidRDefault="00C15E02" w:rsidP="00C15E0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4C9677" w14:textId="2D53AE38" w:rsidR="00C15E02" w:rsidRPr="00C15E02" w:rsidRDefault="00C15E02" w:rsidP="00C15E0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15E02" w14:paraId="2A8EAF1F" w14:textId="77777777" w:rsidTr="0062549E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18105" w14:textId="77777777" w:rsidR="00C15E02" w:rsidRDefault="00C15E02" w:rsidP="00C15E02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bsolu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662C" w14:textId="4987DC7A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3.92 [2.24;7.12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7928" w14:textId="44156F15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4.21 [3.09;5.44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BED6" w14:textId="65AFB85F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7.51 [2.35;12.1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E046" w14:textId="5E5CB4A2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657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A8B0AC" w14:textId="4DDAAE6E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473     </w:t>
            </w:r>
          </w:p>
        </w:tc>
      </w:tr>
      <w:tr w:rsidR="00C15E02" w14:paraId="4CD6409C" w14:textId="77777777" w:rsidTr="0062549E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0FCAC" w14:textId="77777777" w:rsidR="00C15E02" w:rsidRDefault="00C15E02" w:rsidP="00C15E02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ercentage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261A" w14:textId="648C0CEF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3.76 [2.20;5.84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A88F" w14:textId="02205F92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3.64 [2.53;4.82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4C1E" w14:textId="08619539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3.30 [2.34;5.32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F064" w14:textId="34C52735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925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720FD5" w14:textId="19C1D1A6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925     </w:t>
            </w:r>
          </w:p>
        </w:tc>
      </w:tr>
      <w:tr w:rsidR="00C15E02" w14:paraId="2DB7B977" w14:textId="77777777" w:rsidTr="0062549E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97F88" w14:textId="77777777" w:rsidR="00C15E02" w:rsidRDefault="00C15E02" w:rsidP="00C15E0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Unswitched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memory (IgD+ CD27+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5C99" w14:textId="37E0B392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2B68" w14:textId="77777777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F5BE" w14:textId="77777777" w:rsidR="00C15E02" w:rsidRPr="0045019F" w:rsidRDefault="00C15E02" w:rsidP="00C15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665E" w14:textId="77777777" w:rsidR="00C15E02" w:rsidRPr="00C15E02" w:rsidRDefault="00C15E02" w:rsidP="00C15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981703" w14:textId="4255BAC3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15E02" w14:paraId="7EC84D4D" w14:textId="77777777" w:rsidTr="0062549E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2C8DE" w14:textId="77777777" w:rsidR="00C15E02" w:rsidRDefault="00C15E02" w:rsidP="00C15E02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bsolu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E729" w14:textId="5B0A97EB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14.3 [8.57;22.4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C2C5" w14:textId="184EF214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16.9 [10.9;24.3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E638" w14:textId="338418F4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14.3 [10.1;25.8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C657" w14:textId="4C95D963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917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1DC2D5" w14:textId="39950A12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917     </w:t>
            </w:r>
          </w:p>
        </w:tc>
      </w:tr>
      <w:tr w:rsidR="00C15E02" w14:paraId="56C7C8C3" w14:textId="77777777" w:rsidTr="0062549E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A80B3" w14:textId="77777777" w:rsidR="00C15E02" w:rsidRDefault="00C15E02" w:rsidP="00C15E02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ercentage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4B6F" w14:textId="35EC6787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13.0 [8.56;17.8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DD8E" w14:textId="16CFF2E8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11.2 [8.73;24.2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70B8" w14:textId="048DFAD1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11.9 [9.97;15.2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1E68" w14:textId="70AE4AE7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985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E25447" w14:textId="65E1F2BD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985     </w:t>
            </w:r>
          </w:p>
        </w:tc>
      </w:tr>
      <w:tr w:rsidR="00C15E02" w14:paraId="685FA88F" w14:textId="77777777" w:rsidTr="008549D3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DB7AE" w14:textId="77777777" w:rsidR="00C15E02" w:rsidRDefault="00C15E02" w:rsidP="00C15E0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witched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memory (IgD- CD27+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7C0F" w14:textId="4E42FBC2" w:rsidR="00C15E02" w:rsidRPr="0045019F" w:rsidRDefault="00C15E02" w:rsidP="00C15E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09DD" w14:textId="77777777" w:rsidR="00C15E02" w:rsidRPr="0045019F" w:rsidRDefault="00C15E02" w:rsidP="00C15E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48E4" w14:textId="77777777" w:rsidR="00C15E02" w:rsidRPr="0045019F" w:rsidRDefault="00C15E02" w:rsidP="00C15E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11FF" w14:textId="77777777" w:rsidR="00C15E02" w:rsidRPr="00C15E02" w:rsidRDefault="00C15E02" w:rsidP="00C15E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531BD6" w14:textId="7AC1298C" w:rsidR="00C15E02" w:rsidRPr="00C15E02" w:rsidRDefault="00C15E02" w:rsidP="00C15E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15E02" w14:paraId="36C3711D" w14:textId="77777777" w:rsidTr="0062549E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266E8" w14:textId="77777777" w:rsidR="00C15E02" w:rsidRDefault="00C15E02" w:rsidP="00C15E02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bsolu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921E" w14:textId="174F63B3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15.5 [9.54;24.8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7FD0" w14:textId="1FF90AF0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14.5 [9.77;29.0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0C3A" w14:textId="255C2081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23.6 [9.81;38.3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F9B8" w14:textId="7229989C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890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25CA02" w14:textId="19E524D2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476     </w:t>
            </w:r>
          </w:p>
        </w:tc>
      </w:tr>
      <w:tr w:rsidR="00C15E02" w14:paraId="4D3F4B82" w14:textId="77777777" w:rsidTr="0062549E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73CD5" w14:textId="77777777" w:rsidR="00C15E02" w:rsidRDefault="00C15E02" w:rsidP="00C15E02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ercentage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5BF2" w14:textId="20163F35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15.3 [8.85;24.5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1EF7" w14:textId="24171EC9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10.5 [8.32;24.4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E895" w14:textId="1F7CC26C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14.6 [8.95;21.1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89E6" w14:textId="6906067B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842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4B1A5E" w14:textId="7DF79199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842     </w:t>
            </w:r>
          </w:p>
        </w:tc>
      </w:tr>
      <w:tr w:rsidR="00C15E02" w14:paraId="4C81A54E" w14:textId="77777777" w:rsidTr="0062549E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09F62" w14:textId="77777777" w:rsidR="00C15E02" w:rsidRDefault="00C15E02" w:rsidP="00C15E0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ïve (IgD+ CD27-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2E52" w14:textId="7CD08F06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D0B7" w14:textId="77777777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B68C" w14:textId="77777777" w:rsidR="00C15E02" w:rsidRPr="0045019F" w:rsidRDefault="00C15E02" w:rsidP="00C15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104B" w14:textId="77777777" w:rsidR="00C15E02" w:rsidRPr="00C15E02" w:rsidRDefault="00C15E02" w:rsidP="00C15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C0FB9D" w14:textId="680BE2AC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15E02" w14:paraId="45DB5B25" w14:textId="77777777" w:rsidTr="0062549E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F7123" w14:textId="77777777" w:rsidR="00C15E02" w:rsidRDefault="00C15E02" w:rsidP="00C15E02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bsolu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1059" w14:textId="4ADBBF22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67.2 [36.2;123]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0EDB" w14:textId="1CEBD7AB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70.1 [50.4;145]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D063" w14:textId="63F838E0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79.1 [46.6;157]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1DDC" w14:textId="2572A9C5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540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9B6E17" w14:textId="6697D046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540     </w:t>
            </w:r>
          </w:p>
        </w:tc>
      </w:tr>
      <w:tr w:rsidR="00C15E02" w14:paraId="7CBDF90C" w14:textId="77777777" w:rsidTr="0062549E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47EC6" w14:textId="77777777" w:rsidR="00C15E02" w:rsidRDefault="00C15E02" w:rsidP="00C15E02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ercentage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2DB9" w14:textId="6C648D1B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65.5 [51.2;77.3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EA19" w14:textId="0290DBB0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71.4 [47.9;78.1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9D66" w14:textId="21EFD2A3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69.6 [59.7;79.9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FD23" w14:textId="3CDEE0FD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869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FD128F" w14:textId="78891559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869     </w:t>
            </w:r>
          </w:p>
        </w:tc>
      </w:tr>
      <w:tr w:rsidR="00C15E02" w14:paraId="4FD0AFBE" w14:textId="77777777" w:rsidTr="008549D3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8405D" w14:textId="77777777" w:rsidR="00C15E02" w:rsidRDefault="00C15E02" w:rsidP="00C15E0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ransitional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CD24high CD38high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0522" w14:textId="54AD2AF2" w:rsidR="00C15E02" w:rsidRPr="0045019F" w:rsidRDefault="00C15E02" w:rsidP="00C15E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988F" w14:textId="77777777" w:rsidR="00C15E02" w:rsidRPr="0045019F" w:rsidRDefault="00C15E02" w:rsidP="00C15E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6A0F" w14:textId="77777777" w:rsidR="00C15E02" w:rsidRPr="0045019F" w:rsidRDefault="00C15E02" w:rsidP="00C15E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9F8F" w14:textId="77777777" w:rsidR="00C15E02" w:rsidRPr="00C15E02" w:rsidRDefault="00C15E02" w:rsidP="00C15E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43102F" w14:textId="125570B1" w:rsidR="00C15E02" w:rsidRPr="00C15E02" w:rsidRDefault="00C15E02" w:rsidP="00C15E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15E02" w14:paraId="01AC7EC8" w14:textId="77777777" w:rsidTr="0062549E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2EF9B" w14:textId="77777777" w:rsidR="00C15E02" w:rsidRDefault="00C15E02" w:rsidP="00C15E02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bsolu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D024" w14:textId="52B6B3B3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4.60 [2.30;10.8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F62E" w14:textId="3C2F2387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5.38 [2.66;13.9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1B46" w14:textId="0AD92535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5.96 [2.79;16.4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4117" w14:textId="5BB3A151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575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2D0883" w14:textId="672362EA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575     </w:t>
            </w:r>
          </w:p>
        </w:tc>
      </w:tr>
      <w:tr w:rsidR="00C15E02" w14:paraId="7CFF1AB7" w14:textId="77777777" w:rsidTr="0062549E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8756E" w14:textId="77777777" w:rsidR="00C15E02" w:rsidRDefault="00C15E02" w:rsidP="00C15E02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ercentage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CE55" w14:textId="57140B25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4.59 [2.68;7.08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8DC3" w14:textId="0C9A0495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6.32 [2.59;9.10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477C" w14:textId="3DBAB2A6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6.05 [3.41;9.41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2B1F" w14:textId="533F0A4D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656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B2449E" w14:textId="6FFC5E53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656     </w:t>
            </w:r>
          </w:p>
        </w:tc>
      </w:tr>
      <w:tr w:rsidR="00C15E02" w14:paraId="0114B3C9" w14:textId="77777777" w:rsidTr="008549D3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0DCF5" w14:textId="77777777" w:rsidR="00C15E02" w:rsidRDefault="00C15E02" w:rsidP="00C15E0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lasmablast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CD24- CD38high CD27high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9438" w14:textId="53FCAE1E" w:rsidR="00C15E02" w:rsidRPr="0045019F" w:rsidRDefault="00C15E02" w:rsidP="00C15E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13CA" w14:textId="77777777" w:rsidR="00C15E02" w:rsidRPr="0045019F" w:rsidRDefault="00C15E02" w:rsidP="00C15E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185A" w14:textId="77777777" w:rsidR="00C15E02" w:rsidRPr="0045019F" w:rsidRDefault="00C15E02" w:rsidP="00C15E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2B16" w14:textId="77777777" w:rsidR="00C15E02" w:rsidRPr="00C15E02" w:rsidRDefault="00C15E02" w:rsidP="00C15E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649E2A" w14:textId="1FB08958" w:rsidR="00C15E02" w:rsidRPr="00C15E02" w:rsidRDefault="00C15E02" w:rsidP="00C15E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15E02" w14:paraId="7AE6BA26" w14:textId="77777777" w:rsidTr="0062549E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1E9AF" w14:textId="77777777" w:rsidR="00C15E02" w:rsidRDefault="00C15E02" w:rsidP="00C15E02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bsolu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92E1" w14:textId="3D0B6024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1.39 [0.70;2.50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787A" w14:textId="19CA4F6F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1.20 [0.71;2.92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9B07" w14:textId="5E685D73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2.09 [1.08;4.16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2E4E" w14:textId="1939619B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914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E81E80" w14:textId="58073C0F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221     </w:t>
            </w:r>
          </w:p>
        </w:tc>
      </w:tr>
      <w:tr w:rsidR="00C15E02" w14:paraId="7197AB13" w14:textId="77777777" w:rsidTr="0062549E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03B5B" w14:textId="77777777" w:rsidR="00C15E02" w:rsidRDefault="00C15E02" w:rsidP="00C15E02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ercentage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D15F" w14:textId="204ADBB2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1.29 [0.66;2.51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1602" w14:textId="5878F72F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1.16 [0.66;1.78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30A1" w14:textId="73856674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1.40 [1.00;2.35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6B87" w14:textId="675AED02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648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AAE81F" w14:textId="002EE9B8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648     </w:t>
            </w:r>
          </w:p>
        </w:tc>
      </w:tr>
      <w:tr w:rsidR="00C15E02" w14:paraId="2AF6667C" w14:textId="77777777" w:rsidTr="008549D3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AF27C" w14:textId="77777777" w:rsidR="00C15E02" w:rsidRDefault="00C15E02" w:rsidP="00C15E0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ew memory (CD24- CD38low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7643" w14:textId="17499560" w:rsidR="00C15E02" w:rsidRPr="0045019F" w:rsidRDefault="00C15E02" w:rsidP="00C15E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9B71" w14:textId="77777777" w:rsidR="00C15E02" w:rsidRPr="0045019F" w:rsidRDefault="00C15E02" w:rsidP="00C15E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133E" w14:textId="77777777" w:rsidR="00C15E02" w:rsidRPr="0045019F" w:rsidRDefault="00C15E02" w:rsidP="00C15E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1F85" w14:textId="77777777" w:rsidR="00C15E02" w:rsidRPr="00C15E02" w:rsidRDefault="00C15E02" w:rsidP="00C15E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1EFDAB" w14:textId="7CF44B6E" w:rsidR="00C15E02" w:rsidRPr="00C15E02" w:rsidRDefault="00C15E02" w:rsidP="00C15E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15E02" w14:paraId="1193D4D8" w14:textId="77777777" w:rsidTr="0062549E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662F6" w14:textId="77777777" w:rsidR="00C15E02" w:rsidRDefault="00C15E02" w:rsidP="00C15E02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bsolu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4EE2" w14:textId="3E4E4F63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1.85 [0.93;3.41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13EF" w14:textId="3B28FFD9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2.12 [1.03;4.06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9DE0" w14:textId="2D62682B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3.70 [0.91;6.39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835A" w14:textId="0F68EC71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719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E7D99B" w14:textId="00403F31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599     </w:t>
            </w:r>
          </w:p>
        </w:tc>
      </w:tr>
      <w:tr w:rsidR="00C15E02" w14:paraId="30AEA81A" w14:textId="77777777" w:rsidTr="0062549E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92B85" w14:textId="77777777" w:rsidR="00C15E02" w:rsidRDefault="00C15E02" w:rsidP="00C15E02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ercentage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9157" w14:textId="4FD018D2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1.65 [0.92;3.39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928B" w14:textId="4086DBC6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1.75 [1.00;2.82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B377" w14:textId="69FC8371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1.73 [1.08;2.86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B553" w14:textId="0B9FDADC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986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12E381" w14:textId="0D60FA08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986     </w:t>
            </w:r>
          </w:p>
        </w:tc>
      </w:tr>
      <w:tr w:rsidR="00C15E02" w14:paraId="4D5BEEB6" w14:textId="77777777" w:rsidTr="008549D3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3B7ED" w14:textId="77777777" w:rsidR="00C15E02" w:rsidRDefault="00C15E02" w:rsidP="00C15E0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21- CD38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C7B3" w14:textId="3A923BE8" w:rsidR="00C15E02" w:rsidRPr="0045019F" w:rsidRDefault="00C15E02" w:rsidP="00C15E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1E9B" w14:textId="77777777" w:rsidR="00C15E02" w:rsidRPr="0045019F" w:rsidRDefault="00C15E02" w:rsidP="00C15E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EE75" w14:textId="77777777" w:rsidR="00C15E02" w:rsidRPr="0045019F" w:rsidRDefault="00C15E02" w:rsidP="00C15E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E9A8" w14:textId="77777777" w:rsidR="00C15E02" w:rsidRPr="00C15E02" w:rsidRDefault="00C15E02" w:rsidP="00C15E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9F7BC4" w14:textId="1710F66B" w:rsidR="00C15E02" w:rsidRPr="00C15E02" w:rsidRDefault="00C15E02" w:rsidP="00C15E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15E02" w14:paraId="7008B976" w14:textId="77777777" w:rsidTr="0062549E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19428" w14:textId="77777777" w:rsidR="00C15E02" w:rsidRDefault="00C15E02" w:rsidP="00C15E02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bsolu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ACC8" w14:textId="68B16857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2.28 [1.12;4.21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3DDD" w14:textId="1488A0AB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2.77 [1.91;4.94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0C85" w14:textId="06CA3A9E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3.12 [1.66;5.56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1DDD" w14:textId="1E9DBDCD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440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436F12" w14:textId="71886E6A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440     </w:t>
            </w:r>
          </w:p>
        </w:tc>
      </w:tr>
      <w:tr w:rsidR="00C15E02" w14:paraId="45C483AE" w14:textId="77777777" w:rsidTr="0062549E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FDF5B" w14:textId="77777777" w:rsidR="00C15E02" w:rsidRDefault="00C15E02" w:rsidP="00C15E02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ercentage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576F" w14:textId="69D0AB09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1.86 [1.10;4.30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3211" w14:textId="440040E9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2.36 [1.02;4.00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69A6" w14:textId="676E0A6C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2.26 [1.07;3.02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FD56" w14:textId="2CA37A02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790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A0CC25" w14:textId="22F4E723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790     </w:t>
            </w:r>
          </w:p>
        </w:tc>
      </w:tr>
      <w:tr w:rsidR="00C15E02" w14:paraId="44E99DED" w14:textId="77777777" w:rsidTr="008549D3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C74B1" w14:textId="77777777" w:rsidR="00C15E02" w:rsidRDefault="00C15E02" w:rsidP="00C15E0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ell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72E8" w14:textId="4389CBD1" w:rsidR="00C15E02" w:rsidRPr="0045019F" w:rsidRDefault="00C15E02" w:rsidP="00C15E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0880" w14:textId="77777777" w:rsidR="00C15E02" w:rsidRPr="0045019F" w:rsidRDefault="00C15E02" w:rsidP="00C15E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BE4A" w14:textId="77777777" w:rsidR="00C15E02" w:rsidRPr="0045019F" w:rsidRDefault="00C15E02" w:rsidP="00C15E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E1AA" w14:textId="77777777" w:rsidR="00C15E02" w:rsidRPr="00C15E02" w:rsidRDefault="00C15E02" w:rsidP="00C15E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0E2D39" w14:textId="185CEBE4" w:rsidR="00C15E02" w:rsidRPr="00C15E02" w:rsidRDefault="00C15E02" w:rsidP="00C15E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15E02" w14:paraId="18C3E058" w14:textId="77777777" w:rsidTr="0062549E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C6C1B" w14:textId="77777777" w:rsidR="00C15E02" w:rsidRDefault="00C15E02" w:rsidP="00C15E0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3+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2DEF" w14:textId="3FD250EF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19C5" w14:textId="77777777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5C48" w14:textId="77777777" w:rsidR="00C15E02" w:rsidRPr="0045019F" w:rsidRDefault="00C15E02" w:rsidP="00C15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F518" w14:textId="77777777" w:rsidR="00C15E02" w:rsidRPr="00C15E02" w:rsidRDefault="00C15E02" w:rsidP="00C15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2F89BC" w14:textId="0277C921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15E02" w14:paraId="6DF99E06" w14:textId="77777777" w:rsidTr="0062549E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24AF0" w14:textId="77777777" w:rsidR="00C15E02" w:rsidRDefault="00C15E02" w:rsidP="00C15E02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bsolu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B126" w14:textId="64917340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846 [</w:t>
            </w:r>
            <w:proofErr w:type="gramStart"/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646;</w:t>
            </w:r>
            <w:proofErr w:type="gramEnd"/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1124]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0872" w14:textId="6D22EFFF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830 [</w:t>
            </w:r>
            <w:proofErr w:type="gramStart"/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640;</w:t>
            </w:r>
            <w:proofErr w:type="gramEnd"/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1293]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F12E" w14:textId="62A96F0E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935 [</w:t>
            </w:r>
            <w:proofErr w:type="gramStart"/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728;</w:t>
            </w:r>
            <w:proofErr w:type="gramEnd"/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1096]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3D8A" w14:textId="396F97E4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977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30AA15" w14:textId="160BC16A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977     </w:t>
            </w:r>
          </w:p>
        </w:tc>
      </w:tr>
      <w:tr w:rsidR="00C15E02" w14:paraId="3D01D2F6" w14:textId="77777777" w:rsidTr="0062549E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04770" w14:textId="77777777" w:rsidR="00C15E02" w:rsidRDefault="00C15E02" w:rsidP="00C15E02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ercentage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65E3" w14:textId="64B06B56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72.7 [64.6;80.0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72E9" w14:textId="69BDEEFF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70.9 [66.5;79.2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0606" w14:textId="6296DFD8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67.6 [62.9;73.0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F98F" w14:textId="2EB21BFD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939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7CB393" w14:textId="4E506F97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243     </w:t>
            </w:r>
          </w:p>
        </w:tc>
      </w:tr>
      <w:tr w:rsidR="00C15E02" w14:paraId="395F8655" w14:textId="77777777" w:rsidTr="0062549E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708ED" w14:textId="77777777" w:rsidR="00C15E02" w:rsidRDefault="00C15E02" w:rsidP="00C15E0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4+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329B" w14:textId="2BB693E4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3B3A" w14:textId="77777777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EE85" w14:textId="77777777" w:rsidR="00C15E02" w:rsidRPr="0045019F" w:rsidRDefault="00C15E02" w:rsidP="00C15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44FA" w14:textId="77777777" w:rsidR="00C15E02" w:rsidRPr="00C15E02" w:rsidRDefault="00C15E02" w:rsidP="00C15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E5EA70" w14:textId="16546992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15E02" w14:paraId="4B63FD57" w14:textId="77777777" w:rsidTr="0062549E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134D6" w14:textId="77777777" w:rsidR="00C15E02" w:rsidRDefault="00C15E02" w:rsidP="00C15E02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bsolu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B3EF" w14:textId="4D7BC032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497 [</w:t>
            </w:r>
            <w:proofErr w:type="gramStart"/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381;</w:t>
            </w:r>
            <w:proofErr w:type="gramEnd"/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711]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A885" w14:textId="6BDA73F8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582 [</w:t>
            </w:r>
            <w:proofErr w:type="gramStart"/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454;</w:t>
            </w:r>
            <w:proofErr w:type="gramEnd"/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765]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E834" w14:textId="2F1E77C5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472 [</w:t>
            </w:r>
            <w:proofErr w:type="gramStart"/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422;</w:t>
            </w:r>
            <w:proofErr w:type="gramEnd"/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602]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16B0" w14:textId="6D3257F7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602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504B42" w14:textId="33CC3F68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764     </w:t>
            </w:r>
          </w:p>
        </w:tc>
      </w:tr>
      <w:tr w:rsidR="00C15E02" w14:paraId="53162403" w14:textId="77777777" w:rsidTr="0062549E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ACEB1" w14:textId="77777777" w:rsidR="00C15E02" w:rsidRDefault="00C15E02" w:rsidP="00C15E02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ercentage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3F36" w14:textId="179478A4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43.9 [37.5;49.7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A51A" w14:textId="28CF47F1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45.5 [41.0;49.0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AFE9" w14:textId="46DC9FFF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39.3 [31.9;44.2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52D6" w14:textId="2232A230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543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26C9BE" w14:textId="01DBA34F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068     </w:t>
            </w:r>
          </w:p>
        </w:tc>
      </w:tr>
      <w:tr w:rsidR="00C15E02" w14:paraId="7D0326BE" w14:textId="77777777" w:rsidTr="0062549E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06474" w14:textId="77777777" w:rsidR="00C15E02" w:rsidRDefault="00C15E02" w:rsidP="00C15E0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8+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760E" w14:textId="75614121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CE9A" w14:textId="77777777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C9C8" w14:textId="77777777" w:rsidR="00C15E02" w:rsidRPr="0045019F" w:rsidRDefault="00C15E02" w:rsidP="00C15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BD58" w14:textId="77777777" w:rsidR="00C15E02" w:rsidRPr="00C15E02" w:rsidRDefault="00C15E02" w:rsidP="00C15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1EC1F1" w14:textId="2F0C7FE8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15E02" w14:paraId="6CCF9E3F" w14:textId="77777777" w:rsidTr="0062549E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25250" w14:textId="77777777" w:rsidR="00C15E02" w:rsidRDefault="00C15E02" w:rsidP="00C15E02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bsolu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BAAC" w14:textId="76DDA585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292 [</w:t>
            </w:r>
            <w:proofErr w:type="gramStart"/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198;</w:t>
            </w:r>
            <w:proofErr w:type="gramEnd"/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431]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632D" w14:textId="68F29DB4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287 [</w:t>
            </w:r>
            <w:proofErr w:type="gramStart"/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209;</w:t>
            </w:r>
            <w:proofErr w:type="gramEnd"/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446]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9794" w14:textId="0AFD6152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338 [</w:t>
            </w:r>
            <w:proofErr w:type="gramStart"/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254;</w:t>
            </w:r>
            <w:proofErr w:type="gramEnd"/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443]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E7A0" w14:textId="50F050C6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728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B4BD50" w14:textId="6F648BE5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728     </w:t>
            </w:r>
          </w:p>
        </w:tc>
      </w:tr>
      <w:tr w:rsidR="00C15E02" w14:paraId="50C4805B" w14:textId="77777777" w:rsidTr="0062549E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6BE36" w14:textId="77777777" w:rsidR="00C15E02" w:rsidRDefault="00C15E02" w:rsidP="00C15E02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ercentage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0A09" w14:textId="154ECC7C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24.4 [19.8;32.1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F52E" w14:textId="391D9285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25.7 [22.0;30.5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AD7D" w14:textId="6E1D60AB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26.8 [22.8;30.5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9511" w14:textId="62F471B3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943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C65C02" w14:textId="58E5D85D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943     </w:t>
            </w:r>
          </w:p>
        </w:tc>
      </w:tr>
      <w:tr w:rsidR="00C15E02" w14:paraId="64E9CDFC" w14:textId="77777777" w:rsidTr="0062549E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D15C7" w14:textId="77777777" w:rsidR="00C15E02" w:rsidRDefault="00C15E02" w:rsidP="00C15E0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4/CD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2A4A" w14:textId="1D518E26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1.65 [1.26;2.46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3F28" w14:textId="582170A6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1.57 [1.34;2.54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DF6A" w14:textId="024E4AE3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1.61 [1.27;1.95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9EFB" w14:textId="1675BCD4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860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BDC2E0" w14:textId="690008AA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697     </w:t>
            </w:r>
          </w:p>
        </w:tc>
      </w:tr>
      <w:tr w:rsidR="00C15E02" w14:paraId="5B017C20" w14:textId="77777777" w:rsidTr="0062549E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028BD" w14:textId="77777777" w:rsidR="00C15E02" w:rsidRDefault="00C15E02" w:rsidP="00C15E0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NK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ell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E5F4" w14:textId="3558243D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8EE5" w14:textId="77777777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A516" w14:textId="77777777" w:rsidR="00C15E02" w:rsidRPr="0045019F" w:rsidRDefault="00C15E02" w:rsidP="00C15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F1D2" w14:textId="77777777" w:rsidR="00C15E02" w:rsidRPr="00C15E02" w:rsidRDefault="00C15E02" w:rsidP="00C15E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A5BAF0" w14:textId="117303B1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15E02" w14:paraId="10C93F89" w14:textId="77777777" w:rsidTr="0062549E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3CA0A" w14:textId="77777777" w:rsidR="00C15E02" w:rsidRDefault="00C15E02" w:rsidP="00C15E02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bsolu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C97C" w14:textId="24EEADC2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187 [</w:t>
            </w:r>
            <w:proofErr w:type="gramStart"/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132;</w:t>
            </w:r>
            <w:proofErr w:type="gramEnd"/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252]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6A72" w14:textId="79835137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200 [</w:t>
            </w:r>
            <w:proofErr w:type="gramStart"/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130;</w:t>
            </w:r>
            <w:proofErr w:type="gramEnd"/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272]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6D6F" w14:textId="64346CD1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 282 [</w:t>
            </w:r>
            <w:proofErr w:type="gramStart"/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257;</w:t>
            </w:r>
            <w:proofErr w:type="gramEnd"/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 xml:space="preserve">396]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02E3" w14:textId="19BD1252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791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025D7C" w14:textId="66F99962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002     </w:t>
            </w:r>
          </w:p>
        </w:tc>
      </w:tr>
      <w:tr w:rsidR="00C15E02" w14:paraId="2152259B" w14:textId="77777777" w:rsidTr="0062549E">
        <w:trPr>
          <w:trHeight w:val="320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71AF4" w14:textId="77777777" w:rsidR="00C15E02" w:rsidRDefault="00C15E02" w:rsidP="00C15E02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ercentage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1AE40" w14:textId="2035109C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15.3 [9.62;22.3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69C27" w14:textId="3A8241C0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16.9 [8.24;23.1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141E9" w14:textId="3FC80268" w:rsidR="00C15E02" w:rsidRPr="0045019F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19F">
              <w:rPr>
                <w:rFonts w:ascii="Arial" w:hAnsi="Arial" w:cs="Arial"/>
                <w:color w:val="000000"/>
                <w:sz w:val="20"/>
                <w:szCs w:val="20"/>
              </w:rPr>
              <w:t>19.6 [18.0;23.3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A54E6" w14:textId="5602F170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965    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B7B973" w14:textId="62602F58" w:rsidR="00C15E02" w:rsidRPr="00C15E02" w:rsidRDefault="00C15E02" w:rsidP="00C15E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5E0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102     </w:t>
            </w:r>
          </w:p>
        </w:tc>
      </w:tr>
    </w:tbl>
    <w:p w14:paraId="138D0CF9" w14:textId="77777777" w:rsidR="008549D3" w:rsidRDefault="008549D3" w:rsidP="00C55EB3">
      <w:pPr>
        <w:jc w:val="both"/>
        <w:rPr>
          <w:rFonts w:ascii="Arial" w:hAnsi="Arial" w:cs="Arial"/>
          <w:color w:val="000000"/>
          <w:sz w:val="22"/>
          <w:szCs w:val="22"/>
          <w:lang w:val="en-US"/>
        </w:rPr>
        <w:sectPr w:rsidR="008549D3" w:rsidSect="00C55EB3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774018C" w14:textId="6007DF71" w:rsidR="00AE69F4" w:rsidRDefault="00AE69F4" w:rsidP="00AE69F4">
      <w:pPr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bookmarkStart w:id="4" w:name="_Hlk188022676"/>
      <w:r>
        <w:rPr>
          <w:rFonts w:ascii="Arial" w:hAnsi="Arial" w:cs="Arial"/>
          <w:color w:val="000000"/>
          <w:sz w:val="22"/>
          <w:szCs w:val="22"/>
          <w:lang w:val="en-US"/>
        </w:rPr>
        <w:lastRenderedPageBreak/>
        <w:t>Supplemental table S</w:t>
      </w:r>
      <w:r w:rsidR="000365BA">
        <w:rPr>
          <w:rFonts w:ascii="Arial" w:hAnsi="Arial" w:cs="Arial"/>
          <w:color w:val="000000"/>
          <w:sz w:val="22"/>
          <w:szCs w:val="22"/>
          <w:lang w:val="en-US"/>
        </w:rPr>
        <w:t>.</w:t>
      </w:r>
      <w:r w:rsidR="003C3412">
        <w:rPr>
          <w:rFonts w:ascii="Arial" w:hAnsi="Arial" w:cs="Arial"/>
          <w:color w:val="000000"/>
          <w:sz w:val="22"/>
          <w:szCs w:val="22"/>
          <w:lang w:val="en-US"/>
        </w:rPr>
        <w:t>5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: </w:t>
      </w:r>
      <w:r w:rsidR="008E0F19">
        <w:rPr>
          <w:rFonts w:ascii="Arial" w:hAnsi="Arial" w:cs="Arial"/>
          <w:color w:val="000000"/>
          <w:sz w:val="22"/>
          <w:szCs w:val="22"/>
          <w:lang w:val="en-US"/>
        </w:rPr>
        <w:t>clinical and biological (immun</w:t>
      </w:r>
      <w:r w:rsidR="00F50E91">
        <w:rPr>
          <w:rFonts w:ascii="Arial" w:hAnsi="Arial" w:cs="Arial"/>
          <w:color w:val="000000"/>
          <w:sz w:val="22"/>
          <w:szCs w:val="22"/>
          <w:lang w:val="en-US"/>
        </w:rPr>
        <w:t>e</w:t>
      </w:r>
      <w:r w:rsidR="008E0F19">
        <w:rPr>
          <w:rFonts w:ascii="Arial" w:hAnsi="Arial" w:cs="Arial"/>
          <w:color w:val="000000"/>
          <w:sz w:val="22"/>
          <w:szCs w:val="22"/>
          <w:lang w:val="en-US"/>
        </w:rPr>
        <w:t xml:space="preserve"> cells) </w:t>
      </w:r>
      <w:r w:rsidR="008E0F19" w:rsidRPr="00C55EB3">
        <w:rPr>
          <w:rFonts w:ascii="Arial" w:hAnsi="Arial" w:cs="Arial"/>
          <w:color w:val="000000"/>
          <w:sz w:val="22"/>
          <w:szCs w:val="22"/>
          <w:lang w:val="en-US"/>
        </w:rPr>
        <w:t xml:space="preserve">characteristics </w:t>
      </w:r>
      <w:r w:rsidR="008E0F19">
        <w:rPr>
          <w:rFonts w:ascii="Arial" w:hAnsi="Arial" w:cs="Arial"/>
          <w:color w:val="000000"/>
          <w:sz w:val="22"/>
          <w:szCs w:val="22"/>
          <w:lang w:val="en-US"/>
        </w:rPr>
        <w:t xml:space="preserve">at the time of KT </w:t>
      </w:r>
      <w:r w:rsidR="008E0F19" w:rsidRPr="00C55EB3">
        <w:rPr>
          <w:rFonts w:ascii="Arial" w:hAnsi="Arial" w:cs="Arial"/>
          <w:color w:val="000000"/>
          <w:sz w:val="22"/>
          <w:szCs w:val="22"/>
          <w:lang w:val="en-US"/>
        </w:rPr>
        <w:t xml:space="preserve">of </w:t>
      </w:r>
      <w:r w:rsidR="008E0F19">
        <w:rPr>
          <w:rFonts w:ascii="Arial" w:hAnsi="Arial" w:cs="Arial"/>
          <w:color w:val="000000"/>
          <w:sz w:val="22"/>
          <w:szCs w:val="22"/>
          <w:lang w:val="en-US"/>
        </w:rPr>
        <w:t xml:space="preserve">recipients </w:t>
      </w:r>
      <w:r w:rsidRPr="00C55EB3">
        <w:rPr>
          <w:rFonts w:ascii="Arial" w:hAnsi="Arial" w:cs="Arial"/>
          <w:color w:val="000000"/>
          <w:sz w:val="22"/>
          <w:szCs w:val="22"/>
          <w:lang w:val="en-US"/>
        </w:rPr>
        <w:t xml:space="preserve">with 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acute rejection </w:t>
      </w:r>
      <w:r w:rsidRPr="00C55EB3">
        <w:rPr>
          <w:rFonts w:ascii="Arial" w:hAnsi="Arial" w:cs="Arial"/>
          <w:color w:val="000000"/>
          <w:sz w:val="22"/>
          <w:szCs w:val="22"/>
          <w:lang w:val="en-US"/>
        </w:rPr>
        <w:t xml:space="preserve">or </w:t>
      </w:r>
      <w:r>
        <w:rPr>
          <w:rFonts w:ascii="Arial" w:hAnsi="Arial" w:cs="Arial"/>
          <w:color w:val="000000"/>
          <w:sz w:val="22"/>
          <w:szCs w:val="22"/>
          <w:lang w:val="en-US"/>
        </w:rPr>
        <w:t>opportunistic infection occurring after</w:t>
      </w:r>
      <w:r w:rsidRPr="00C55EB3">
        <w:rPr>
          <w:rFonts w:ascii="Arial" w:hAnsi="Arial" w:cs="Arial"/>
          <w:color w:val="000000"/>
          <w:sz w:val="22"/>
          <w:szCs w:val="22"/>
          <w:lang w:val="en-US"/>
        </w:rPr>
        <w:t xml:space="preserve"> three months</w:t>
      </w:r>
    </w:p>
    <w:bookmarkEnd w:id="4"/>
    <w:p w14:paraId="30100F8A" w14:textId="686C457A" w:rsidR="00AE69F4" w:rsidRDefault="00AE69F4" w:rsidP="00C55EB3">
      <w:pPr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</w:p>
    <w:p w14:paraId="10D625D1" w14:textId="77777777" w:rsidR="00FE3D3C" w:rsidRDefault="00FE3D3C" w:rsidP="00C55EB3">
      <w:pPr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</w:p>
    <w:tbl>
      <w:tblPr>
        <w:tblW w:w="11800" w:type="dxa"/>
        <w:tblLook w:val="04A0" w:firstRow="1" w:lastRow="0" w:firstColumn="1" w:lastColumn="0" w:noHBand="0" w:noVBand="1"/>
      </w:tblPr>
      <w:tblGrid>
        <w:gridCol w:w="4560"/>
        <w:gridCol w:w="1700"/>
        <w:gridCol w:w="1700"/>
        <w:gridCol w:w="1700"/>
        <w:gridCol w:w="1160"/>
        <w:gridCol w:w="980"/>
      </w:tblGrid>
      <w:tr w:rsidR="00C15E02" w:rsidRPr="00157205" w14:paraId="484EFC2E" w14:textId="77777777" w:rsidTr="00793987">
        <w:trPr>
          <w:trHeight w:val="1820"/>
        </w:trPr>
        <w:tc>
          <w:tcPr>
            <w:tcW w:w="4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98C35" w14:textId="77777777" w:rsidR="00C15E02" w:rsidRDefault="00C15E02" w:rsidP="0079398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49F26" w14:textId="77777777" w:rsidR="00C15E02" w:rsidRDefault="00C15E02" w:rsidP="0079398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0A6319" w14:textId="59ED0FA2" w:rsidR="00C15E02" w:rsidRPr="008549D3" w:rsidRDefault="00C15E02" w:rsidP="0079398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549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First acute rejection </w:t>
            </w:r>
            <w:r w:rsidR="00F1523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fter</w:t>
            </w:r>
            <w:r w:rsidRPr="008549D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three months after kidney transplantation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889E50" w14:textId="32981FED" w:rsidR="00C15E02" w:rsidRPr="007A70E3" w:rsidRDefault="00C15E02" w:rsidP="0079398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70E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First Opportunistic infection </w:t>
            </w:r>
            <w:r w:rsidR="00F1523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fter</w:t>
            </w:r>
            <w:r w:rsidRPr="007A70E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three months after kidney transplantation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2E09A6" w14:textId="77777777" w:rsidR="00C15E02" w:rsidRPr="007A70E3" w:rsidRDefault="00C15E02" w:rsidP="0079398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70E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-value control vs. AR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5140D" w14:textId="77777777" w:rsidR="00C15E02" w:rsidRPr="007A70E3" w:rsidRDefault="00C15E02" w:rsidP="0079398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70E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p-value control </w:t>
            </w:r>
            <w:proofErr w:type="spellStart"/>
            <w:proofErr w:type="gramStart"/>
            <w:r w:rsidRPr="007A70E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vs.OI</w:t>
            </w:r>
            <w:proofErr w:type="spellEnd"/>
            <w:proofErr w:type="gramEnd"/>
          </w:p>
        </w:tc>
      </w:tr>
      <w:tr w:rsidR="00C15E02" w14:paraId="45E13E22" w14:textId="77777777" w:rsidTr="00793987">
        <w:trPr>
          <w:trHeight w:val="32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D592A" w14:textId="77777777" w:rsidR="00C15E02" w:rsidRDefault="00C15E02" w:rsidP="0079398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tients,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5BAC" w14:textId="77777777" w:rsidR="00C15E02" w:rsidRDefault="00C15E02" w:rsidP="0079398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D742" w14:textId="0B2F3CBD" w:rsidR="00C15E02" w:rsidRDefault="00C15E02" w:rsidP="0079398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EFE5" w14:textId="5004CECD" w:rsidR="00C15E02" w:rsidRDefault="00C15E02" w:rsidP="0079398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F3C4" w14:textId="77777777" w:rsidR="00C15E02" w:rsidRDefault="00C15E02" w:rsidP="0079398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47C4D" w14:textId="77777777" w:rsidR="00C15E02" w:rsidRDefault="00C15E02" w:rsidP="0079398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C15E02" w14:paraId="0735A9AE" w14:textId="77777777" w:rsidTr="00793987">
        <w:trPr>
          <w:trHeight w:val="320"/>
        </w:trPr>
        <w:tc>
          <w:tcPr>
            <w:tcW w:w="1180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1985FA" w14:textId="77777777" w:rsidR="00C15E02" w:rsidRDefault="00C15E02" w:rsidP="0079398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linical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data</w:t>
            </w:r>
          </w:p>
        </w:tc>
      </w:tr>
      <w:tr w:rsidR="00C15E02" w14:paraId="39705E5A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B3461" w14:textId="77777777" w:rsidR="00C15E02" w:rsidRDefault="00C15E02" w:rsidP="0079398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cipient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aracteristic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419C" w14:textId="77777777" w:rsidR="00C15E02" w:rsidRDefault="00C15E02" w:rsidP="0079398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C561" w14:textId="77777777" w:rsidR="00C15E02" w:rsidRDefault="00C15E02" w:rsidP="007939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ED8F" w14:textId="77777777" w:rsidR="00C15E02" w:rsidRDefault="00C15E02" w:rsidP="007939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6031" w14:textId="77777777" w:rsidR="00C15E02" w:rsidRDefault="00C15E02" w:rsidP="007939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EF817" w14:textId="77777777" w:rsidR="00C15E02" w:rsidRDefault="00C15E02" w:rsidP="0079398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CE0C95" w14:paraId="7B4D2381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06DED" w14:textId="77777777" w:rsidR="00CE0C95" w:rsidRDefault="00CE0C95" w:rsidP="00CE0C95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Age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DEAA" w14:textId="3AB7D840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53.3 [43.0;64.6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D0C3" w14:textId="43410F5D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55.8 [46.0;67.5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9ABD" w14:textId="7650671C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60.0 [49.3;69.0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0C97" w14:textId="4DFFC557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388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DCE514" w14:textId="5796F54D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095     </w:t>
            </w:r>
          </w:p>
        </w:tc>
      </w:tr>
      <w:tr w:rsidR="00CE0C95" w:rsidRPr="008273EC" w14:paraId="423216C5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7F3CA" w14:textId="77777777" w:rsidR="00CE0C95" w:rsidRDefault="00CE0C95" w:rsidP="00CE0C95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ex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63D4" w14:textId="58553DD5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64 (33.7)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6E84" w14:textId="5931F1BD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6 (28.6) 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A820" w14:textId="6C13C5EF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16 (50.0)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BC3A" w14:textId="17DBD1D0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820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7DC66D" w14:textId="7052D4EF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310     </w:t>
            </w:r>
          </w:p>
        </w:tc>
      </w:tr>
      <w:tr w:rsidR="00CE0C95" w14:paraId="4EB1E94F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04EDF" w14:textId="77777777" w:rsidR="00CE0C95" w:rsidRDefault="00CE0C95" w:rsidP="00CE0C95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Diabete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efor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898B" w14:textId="4D9D5FB4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46 (24.2)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6CBE" w14:textId="296D5C3A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8 (38.1) 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874B" w14:textId="6377DCC2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11 (34.4)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3305" w14:textId="3A7C8BFC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477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9C1A84" w14:textId="0FD39A91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477     </w:t>
            </w:r>
          </w:p>
        </w:tc>
      </w:tr>
      <w:tr w:rsidR="00CE0C95" w14:paraId="6B6F72A8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04DC0" w14:textId="77777777" w:rsidR="00CE0C95" w:rsidRDefault="00CE0C95" w:rsidP="00CE0C95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Dialysi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6E42" w14:textId="085CE774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165 (88.2)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939A" w14:textId="6F2812F9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19 (90.5)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2235" w14:textId="6F6CBF62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32 (100) 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2BFD" w14:textId="2098D481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.000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CD4F7D" w14:textId="50F345D1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152     </w:t>
            </w:r>
          </w:p>
        </w:tc>
      </w:tr>
      <w:tr w:rsidR="00CE0C95" w14:paraId="19803032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E87CD" w14:textId="77777777" w:rsidR="00CE0C95" w:rsidRDefault="00CE0C95" w:rsidP="00CE0C95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Hemodialysi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852F" w14:textId="39F70637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149 (90.3)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4161" w14:textId="54B6504F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16 (84.2)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EFE4" w14:textId="7133C8DA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31 (96.9)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ECE0" w14:textId="2F55BCAD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422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8D0832" w14:textId="6F5F8DEA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422     </w:t>
            </w:r>
          </w:p>
        </w:tc>
      </w:tr>
      <w:tr w:rsidR="00CE0C95" w14:paraId="541685EA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5B352" w14:textId="77777777" w:rsidR="00CE0C95" w:rsidRDefault="00CE0C95" w:rsidP="00CE0C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ono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aracteristic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43BA" w14:textId="77777777" w:rsidR="00CE0C95" w:rsidRPr="00C25830" w:rsidRDefault="00CE0C95" w:rsidP="00CE0C9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28D7" w14:textId="77777777" w:rsidR="00CE0C95" w:rsidRPr="00C25830" w:rsidRDefault="00CE0C95" w:rsidP="00CE0C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73BC" w14:textId="77777777" w:rsidR="00CE0C95" w:rsidRPr="00C25830" w:rsidRDefault="00CE0C95" w:rsidP="00CE0C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AC8B" w14:textId="77777777" w:rsidR="00CE0C95" w:rsidRPr="00C25830" w:rsidRDefault="00CE0C95" w:rsidP="00CE0C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0B21A4" w14:textId="77777777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E0C95" w14:paraId="10298E35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C4D14" w14:textId="77777777" w:rsidR="00CE0C95" w:rsidRDefault="00CE0C95" w:rsidP="00CE0C95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Living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donor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E7C1" w14:textId="6AAD5172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30 (15.8)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E21A" w14:textId="161A852B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2 (9.52) 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FD8C" w14:textId="127374AD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3 (9.38) 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D8AB" w14:textId="4CE53A29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.000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1A1F25" w14:textId="2686D757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.000     </w:t>
            </w:r>
          </w:p>
        </w:tc>
      </w:tr>
      <w:tr w:rsidR="00CE0C95" w14:paraId="2AFFE1D1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150D6" w14:textId="77777777" w:rsidR="00CE0C95" w:rsidRDefault="00CE0C95" w:rsidP="00CE0C95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Extended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riteria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Donor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E374" w14:textId="724FD135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89 (46.8)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BE72" w14:textId="7B19DF94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13 (61.9)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E511" w14:textId="2AA31E63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20 (62.5)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AC39" w14:textId="7C2842C1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420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D1C1AE" w14:textId="22363FD5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420     </w:t>
            </w:r>
          </w:p>
        </w:tc>
      </w:tr>
      <w:tr w:rsidR="00CE0C95" w14:paraId="0BA947C5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6CBD8" w14:textId="77777777" w:rsidR="00CE0C95" w:rsidRDefault="00CE0C95" w:rsidP="00CE0C95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Dono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g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EACC" w14:textId="23751289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56.5 [46.0;65.0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58F8" w14:textId="1A89D7C2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62.0 [50.0;74.0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F929" w14:textId="2EF2A96D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62.0 [52.8;71.0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7647" w14:textId="04789A28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176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388092" w14:textId="294D9669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120     </w:t>
            </w:r>
          </w:p>
        </w:tc>
      </w:tr>
      <w:tr w:rsidR="00CE0C95" w14:paraId="76A67701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3052A" w14:textId="77777777" w:rsidR="00CE0C95" w:rsidRDefault="00CE0C95" w:rsidP="00CE0C95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eGF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ml/min/1.73m²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09BA" w14:textId="63650536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92.8 [67.7;106]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0CF3" w14:textId="6B6D070A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90.9 [75.6;107]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7ABB" w14:textId="232DC6CD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92.0 [70.9;104]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111B" w14:textId="4E70495A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810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5302FC" w14:textId="524528C1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810     </w:t>
            </w:r>
          </w:p>
        </w:tc>
      </w:tr>
      <w:tr w:rsidR="00CE0C95" w14:paraId="3984CA72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04C0F" w14:textId="77777777" w:rsidR="00CE0C95" w:rsidRDefault="00CE0C95" w:rsidP="00CE0C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idney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transplant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aracteristic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CE77" w14:textId="77777777" w:rsidR="00CE0C95" w:rsidRPr="00C25830" w:rsidRDefault="00CE0C95" w:rsidP="00CE0C9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7E2D" w14:textId="77777777" w:rsidR="00CE0C95" w:rsidRPr="00C25830" w:rsidRDefault="00CE0C95" w:rsidP="00CE0C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611C" w14:textId="77777777" w:rsidR="00CE0C95" w:rsidRPr="00C25830" w:rsidRDefault="00CE0C95" w:rsidP="00CE0C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4411" w14:textId="77777777" w:rsidR="00CE0C95" w:rsidRPr="00C25830" w:rsidRDefault="00CE0C95" w:rsidP="00CE0C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02124D" w14:textId="77777777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E0C95" w14:paraId="589D5586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75347" w14:textId="77777777" w:rsidR="00CE0C95" w:rsidRPr="007A70E3" w:rsidRDefault="00CE0C95" w:rsidP="00CE0C95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70E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onor specific anti-HLA antibodi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98CB" w14:textId="4ED18BEA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41 (22.3)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80F4" w14:textId="57F16294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4 (20.0) 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0F57" w14:textId="625FA80C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8 (26.7) 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82CE" w14:textId="2F4A4EF4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.000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D7D89A" w14:textId="018DD6EB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.000     </w:t>
            </w:r>
          </w:p>
        </w:tc>
      </w:tr>
      <w:tr w:rsidR="00CE0C95" w14:paraId="64E9F603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6DDC2" w14:textId="77777777" w:rsidR="00CE0C95" w:rsidRDefault="00CE0C95" w:rsidP="00CE0C95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Delayed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graft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function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1A6C" w14:textId="0ABEBDDD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48 (25.3)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4487" w14:textId="5286712B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6 (28.6) 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B7BA" w14:textId="0AB06D12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12 (37.5)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2C64" w14:textId="3283F4CF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947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2DDFA7" w14:textId="196A5B43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660     </w:t>
            </w:r>
          </w:p>
        </w:tc>
      </w:tr>
      <w:tr w:rsidR="00CE0C95" w14:paraId="54320C24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FC41A" w14:textId="77777777" w:rsidR="00CE0C95" w:rsidRDefault="00CE0C95" w:rsidP="00CE0C95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Immunosuppressiv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herapy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12AD" w14:textId="77777777" w:rsidR="00CE0C95" w:rsidRPr="00C25830" w:rsidRDefault="00CE0C95" w:rsidP="00CE0C95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7328" w14:textId="77777777" w:rsidR="00CE0C95" w:rsidRPr="00C25830" w:rsidRDefault="00CE0C95" w:rsidP="00CE0C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8631" w14:textId="77777777" w:rsidR="00CE0C95" w:rsidRPr="00C25830" w:rsidRDefault="00CE0C95" w:rsidP="00CE0C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FCA2" w14:textId="77777777" w:rsidR="00CE0C95" w:rsidRPr="00C25830" w:rsidRDefault="00CE0C95" w:rsidP="00CE0C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BED65A" w14:textId="77777777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E0C95" w14:paraId="1878F48E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8ABEE" w14:textId="77777777" w:rsidR="00CE0C95" w:rsidRDefault="00CE0C95" w:rsidP="00CE0C95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nduc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7DB0" w14:textId="2D54F4FA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189 (99.5)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9392" w14:textId="2F46DF75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21 (100) 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F838" w14:textId="4CF74DAA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32 (100) 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4E52" w14:textId="32F92AE8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.000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7F5F55" w14:textId="5B50A420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.000     </w:t>
            </w:r>
          </w:p>
        </w:tc>
      </w:tr>
      <w:tr w:rsidR="00CE0C95" w14:paraId="2710DF03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AB9A9" w14:textId="77777777" w:rsidR="00CE0C95" w:rsidRDefault="00CE0C95" w:rsidP="00CE0C95">
            <w:pPr>
              <w:ind w:firstLineChars="300" w:firstLine="66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asiliximab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6C94" w14:textId="466B5B82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77 (40.5)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17B2" w14:textId="1FA26185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7 (33.3) 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EEC4" w14:textId="3383F63F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7 (21.9) 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ACA5" w14:textId="2619DF86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686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3C0ECE" w14:textId="3E588D3F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208     </w:t>
            </w:r>
          </w:p>
        </w:tc>
      </w:tr>
      <w:tr w:rsidR="00CE0C95" w14:paraId="0C9359EC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83867" w14:textId="77777777" w:rsidR="00CE0C95" w:rsidRDefault="00CE0C95" w:rsidP="00CE0C95">
            <w:pPr>
              <w:ind w:firstLineChars="300" w:firstLine="66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ntithymocy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globuli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97BD" w14:textId="688A9AF0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112 (58.9)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2312" w14:textId="2866D10A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14 (66.7)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5B94" w14:textId="0B6E3D09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25 (78.1)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2849" w14:textId="49083ACB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653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5C6B75" w14:textId="1552B353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185     </w:t>
            </w:r>
          </w:p>
        </w:tc>
      </w:tr>
      <w:tr w:rsidR="00CE0C95" w14:paraId="3E59008F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D744D" w14:textId="77777777" w:rsidR="00CE0C95" w:rsidRDefault="00CE0C95" w:rsidP="00CE0C95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aintena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5EFA" w14:textId="77777777" w:rsidR="00CE0C95" w:rsidRPr="00C25830" w:rsidRDefault="00CE0C95" w:rsidP="00CE0C95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6EB8" w14:textId="77777777" w:rsidR="00CE0C95" w:rsidRPr="00C25830" w:rsidRDefault="00CE0C95" w:rsidP="00CE0C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50C7" w14:textId="77777777" w:rsidR="00CE0C95" w:rsidRPr="00C25830" w:rsidRDefault="00CE0C95" w:rsidP="00CE0C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A428" w14:textId="77777777" w:rsidR="00CE0C95" w:rsidRPr="00C25830" w:rsidRDefault="00CE0C95" w:rsidP="00CE0C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005F69" w14:textId="77777777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E0C95" w14:paraId="409FA084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73760" w14:textId="77777777" w:rsidR="00CE0C95" w:rsidRDefault="00CE0C95" w:rsidP="00CE0C95">
            <w:pPr>
              <w:ind w:firstLineChars="300" w:firstLine="66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alcineuri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inhibitor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5E61" w14:textId="1F2831ED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188 (98.9)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767E" w14:textId="641018A7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21 (100) 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B603" w14:textId="588EAA6A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32 (100) 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5CB1" w14:textId="080CAE79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.000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9ED6B5" w14:textId="0ADAA1AC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.000     </w:t>
            </w:r>
          </w:p>
        </w:tc>
      </w:tr>
      <w:tr w:rsidR="00CE0C95" w14:paraId="45D6188F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DBBB9" w14:textId="77777777" w:rsidR="00CE0C95" w:rsidRDefault="00CE0C95" w:rsidP="00CE0C95">
            <w:pPr>
              <w:ind w:firstLineChars="300" w:firstLine="66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ycophenola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ofetil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84E5" w14:textId="742C85FD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125 (65.8)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131E" w14:textId="6B1D20CF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14 (66.7)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3C24" w14:textId="5780A699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25 (78.1)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0D8A" w14:textId="395127F1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.000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984685" w14:textId="403B1FB2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720     </w:t>
            </w:r>
          </w:p>
        </w:tc>
      </w:tr>
      <w:tr w:rsidR="00CE0C95" w14:paraId="5A09260F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90149" w14:textId="77777777" w:rsidR="00CE0C95" w:rsidRDefault="00CE0C95" w:rsidP="00CE0C95">
            <w:pPr>
              <w:ind w:firstLineChars="300" w:firstLine="66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elatacept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3778" w14:textId="7D843018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4 (2.11) 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CA49" w14:textId="5335F3DE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0 (0.00) 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4E9A" w14:textId="57D95BE5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0 (0.00) 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3BFF" w14:textId="08EB0B5A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.000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825525" w14:textId="15C2E13E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.000     </w:t>
            </w:r>
          </w:p>
        </w:tc>
      </w:tr>
      <w:tr w:rsidR="00CE0C95" w14:paraId="37A754DC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60171" w14:textId="77777777" w:rsidR="00CE0C95" w:rsidRDefault="00CE0C95" w:rsidP="00CE0C95">
            <w:pPr>
              <w:ind w:firstLineChars="300" w:firstLine="66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mtor</w:t>
            </w:r>
            <w:proofErr w:type="spellEnd"/>
            <w:proofErr w:type="gram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066B" w14:textId="48A74EA3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65 (34.2)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23D2" w14:textId="55809303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7 (33.3) 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E6F5" w14:textId="4094C516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7 (21.9) 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43A1" w14:textId="0C19F273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.000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EF76A5" w14:textId="1D7658E8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720     </w:t>
            </w:r>
          </w:p>
        </w:tc>
      </w:tr>
      <w:tr w:rsidR="00CE0C95" w14:paraId="27C8BAC6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F4940" w14:textId="77777777" w:rsidR="00CE0C95" w:rsidRDefault="00CE0C95" w:rsidP="00CE0C95">
            <w:pPr>
              <w:ind w:firstLineChars="300" w:firstLine="66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teroid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F81D" w14:textId="5CB173CB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190 (10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3E88" w14:textId="7BA72FEC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21 (10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EAFC" w14:textId="3B45DE70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32 (10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7786" w14:textId="3308D3B7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202F71" w14:textId="74AEDC3C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.</w:t>
            </w:r>
          </w:p>
        </w:tc>
      </w:tr>
      <w:tr w:rsidR="00CE0C95" w14:paraId="4C238F94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204AA" w14:textId="77777777" w:rsidR="00CE0C95" w:rsidRDefault="00CE0C95" w:rsidP="00CE0C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ithin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12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onth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fte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transplanta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CA37" w14:textId="77777777" w:rsidR="00CE0C95" w:rsidRPr="00C25830" w:rsidRDefault="00CE0C95" w:rsidP="00CE0C9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A5BA" w14:textId="77777777" w:rsidR="00CE0C95" w:rsidRPr="00C25830" w:rsidRDefault="00CE0C95" w:rsidP="00CE0C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B341" w14:textId="77777777" w:rsidR="00CE0C95" w:rsidRPr="00C25830" w:rsidRDefault="00CE0C95" w:rsidP="00CE0C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808F" w14:textId="77777777" w:rsidR="00CE0C95" w:rsidRPr="00C25830" w:rsidRDefault="00CE0C95" w:rsidP="00CE0C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E2AD6B" w14:textId="77777777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E0C95" w14:paraId="5EDF3ACA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7FE78" w14:textId="44C381D4" w:rsidR="00CE0C95" w:rsidRDefault="00CE0C95" w:rsidP="00CE0C95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Kidney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llograft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los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N (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E75B" w14:textId="2659C585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2 (1.05) 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7CE2" w14:textId="5CFB41B4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1 (4.76) 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9004" w14:textId="2E146DAF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1 (3.12) 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BFD9" w14:textId="0BDA1D57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562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45ABDD" w14:textId="3D2FF02A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562     </w:t>
            </w:r>
          </w:p>
        </w:tc>
      </w:tr>
      <w:tr w:rsidR="00CE0C95" w14:paraId="39E68AC9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F3AD0" w14:textId="1B587018" w:rsidR="00CE0C95" w:rsidRDefault="00CE0C95" w:rsidP="00CE0C95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atient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death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N (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18D3" w14:textId="60C09D80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10 (5.26)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39A3" w14:textId="586729EA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0 (0.00) 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D3BF" w14:textId="08BFDDDD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0 (0.00) 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FC57" w14:textId="4767B0FA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603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4840B0" w14:textId="63A04E4E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603     </w:t>
            </w:r>
          </w:p>
        </w:tc>
      </w:tr>
      <w:tr w:rsidR="00CE0C95" w14:paraId="0E1F397B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71B9B" w14:textId="77777777" w:rsidR="00CE0C95" w:rsidRPr="007A70E3" w:rsidRDefault="00CE0C95" w:rsidP="00CE0C95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70E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GFR, ml/min/1.73m², median [IQR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FA4C" w14:textId="2A2C2C98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50.0 [35.9;60.4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3284" w14:textId="4AD25F7F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37.9 [27.9;49.6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C400" w14:textId="21B05A2B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33.4 [28.0;47.7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09DE" w14:textId="5C6B6A54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044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5669A3" w14:textId="2F118D67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004     </w:t>
            </w:r>
          </w:p>
        </w:tc>
      </w:tr>
      <w:tr w:rsidR="00CE0C95" w14:paraId="4BC83C9D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CDE0D" w14:textId="77777777" w:rsidR="00CE0C95" w:rsidRDefault="00CE0C95" w:rsidP="00CE0C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ithin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24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onth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fte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transplanta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9409" w14:textId="77777777" w:rsidR="00CE0C95" w:rsidRPr="00C25830" w:rsidRDefault="00CE0C95" w:rsidP="00CE0C9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FE3A" w14:textId="77777777" w:rsidR="00CE0C95" w:rsidRPr="00C25830" w:rsidRDefault="00CE0C95" w:rsidP="00CE0C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D28F" w14:textId="77777777" w:rsidR="00CE0C95" w:rsidRPr="00C25830" w:rsidRDefault="00CE0C95" w:rsidP="00CE0C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8979" w14:textId="77777777" w:rsidR="00CE0C95" w:rsidRPr="00C25830" w:rsidRDefault="00CE0C95" w:rsidP="00CE0C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0BB269" w14:textId="77777777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E0C95" w14:paraId="08A71BBF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A1E09" w14:textId="2AD10689" w:rsidR="00CE0C95" w:rsidRDefault="00CE0C95" w:rsidP="00CE0C95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Kidney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llograft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los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N (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38A7" w14:textId="43AF1152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4 (2.11) 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4266" w14:textId="2E384CCF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2 (9.52) 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13E8" w14:textId="40E768C2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2 (6.25) 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5E62" w14:textId="41BE0A8C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313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EAAACC" w14:textId="5F6A2CB6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313     </w:t>
            </w:r>
          </w:p>
        </w:tc>
      </w:tr>
      <w:tr w:rsidR="00CE0C95" w14:paraId="4B73CB06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01461" w14:textId="2FF489FE" w:rsidR="00CE0C95" w:rsidRDefault="00CE0C95" w:rsidP="00CE0C95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atient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death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N (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843C" w14:textId="08AA9FDD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18 (9.47)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D813" w14:textId="14C39C68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0 (0.00) 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286C" w14:textId="2F540152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4 (12.5) 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70B4" w14:textId="1264A792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340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088F72" w14:textId="7222BAD0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533     </w:t>
            </w:r>
          </w:p>
        </w:tc>
      </w:tr>
      <w:tr w:rsidR="00CE0C95" w14:paraId="71C865A6" w14:textId="77777777" w:rsidTr="00793987">
        <w:trPr>
          <w:trHeight w:val="320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09161" w14:textId="77777777" w:rsidR="00CE0C95" w:rsidRPr="007A70E3" w:rsidRDefault="00CE0C95" w:rsidP="00CE0C95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70E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GFR, ml/min/1.73m², median [IQR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5F4CE" w14:textId="72B16255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48.7 [37.2;60.0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D5003" w14:textId="64A4C322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38.6 [21.4;56.0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36060" w14:textId="420CC0A3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37.8 [20.0;55.1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5222E" w14:textId="0C36FC18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060    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9D40B5" w14:textId="118AC4CB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060     </w:t>
            </w:r>
          </w:p>
        </w:tc>
      </w:tr>
      <w:tr w:rsidR="00C15E02" w14:paraId="38B514E0" w14:textId="77777777" w:rsidTr="00793987">
        <w:trPr>
          <w:trHeight w:val="320"/>
        </w:trPr>
        <w:tc>
          <w:tcPr>
            <w:tcW w:w="1180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F081EC" w14:textId="77777777" w:rsidR="00C15E02" w:rsidRPr="00C25830" w:rsidRDefault="00C15E02" w:rsidP="0079398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2583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iological</w:t>
            </w:r>
            <w:proofErr w:type="spellEnd"/>
            <w:r w:rsidRPr="00C2583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data</w:t>
            </w:r>
          </w:p>
        </w:tc>
      </w:tr>
      <w:tr w:rsidR="00C15E02" w14:paraId="62E2EE28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E9C8F" w14:textId="77777777" w:rsidR="00C15E02" w:rsidRDefault="00C15E02" w:rsidP="0079398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B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ell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8E2DA" w14:textId="77777777" w:rsidR="00C15E02" w:rsidRPr="00C25830" w:rsidRDefault="00C15E02" w:rsidP="007939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3BB48" w14:textId="77777777" w:rsidR="00C15E02" w:rsidRPr="00C25830" w:rsidRDefault="00C15E02" w:rsidP="007939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49D30" w14:textId="77777777" w:rsidR="00C15E02" w:rsidRPr="00C25830" w:rsidRDefault="00C15E02" w:rsidP="00793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00B8" w14:textId="77777777" w:rsidR="00C15E02" w:rsidRPr="00C25830" w:rsidRDefault="00C15E02" w:rsidP="00793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B7B39" w14:textId="77777777" w:rsidR="00C15E02" w:rsidRPr="00C25830" w:rsidRDefault="00C15E02" w:rsidP="007939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15E02" w14:paraId="6F573B76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75411" w14:textId="77777777" w:rsidR="00C15E02" w:rsidRDefault="00C15E02" w:rsidP="00793987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0DA5A" w14:textId="77777777" w:rsidR="00C15E02" w:rsidRPr="00C25830" w:rsidRDefault="00C15E02" w:rsidP="007939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5A827" w14:textId="77777777" w:rsidR="00C15E02" w:rsidRPr="00C25830" w:rsidRDefault="00C15E02" w:rsidP="007939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0CAF1" w14:textId="77777777" w:rsidR="00C15E02" w:rsidRPr="00C25830" w:rsidRDefault="00C15E02" w:rsidP="00793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532B" w14:textId="77777777" w:rsidR="00C15E02" w:rsidRPr="00C25830" w:rsidRDefault="00C15E02" w:rsidP="00793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18DBD" w14:textId="77777777" w:rsidR="00C15E02" w:rsidRPr="00C25830" w:rsidRDefault="00C15E02" w:rsidP="007939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E0C95" w14:paraId="7816411F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119BA" w14:textId="77777777" w:rsidR="00CE0C95" w:rsidRDefault="00CE0C95" w:rsidP="00CE0C95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bsolu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B1C9" w14:textId="57BC59CC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106 [70.0;176]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5539" w14:textId="477DAD43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105 [74.0;190]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2B8D" w14:textId="56D8D16A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130 [72.0;222]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6A67" w14:textId="6FB1B723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790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90FBBB" w14:textId="12808289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790     </w:t>
            </w:r>
          </w:p>
        </w:tc>
      </w:tr>
      <w:tr w:rsidR="00CE0C95" w14:paraId="5635D6ED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D3CC6" w14:textId="77777777" w:rsidR="00CE0C95" w:rsidRDefault="00CE0C95" w:rsidP="00CE0C95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ercentage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2ACE" w14:textId="6C34B365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9.65 [6.38;13.7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077C" w14:textId="0A5D1A91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9.10 [7.10;14.3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1A68" w14:textId="562041C4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11.8 [7.72;16.1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D316" w14:textId="4CE13FFE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759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5BBB86" w14:textId="373BE598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659     </w:t>
            </w:r>
          </w:p>
        </w:tc>
      </w:tr>
      <w:tr w:rsidR="00CE0C95" w:rsidRPr="00157205" w14:paraId="4DD3F315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3145E" w14:textId="77777777" w:rsidR="00CE0C95" w:rsidRPr="007A70E3" w:rsidRDefault="00CE0C95" w:rsidP="00CE0C95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70E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ouble negative memory (</w:t>
            </w:r>
            <w:proofErr w:type="spellStart"/>
            <w:r w:rsidRPr="007A70E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gD</w:t>
            </w:r>
            <w:proofErr w:type="spellEnd"/>
            <w:r w:rsidRPr="007A70E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 CD27-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44EC" w14:textId="77777777" w:rsidR="00CE0C95" w:rsidRPr="00C25830" w:rsidRDefault="00CE0C95" w:rsidP="00CE0C9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E55B" w14:textId="77777777" w:rsidR="00CE0C95" w:rsidRPr="00C25830" w:rsidRDefault="00CE0C95" w:rsidP="00CE0C9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A2CF" w14:textId="77777777" w:rsidR="00CE0C95" w:rsidRPr="00C25830" w:rsidRDefault="00CE0C95" w:rsidP="00CE0C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B55E" w14:textId="77777777" w:rsidR="00CE0C95" w:rsidRPr="00C25830" w:rsidRDefault="00CE0C95" w:rsidP="00CE0C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08ACA5" w14:textId="77777777" w:rsidR="00CE0C95" w:rsidRPr="00C25830" w:rsidRDefault="00CE0C95" w:rsidP="00CE0C9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E0C95" w14:paraId="4CC07B43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14EDC" w14:textId="77777777" w:rsidR="00CE0C95" w:rsidRDefault="00CE0C95" w:rsidP="00CE0C95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bsolu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2CC8" w14:textId="2B5F1EDA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3.92 [2.24;7.12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CCD8" w14:textId="62F3C36B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2.75 [1.51;5.95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72A8" w14:textId="646D82B3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3.73 [2.57;6.66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57FE" w14:textId="2E7D8379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296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3797A0" w14:textId="73174EA1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999     </w:t>
            </w:r>
          </w:p>
        </w:tc>
      </w:tr>
      <w:tr w:rsidR="00CE0C95" w14:paraId="1E66F89E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5A4A4" w14:textId="77777777" w:rsidR="00CE0C95" w:rsidRDefault="00CE0C95" w:rsidP="00CE0C95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ercentage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EAB6" w14:textId="10957BF9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3.76 [2.20;5.84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3EBB" w14:textId="11B1ED34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3.03 [1.91;4.68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5417" w14:textId="0FE14357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3.30 [2.14;5.69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CD1F" w14:textId="3A18E628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571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990524" w14:textId="571EB385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704     </w:t>
            </w:r>
          </w:p>
        </w:tc>
      </w:tr>
      <w:tr w:rsidR="00CE0C95" w14:paraId="1C049C57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C8443" w14:textId="77777777" w:rsidR="00CE0C95" w:rsidRDefault="00CE0C95" w:rsidP="00CE0C95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Unswitched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memory (IgD+ CD27+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E764" w14:textId="77777777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B448" w14:textId="77777777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F689" w14:textId="77777777" w:rsidR="00CE0C95" w:rsidRPr="00C25830" w:rsidRDefault="00CE0C95" w:rsidP="00CE0C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D172" w14:textId="77777777" w:rsidR="00CE0C95" w:rsidRPr="00C25830" w:rsidRDefault="00CE0C95" w:rsidP="00CE0C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4CB690" w14:textId="77777777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E0C95" w14:paraId="3BEA745D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E69E7" w14:textId="77777777" w:rsidR="00CE0C95" w:rsidRDefault="00CE0C95" w:rsidP="00CE0C95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bsolu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BAE2" w14:textId="0B391F5F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14.3 [8.57;22.4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1C3D" w14:textId="0EF5B3D0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14.3 [7.45;21.8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031D" w14:textId="2D096C3D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11.0 [8.10;18.8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36CB" w14:textId="70B9710A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848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35D99E" w14:textId="4C5801D6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848     </w:t>
            </w:r>
          </w:p>
        </w:tc>
      </w:tr>
      <w:tr w:rsidR="00CE0C95" w14:paraId="63D812A6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EF831" w14:textId="77777777" w:rsidR="00CE0C95" w:rsidRDefault="00CE0C95" w:rsidP="00CE0C95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ercentage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3290" w14:textId="19534C86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13.0 [8.56;17.8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9216" w14:textId="6C7E1E0D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11.1 [8.20;18.1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0C52" w14:textId="50ADDC32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10.5 [7.92;13.7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4D5A" w14:textId="4D20F9D4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975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724BF0" w14:textId="476FEBA7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334     </w:t>
            </w:r>
          </w:p>
        </w:tc>
      </w:tr>
      <w:tr w:rsidR="00CE0C95" w14:paraId="1D404B4B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049B0" w14:textId="77777777" w:rsidR="00CE0C95" w:rsidRDefault="00CE0C95" w:rsidP="00CE0C95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witched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memory (IgD- CD27+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C78A" w14:textId="77777777" w:rsidR="00CE0C95" w:rsidRPr="00C25830" w:rsidRDefault="00CE0C95" w:rsidP="00CE0C9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FAD6" w14:textId="77777777" w:rsidR="00CE0C95" w:rsidRPr="00C25830" w:rsidRDefault="00CE0C95" w:rsidP="00CE0C9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A754" w14:textId="77777777" w:rsidR="00CE0C95" w:rsidRPr="00C25830" w:rsidRDefault="00CE0C95" w:rsidP="00CE0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1537" w14:textId="77777777" w:rsidR="00CE0C95" w:rsidRPr="00C25830" w:rsidRDefault="00CE0C95" w:rsidP="00CE0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6B8E56" w14:textId="77777777" w:rsidR="00CE0C95" w:rsidRPr="00C25830" w:rsidRDefault="00CE0C95" w:rsidP="00CE0C9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E0C95" w14:paraId="02FC3921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52BC0" w14:textId="77777777" w:rsidR="00CE0C95" w:rsidRDefault="00CE0C95" w:rsidP="00CE0C95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bsolu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44BB" w14:textId="519C276F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15.5 [9.54;24.8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ADEC" w14:textId="4DF80101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14.2 [8.60;31.8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1778" w14:textId="6A497C52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17.6 [12.0;24.8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1D2E" w14:textId="247B44A6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876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17253C" w14:textId="71514AC7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876     </w:t>
            </w:r>
          </w:p>
        </w:tc>
      </w:tr>
      <w:tr w:rsidR="00CE0C95" w14:paraId="20C1E2FA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861A9" w14:textId="77777777" w:rsidR="00CE0C95" w:rsidRDefault="00CE0C95" w:rsidP="00CE0C95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ercentage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4C7E" w14:textId="6BDB89ED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15.3 [8.85;24.5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3BD0" w14:textId="289D6EB0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12.9 [10.2;22.5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83AF" w14:textId="79616618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15.2 [8.71;18.4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CAB5" w14:textId="0546F55F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907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E65E72" w14:textId="44DF1929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749     </w:t>
            </w:r>
          </w:p>
        </w:tc>
      </w:tr>
      <w:tr w:rsidR="00CE0C95" w14:paraId="1FD56DDE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D6710" w14:textId="77777777" w:rsidR="00CE0C95" w:rsidRDefault="00CE0C95" w:rsidP="00CE0C95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ïve (IgD+ CD27-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B8C6" w14:textId="77777777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71EE" w14:textId="77777777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5D74" w14:textId="77777777" w:rsidR="00CE0C95" w:rsidRPr="00C25830" w:rsidRDefault="00CE0C95" w:rsidP="00CE0C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E223" w14:textId="77777777" w:rsidR="00CE0C95" w:rsidRPr="00C25830" w:rsidRDefault="00CE0C95" w:rsidP="00CE0C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383EFF" w14:textId="77777777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E0C95" w14:paraId="0E574B5F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49E16" w14:textId="77777777" w:rsidR="00CE0C95" w:rsidRDefault="00CE0C95" w:rsidP="00CE0C95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bsolu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AAED" w14:textId="3401FAC4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67.2 [36.2;123]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2662" w14:textId="0B5FC02F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68.3 [51.3;106]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40BD" w14:textId="412479BA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77.5 [44.0;185]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62E9" w14:textId="33ECB341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775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474CBB" w14:textId="5A8C6A0D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718     </w:t>
            </w:r>
          </w:p>
        </w:tc>
      </w:tr>
      <w:tr w:rsidR="00CE0C95" w14:paraId="24077C37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34025" w14:textId="77777777" w:rsidR="00CE0C95" w:rsidRDefault="00CE0C95" w:rsidP="00CE0C95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ercentage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B3F8" w14:textId="5EEB3D17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65.5 [51.2;77.3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F37A" w14:textId="1353F633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72.6 [54.0;76.4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8CFA" w14:textId="293C2ADA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71.1 [62.6;79.1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1DD4" w14:textId="7A9F183B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757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72FAAD" w14:textId="52E55A71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656     </w:t>
            </w:r>
          </w:p>
        </w:tc>
      </w:tr>
      <w:tr w:rsidR="00CE0C95" w14:paraId="43695510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51AC1" w14:textId="77777777" w:rsidR="00CE0C95" w:rsidRDefault="00CE0C95" w:rsidP="00CE0C95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ransitional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CD24high CD38high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309B" w14:textId="77777777" w:rsidR="00CE0C95" w:rsidRPr="00C25830" w:rsidRDefault="00CE0C95" w:rsidP="00CE0C9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A9FD" w14:textId="77777777" w:rsidR="00CE0C95" w:rsidRPr="00C25830" w:rsidRDefault="00CE0C95" w:rsidP="00CE0C9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162B" w14:textId="77777777" w:rsidR="00CE0C95" w:rsidRPr="00C25830" w:rsidRDefault="00CE0C95" w:rsidP="00CE0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3F7F" w14:textId="77777777" w:rsidR="00CE0C95" w:rsidRPr="00C25830" w:rsidRDefault="00CE0C95" w:rsidP="00CE0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42B6BD" w14:textId="77777777" w:rsidR="00CE0C95" w:rsidRPr="00C25830" w:rsidRDefault="00CE0C95" w:rsidP="00CE0C9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E0C95" w14:paraId="7733080F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12FF0" w14:textId="77777777" w:rsidR="00CE0C95" w:rsidRDefault="00CE0C95" w:rsidP="00CE0C95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bsolu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DDF5" w14:textId="586E813C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4.60 [2.30;10.8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DCB1" w14:textId="774181D8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2.84 [1.23;8.61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403A" w14:textId="704D34C0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6.60 [3.89;14.4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C751" w14:textId="7221D862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176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912486" w14:textId="4F0E54BA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176     </w:t>
            </w:r>
          </w:p>
        </w:tc>
      </w:tr>
      <w:tr w:rsidR="00CE0C95" w14:paraId="2AE150F1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9306A" w14:textId="77777777" w:rsidR="00CE0C95" w:rsidRDefault="00CE0C95" w:rsidP="00CE0C95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ercentage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5435" w14:textId="2483E8A1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4.59 [2.68;7.08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5F47" w14:textId="16922F53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3.30 [1.45;5.27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0187" w14:textId="67B5B058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6.02 [3.83;7.44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96FA" w14:textId="5642DB15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055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859CE9" w14:textId="4E08FFD4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245     </w:t>
            </w:r>
          </w:p>
        </w:tc>
      </w:tr>
      <w:tr w:rsidR="00CE0C95" w14:paraId="1CA99B3B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AED2B" w14:textId="77777777" w:rsidR="00CE0C95" w:rsidRDefault="00CE0C95" w:rsidP="00CE0C95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lasmablast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CD24- CD38high CD27high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4643" w14:textId="77777777" w:rsidR="00CE0C95" w:rsidRPr="00C25830" w:rsidRDefault="00CE0C95" w:rsidP="00CE0C9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68A8" w14:textId="77777777" w:rsidR="00CE0C95" w:rsidRPr="00C25830" w:rsidRDefault="00CE0C95" w:rsidP="00CE0C9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D9A9" w14:textId="77777777" w:rsidR="00CE0C95" w:rsidRPr="00C25830" w:rsidRDefault="00CE0C95" w:rsidP="00CE0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000F" w14:textId="77777777" w:rsidR="00CE0C95" w:rsidRPr="00C25830" w:rsidRDefault="00CE0C95" w:rsidP="00CE0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CE2D38" w14:textId="77777777" w:rsidR="00CE0C95" w:rsidRPr="00C25830" w:rsidRDefault="00CE0C95" w:rsidP="00CE0C9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E0C95" w14:paraId="7D4F8F1B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4F0C3" w14:textId="77777777" w:rsidR="00CE0C95" w:rsidRDefault="00CE0C95" w:rsidP="00CE0C95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bsolu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49E0" w14:textId="34CA3217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1.39 [0.70;2.50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D277" w14:textId="620A584F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1.80 [0.79;3.07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1300" w14:textId="66473A27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1.79 [1.11;2.94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8C76" w14:textId="475A9B80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828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04842D" w14:textId="49429677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318     </w:t>
            </w:r>
          </w:p>
        </w:tc>
      </w:tr>
      <w:tr w:rsidR="00CE0C95" w14:paraId="3426CF7E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1FA10" w14:textId="77777777" w:rsidR="00CE0C95" w:rsidRDefault="00CE0C95" w:rsidP="00CE0C95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ercentage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305F" w14:textId="6166EDDF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1.29 [0.66;2.51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9064" w14:textId="242D96BD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1.27 [0.78;2.20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2B09" w14:textId="0BD00896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1.77 [0.90;3.14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E8E3" w14:textId="18B0FA2F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828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85269A" w14:textId="7152FF88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488     </w:t>
            </w:r>
          </w:p>
        </w:tc>
      </w:tr>
      <w:tr w:rsidR="00CE0C95" w14:paraId="47AB42AC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2DDAE" w14:textId="77777777" w:rsidR="00CE0C95" w:rsidRDefault="00CE0C95" w:rsidP="00CE0C95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ew memory (CD24- CD38low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2BF0" w14:textId="77777777" w:rsidR="00CE0C95" w:rsidRPr="00C25830" w:rsidRDefault="00CE0C95" w:rsidP="00CE0C9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53DB" w14:textId="77777777" w:rsidR="00CE0C95" w:rsidRPr="00C25830" w:rsidRDefault="00CE0C95" w:rsidP="00CE0C9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BED7" w14:textId="77777777" w:rsidR="00CE0C95" w:rsidRPr="00C25830" w:rsidRDefault="00CE0C95" w:rsidP="00CE0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267C" w14:textId="77777777" w:rsidR="00CE0C95" w:rsidRPr="00C25830" w:rsidRDefault="00CE0C95" w:rsidP="00CE0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ED177F" w14:textId="77777777" w:rsidR="00CE0C95" w:rsidRPr="00C25830" w:rsidRDefault="00CE0C95" w:rsidP="00CE0C9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E0C95" w14:paraId="50BB13F6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98AAB" w14:textId="77777777" w:rsidR="00CE0C95" w:rsidRDefault="00CE0C95" w:rsidP="00CE0C95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bsolu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6EDB" w14:textId="034783E2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1.85 [0.93;3.41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8BE4" w14:textId="7FD82E4A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1.84 [1.05;2.50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9CD9" w14:textId="548A841D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2.00 [1.16;3.46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DD6A" w14:textId="67775BB3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729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250845" w14:textId="1E7A8900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729     </w:t>
            </w:r>
          </w:p>
        </w:tc>
      </w:tr>
      <w:tr w:rsidR="00CE0C95" w14:paraId="77EE3B82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9967D" w14:textId="77777777" w:rsidR="00CE0C95" w:rsidRDefault="00CE0C95" w:rsidP="00CE0C95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ercentage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1640" w14:textId="2203F41F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1.65 [0.92;3.39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4AC0" w14:textId="32347445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1.68 [1.29;2.11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75BF" w14:textId="12B4CF4C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2.02 [0.96;3.37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23F6" w14:textId="7051F357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923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836CB6" w14:textId="4C012630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923     </w:t>
            </w:r>
          </w:p>
        </w:tc>
      </w:tr>
      <w:tr w:rsidR="00CE0C95" w14:paraId="49411AB5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DEFAD" w14:textId="77777777" w:rsidR="00CE0C95" w:rsidRDefault="00CE0C95" w:rsidP="00CE0C95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21- CD38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86A7" w14:textId="77777777" w:rsidR="00CE0C95" w:rsidRPr="00C25830" w:rsidRDefault="00CE0C95" w:rsidP="00CE0C9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A776" w14:textId="77777777" w:rsidR="00CE0C95" w:rsidRPr="00C25830" w:rsidRDefault="00CE0C95" w:rsidP="00CE0C9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17D6" w14:textId="77777777" w:rsidR="00CE0C95" w:rsidRPr="00C25830" w:rsidRDefault="00CE0C95" w:rsidP="00CE0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2889" w14:textId="77777777" w:rsidR="00CE0C95" w:rsidRPr="00C25830" w:rsidRDefault="00CE0C95" w:rsidP="00CE0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A1E7A9" w14:textId="77777777" w:rsidR="00CE0C95" w:rsidRPr="00C25830" w:rsidRDefault="00CE0C95" w:rsidP="00CE0C9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E0C95" w14:paraId="59C6F8CA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A6333" w14:textId="77777777" w:rsidR="00CE0C95" w:rsidRDefault="00CE0C95" w:rsidP="00CE0C95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bsolu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8660" w14:textId="225D72AD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2.28 [1.12;4.21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EB76" w14:textId="3EE4D039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2.54 [1.35;3.62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FEDC" w14:textId="1EB42800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2.96 [2.22;4.09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1478" w14:textId="4C57DA8F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977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B7EB33" w14:textId="7ECA7AEC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108     </w:t>
            </w:r>
          </w:p>
        </w:tc>
      </w:tr>
      <w:tr w:rsidR="00CE0C95" w14:paraId="7A9B25E8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34190" w14:textId="77777777" w:rsidR="00CE0C95" w:rsidRDefault="00CE0C95" w:rsidP="00CE0C95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ercentage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0588" w14:textId="45B40FB8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1.86 [1.10;4.30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1289" w14:textId="50DE75E7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1.88 [1.72;3.32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13B3" w14:textId="0E3F4F17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3.02 [1.46;4.31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6C4D" w14:textId="3A936561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858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07C19B" w14:textId="2C6DD28E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525     </w:t>
            </w:r>
          </w:p>
        </w:tc>
      </w:tr>
      <w:tr w:rsidR="00CE0C95" w14:paraId="013F3D8B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A23E0" w14:textId="77777777" w:rsidR="00CE0C95" w:rsidRDefault="00CE0C95" w:rsidP="00CE0C9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ell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261B" w14:textId="77777777" w:rsidR="00CE0C95" w:rsidRPr="00C25830" w:rsidRDefault="00CE0C95" w:rsidP="00CE0C9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E2ED" w14:textId="77777777" w:rsidR="00CE0C95" w:rsidRPr="00C25830" w:rsidRDefault="00CE0C95" w:rsidP="00CE0C9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8786" w14:textId="77777777" w:rsidR="00CE0C95" w:rsidRPr="00C25830" w:rsidRDefault="00CE0C95" w:rsidP="00CE0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E8F5" w14:textId="77777777" w:rsidR="00CE0C95" w:rsidRPr="00C25830" w:rsidRDefault="00CE0C95" w:rsidP="00CE0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0BF192" w14:textId="77777777" w:rsidR="00CE0C95" w:rsidRPr="00C25830" w:rsidRDefault="00CE0C95" w:rsidP="00CE0C9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E0C95" w14:paraId="01BEB0AC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8A641" w14:textId="77777777" w:rsidR="00CE0C95" w:rsidRDefault="00CE0C95" w:rsidP="00CE0C95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3+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04A0" w14:textId="77777777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3AA0" w14:textId="77777777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F76D" w14:textId="77777777" w:rsidR="00CE0C95" w:rsidRPr="00C25830" w:rsidRDefault="00CE0C95" w:rsidP="00CE0C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C845" w14:textId="77777777" w:rsidR="00CE0C95" w:rsidRPr="00C25830" w:rsidRDefault="00CE0C95" w:rsidP="00CE0C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51D754" w14:textId="77777777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E0C95" w14:paraId="6E1EFA0D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C7368" w14:textId="77777777" w:rsidR="00CE0C95" w:rsidRDefault="00CE0C95" w:rsidP="00CE0C95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bsolu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03C0" w14:textId="345C575F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846 [</w:t>
            </w:r>
            <w:proofErr w:type="gramStart"/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646;</w:t>
            </w:r>
            <w:proofErr w:type="gramEnd"/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1124]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923E" w14:textId="29769C60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947 [</w:t>
            </w:r>
            <w:proofErr w:type="gramStart"/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689;</w:t>
            </w:r>
            <w:proofErr w:type="gramEnd"/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1088]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1347" w14:textId="000B3FA2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698 [</w:t>
            </w:r>
            <w:proofErr w:type="gramStart"/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628;</w:t>
            </w:r>
            <w:proofErr w:type="gramEnd"/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1062]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5635" w14:textId="294E818F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738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971574" w14:textId="2E0C61F2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407     </w:t>
            </w:r>
          </w:p>
        </w:tc>
      </w:tr>
      <w:tr w:rsidR="00CE0C95" w14:paraId="1545E685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BA8C1" w14:textId="77777777" w:rsidR="00CE0C95" w:rsidRDefault="00CE0C95" w:rsidP="00CE0C95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ercentage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BA78" w14:textId="4CD9073B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72.7 [64.6;80.0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7CEF" w14:textId="743A7650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75.0 [70.0;80.3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DA08" w14:textId="1DD1B09F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65.7 [58.0;73.8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2C77" w14:textId="70A74FA7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374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D3969E" w14:textId="05E319BA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006     </w:t>
            </w:r>
          </w:p>
        </w:tc>
      </w:tr>
      <w:tr w:rsidR="00CE0C95" w14:paraId="60B17BF0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93BDB" w14:textId="77777777" w:rsidR="00CE0C95" w:rsidRDefault="00CE0C95" w:rsidP="00CE0C95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4+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1B99" w14:textId="77777777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8AA8" w14:textId="77777777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3337" w14:textId="77777777" w:rsidR="00CE0C95" w:rsidRPr="00C25830" w:rsidRDefault="00CE0C95" w:rsidP="00CE0C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72D7" w14:textId="77777777" w:rsidR="00CE0C95" w:rsidRPr="00C25830" w:rsidRDefault="00CE0C95" w:rsidP="00CE0C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605BE0" w14:textId="77777777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E0C95" w14:paraId="27B1703F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C7EAE" w14:textId="77777777" w:rsidR="00CE0C95" w:rsidRDefault="00CE0C95" w:rsidP="00CE0C95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bsolu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A08A" w14:textId="6F6AC021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497 [</w:t>
            </w:r>
            <w:proofErr w:type="gramStart"/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381;</w:t>
            </w:r>
            <w:proofErr w:type="gramEnd"/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711]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CB56" w14:textId="23C8628D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575 [</w:t>
            </w:r>
            <w:proofErr w:type="gramStart"/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395;</w:t>
            </w:r>
            <w:proofErr w:type="gramEnd"/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748]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902A" w14:textId="263BF0CD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446 [</w:t>
            </w:r>
            <w:proofErr w:type="gramStart"/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356;</w:t>
            </w:r>
            <w:proofErr w:type="gramEnd"/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612]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60B7" w14:textId="6DD4CC5E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430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2E34EF" w14:textId="7F9B69D7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241     </w:t>
            </w:r>
          </w:p>
        </w:tc>
      </w:tr>
      <w:tr w:rsidR="00CE0C95" w14:paraId="7143B8F9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BD5EF" w14:textId="77777777" w:rsidR="00CE0C95" w:rsidRDefault="00CE0C95" w:rsidP="00CE0C95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ercentage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22BD" w14:textId="4226BECB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43.9 [37.5;49.7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A299" w14:textId="32299268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48.6 [41.4;54.5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9DD4" w14:textId="2E665A2D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38.5 [34.4;45.2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841D" w14:textId="768E43CA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093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0A2BEC" w14:textId="7E96AB94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062     </w:t>
            </w:r>
          </w:p>
        </w:tc>
      </w:tr>
      <w:tr w:rsidR="00CE0C95" w14:paraId="5F6E96BF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C2A28" w14:textId="77777777" w:rsidR="00CE0C95" w:rsidRDefault="00CE0C95" w:rsidP="00CE0C95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8+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2A8E" w14:textId="77777777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6440" w14:textId="77777777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BCD8" w14:textId="77777777" w:rsidR="00CE0C95" w:rsidRPr="00C25830" w:rsidRDefault="00CE0C95" w:rsidP="00CE0C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A342" w14:textId="77777777" w:rsidR="00CE0C95" w:rsidRPr="00C25830" w:rsidRDefault="00CE0C95" w:rsidP="00CE0C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C5C6F6" w14:textId="77777777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E0C95" w14:paraId="6D902703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A03E4" w14:textId="77777777" w:rsidR="00CE0C95" w:rsidRDefault="00CE0C95" w:rsidP="00CE0C95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bsolu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07E3" w14:textId="7D43741C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292 [</w:t>
            </w:r>
            <w:proofErr w:type="gramStart"/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198;</w:t>
            </w:r>
            <w:proofErr w:type="gramEnd"/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431]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62F0" w14:textId="2D35D718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330 [</w:t>
            </w:r>
            <w:proofErr w:type="gramStart"/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170;</w:t>
            </w:r>
            <w:proofErr w:type="gramEnd"/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467]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5200" w14:textId="05F1FC31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282 [</w:t>
            </w:r>
            <w:proofErr w:type="gramStart"/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177;</w:t>
            </w:r>
            <w:proofErr w:type="gramEnd"/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428]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A86A" w14:textId="6740A03F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983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6298E3" w14:textId="6D1A8533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954     </w:t>
            </w:r>
          </w:p>
        </w:tc>
      </w:tr>
      <w:tr w:rsidR="00CE0C95" w14:paraId="1A741948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58351" w14:textId="77777777" w:rsidR="00CE0C95" w:rsidRDefault="00CE0C95" w:rsidP="00CE0C95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ercentage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A38C" w14:textId="3E578FA2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24.4 [19.8;32.1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2BFE" w14:textId="4201271F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25.5 [16.6;31.2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8C1D" w14:textId="4D912948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25.4 [16.9;32.8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EA09" w14:textId="798E297D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785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982945" w14:textId="2816CFC9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785     </w:t>
            </w:r>
          </w:p>
        </w:tc>
      </w:tr>
      <w:tr w:rsidR="00CE0C95" w14:paraId="333BA5B7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A9121" w14:textId="77777777" w:rsidR="00CE0C95" w:rsidRDefault="00CE0C95" w:rsidP="00CE0C95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4/CD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A51D" w14:textId="209DB4C4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1.65 [1.26;2.46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0269" w14:textId="0E6FDBC6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2.04 [1.59;3.06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2474" w14:textId="1392B827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1.62 [1.15;2.27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335B" w14:textId="19E5A4A9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345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BC1341" w14:textId="59FBFAE5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616     </w:t>
            </w:r>
          </w:p>
        </w:tc>
      </w:tr>
      <w:tr w:rsidR="00CE0C95" w14:paraId="57020CC8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13620" w14:textId="77777777" w:rsidR="00CE0C95" w:rsidRDefault="00CE0C95" w:rsidP="00CE0C95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NK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ell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1888" w14:textId="77777777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E802" w14:textId="77777777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5CF5" w14:textId="77777777" w:rsidR="00CE0C95" w:rsidRPr="00C25830" w:rsidRDefault="00CE0C95" w:rsidP="00CE0C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00BE" w14:textId="77777777" w:rsidR="00CE0C95" w:rsidRPr="00C25830" w:rsidRDefault="00CE0C95" w:rsidP="00CE0C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84356A" w14:textId="77777777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E0C95" w14:paraId="6E6592F0" w14:textId="77777777" w:rsidTr="00793987">
        <w:trPr>
          <w:trHeight w:val="300"/>
        </w:trPr>
        <w:tc>
          <w:tcPr>
            <w:tcW w:w="4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1365E" w14:textId="77777777" w:rsidR="00CE0C95" w:rsidRDefault="00CE0C95" w:rsidP="00CE0C95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bsolu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623B" w14:textId="2CECDBD1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187 [</w:t>
            </w:r>
            <w:proofErr w:type="gramStart"/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132;</w:t>
            </w:r>
            <w:proofErr w:type="gramEnd"/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252]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401C" w14:textId="0FE5D266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178 [</w:t>
            </w:r>
            <w:proofErr w:type="gramStart"/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110;</w:t>
            </w:r>
            <w:proofErr w:type="gramEnd"/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191]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415E" w14:textId="707D6918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204 [</w:t>
            </w:r>
            <w:proofErr w:type="gramStart"/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170;</w:t>
            </w:r>
            <w:proofErr w:type="gramEnd"/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313]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B320" w14:textId="332968FB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273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CCB5C1" w14:textId="4CF91624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066     </w:t>
            </w:r>
          </w:p>
        </w:tc>
      </w:tr>
      <w:tr w:rsidR="00CE0C95" w14:paraId="458224EE" w14:textId="77777777" w:rsidTr="00793987">
        <w:trPr>
          <w:trHeight w:val="320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2FB9F" w14:textId="77777777" w:rsidR="00CE0C95" w:rsidRDefault="00CE0C95" w:rsidP="00CE0C95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ercentage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BD51B" w14:textId="24BE6FC3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15.3 [9.62;22.3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B5E8E" w14:textId="77BC5699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14.3 [8.00;19.1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716B8" w14:textId="05B7E4B4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>20.0 [14.0;24.9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F8656" w14:textId="62D80BEF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426    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613D86" w14:textId="05D2904E" w:rsidR="00CE0C95" w:rsidRPr="00C25830" w:rsidRDefault="00CE0C95" w:rsidP="00CE0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58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032     </w:t>
            </w:r>
          </w:p>
        </w:tc>
      </w:tr>
    </w:tbl>
    <w:p w14:paraId="71BBE306" w14:textId="77777777" w:rsidR="00C15E02" w:rsidRDefault="00C15E02" w:rsidP="00C15E02">
      <w:pPr>
        <w:rPr>
          <w:rFonts w:ascii="Arial" w:hAnsi="Arial" w:cs="Arial"/>
          <w:color w:val="000000"/>
          <w:sz w:val="22"/>
          <w:szCs w:val="22"/>
          <w:lang w:val="en-US"/>
        </w:rPr>
      </w:pPr>
    </w:p>
    <w:p w14:paraId="19695ED2" w14:textId="77777777" w:rsidR="00C15E02" w:rsidRDefault="00C15E02" w:rsidP="00C15E02">
      <w:pPr>
        <w:rPr>
          <w:rFonts w:ascii="Arial" w:hAnsi="Arial" w:cs="Arial"/>
          <w:color w:val="000000"/>
          <w:sz w:val="22"/>
          <w:szCs w:val="22"/>
          <w:lang w:val="en-US"/>
        </w:rPr>
      </w:pPr>
    </w:p>
    <w:p w14:paraId="50A6F733" w14:textId="77777777" w:rsidR="00C15E02" w:rsidRPr="00C15E02" w:rsidRDefault="00C15E02" w:rsidP="00C15E02">
      <w:pPr>
        <w:rPr>
          <w:rFonts w:ascii="Arial" w:hAnsi="Arial" w:cs="Arial"/>
          <w:sz w:val="22"/>
          <w:szCs w:val="22"/>
          <w:lang w:val="en-US"/>
        </w:rPr>
        <w:sectPr w:rsidR="00C15E02" w:rsidRPr="00C15E02" w:rsidSect="00C55EB3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0663C24" w14:textId="7BE82DBE" w:rsidR="00FE3D3C" w:rsidRDefault="00FE3D3C" w:rsidP="00FE3D3C">
      <w:pPr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bookmarkStart w:id="5" w:name="_Hlk188022733"/>
      <w:r>
        <w:rPr>
          <w:rFonts w:ascii="Arial" w:hAnsi="Arial" w:cs="Arial"/>
          <w:color w:val="000000"/>
          <w:sz w:val="22"/>
          <w:szCs w:val="22"/>
          <w:lang w:val="en-US"/>
        </w:rPr>
        <w:lastRenderedPageBreak/>
        <w:t>Supplemental table S.</w:t>
      </w:r>
      <w:r w:rsidR="003C3412">
        <w:rPr>
          <w:rFonts w:ascii="Arial" w:hAnsi="Arial" w:cs="Arial"/>
          <w:color w:val="000000"/>
          <w:sz w:val="22"/>
          <w:szCs w:val="22"/>
          <w:lang w:val="en-US"/>
        </w:rPr>
        <w:t>6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: </w:t>
      </w:r>
      <w:r w:rsidR="005A3FF8">
        <w:rPr>
          <w:rFonts w:ascii="Arial" w:hAnsi="Arial" w:cs="Arial"/>
          <w:color w:val="000000"/>
          <w:sz w:val="22"/>
          <w:szCs w:val="22"/>
          <w:lang w:val="en-US"/>
        </w:rPr>
        <w:t>I</w:t>
      </w:r>
      <w:r>
        <w:rPr>
          <w:rFonts w:ascii="Arial" w:hAnsi="Arial" w:cs="Arial"/>
          <w:color w:val="000000"/>
          <w:sz w:val="22"/>
          <w:szCs w:val="22"/>
          <w:lang w:val="en-US"/>
        </w:rPr>
        <w:t>mmune cells</w:t>
      </w:r>
      <w:r w:rsidR="005A3FF8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Pr="00C55EB3">
        <w:rPr>
          <w:rFonts w:ascii="Arial" w:hAnsi="Arial" w:cs="Arial"/>
          <w:color w:val="000000"/>
          <w:sz w:val="22"/>
          <w:szCs w:val="22"/>
          <w:lang w:val="en-US"/>
        </w:rPr>
        <w:t xml:space="preserve">characteristics </w:t>
      </w:r>
      <w:r>
        <w:rPr>
          <w:rFonts w:ascii="Arial" w:hAnsi="Arial" w:cs="Arial"/>
          <w:color w:val="000000"/>
          <w:sz w:val="22"/>
          <w:szCs w:val="22"/>
          <w:lang w:val="en-US"/>
        </w:rPr>
        <w:t>at</w:t>
      </w:r>
      <w:r w:rsidR="008E6F84">
        <w:rPr>
          <w:rFonts w:ascii="Arial" w:hAnsi="Arial" w:cs="Arial"/>
          <w:color w:val="000000"/>
          <w:sz w:val="22"/>
          <w:szCs w:val="22"/>
          <w:lang w:val="en-US"/>
        </w:rPr>
        <w:t xml:space="preserve"> M3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Pr="00C55EB3">
        <w:rPr>
          <w:rFonts w:ascii="Arial" w:hAnsi="Arial" w:cs="Arial"/>
          <w:color w:val="000000"/>
          <w:sz w:val="22"/>
          <w:szCs w:val="22"/>
          <w:lang w:val="en-US"/>
        </w:rPr>
        <w:t xml:space="preserve">of 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recipients </w:t>
      </w:r>
      <w:r w:rsidRPr="00C55EB3">
        <w:rPr>
          <w:rFonts w:ascii="Arial" w:hAnsi="Arial" w:cs="Arial"/>
          <w:color w:val="000000"/>
          <w:sz w:val="22"/>
          <w:szCs w:val="22"/>
          <w:lang w:val="en-US"/>
        </w:rPr>
        <w:t xml:space="preserve">with 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acute rejection </w:t>
      </w:r>
      <w:r w:rsidRPr="00C55EB3">
        <w:rPr>
          <w:rFonts w:ascii="Arial" w:hAnsi="Arial" w:cs="Arial"/>
          <w:color w:val="000000"/>
          <w:sz w:val="22"/>
          <w:szCs w:val="22"/>
          <w:lang w:val="en-US"/>
        </w:rPr>
        <w:t xml:space="preserve">or </w:t>
      </w:r>
      <w:r>
        <w:rPr>
          <w:rFonts w:ascii="Arial" w:hAnsi="Arial" w:cs="Arial"/>
          <w:color w:val="000000"/>
          <w:sz w:val="22"/>
          <w:szCs w:val="22"/>
          <w:lang w:val="en-US"/>
        </w:rPr>
        <w:t>opportunistic infection occurring after</w:t>
      </w:r>
      <w:r w:rsidRPr="00C55EB3">
        <w:rPr>
          <w:rFonts w:ascii="Arial" w:hAnsi="Arial" w:cs="Arial"/>
          <w:color w:val="000000"/>
          <w:sz w:val="22"/>
          <w:szCs w:val="22"/>
          <w:lang w:val="en-US"/>
        </w:rPr>
        <w:t xml:space="preserve"> three months</w:t>
      </w:r>
    </w:p>
    <w:bookmarkEnd w:id="5"/>
    <w:p w14:paraId="3041B5B5" w14:textId="77777777" w:rsidR="007A70E3" w:rsidRDefault="007A70E3" w:rsidP="00FE3D3C">
      <w:pPr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</w:p>
    <w:p w14:paraId="6E2288B2" w14:textId="77777777" w:rsidR="00637E27" w:rsidRDefault="00637E27" w:rsidP="00C55EB3">
      <w:pPr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</w:p>
    <w:tbl>
      <w:tblPr>
        <w:tblW w:w="14320" w:type="dxa"/>
        <w:tblLook w:val="04A0" w:firstRow="1" w:lastRow="0" w:firstColumn="1" w:lastColumn="0" w:noHBand="0" w:noVBand="1"/>
      </w:tblPr>
      <w:tblGrid>
        <w:gridCol w:w="5240"/>
        <w:gridCol w:w="1900"/>
        <w:gridCol w:w="1900"/>
        <w:gridCol w:w="1900"/>
        <w:gridCol w:w="1020"/>
        <w:gridCol w:w="1260"/>
        <w:gridCol w:w="1100"/>
      </w:tblGrid>
      <w:tr w:rsidR="007A70E3" w:rsidRPr="00157205" w14:paraId="4CC0709F" w14:textId="77777777" w:rsidTr="007A70E3">
        <w:trPr>
          <w:trHeight w:val="1820"/>
        </w:trPr>
        <w:tc>
          <w:tcPr>
            <w:tcW w:w="52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F7F94" w14:textId="77777777" w:rsidR="007A70E3" w:rsidRDefault="007A70E3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E079C" w14:textId="77777777" w:rsidR="007A70E3" w:rsidRDefault="007A70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66EA60" w14:textId="77777777" w:rsidR="007A70E3" w:rsidRPr="007A70E3" w:rsidRDefault="007A70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70E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irst acute rejection after three months after kidney transplantation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3A44B5" w14:textId="77777777" w:rsidR="007A70E3" w:rsidRPr="007A70E3" w:rsidRDefault="007A70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70E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irst Opportunistic infection after three months after kidney transplantation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6AB9CE" w14:textId="77777777" w:rsidR="007A70E3" w:rsidRDefault="007A70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-valu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hre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groups 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66FCCF" w14:textId="77777777" w:rsidR="007A70E3" w:rsidRPr="007A70E3" w:rsidRDefault="007A70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70E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-value control vs. AR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FD7D65" w14:textId="77777777" w:rsidR="007A70E3" w:rsidRPr="007A70E3" w:rsidRDefault="007A70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70E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p-value control </w:t>
            </w:r>
            <w:proofErr w:type="spellStart"/>
            <w:proofErr w:type="gramStart"/>
            <w:r w:rsidRPr="007A70E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vs.OI</w:t>
            </w:r>
            <w:proofErr w:type="spellEnd"/>
            <w:proofErr w:type="gramEnd"/>
          </w:p>
        </w:tc>
      </w:tr>
      <w:tr w:rsidR="007A70E3" w14:paraId="62B23908" w14:textId="77777777" w:rsidTr="007A70E3">
        <w:trPr>
          <w:trHeight w:val="300"/>
        </w:trPr>
        <w:tc>
          <w:tcPr>
            <w:tcW w:w="52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D50F1" w14:textId="535E8F0B" w:rsidR="007A70E3" w:rsidRDefault="007A70E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tients, N ()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E479" w14:textId="4290F685" w:rsidR="007A70E3" w:rsidRDefault="007A70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5A0D7C">
              <w:rPr>
                <w:rFonts w:ascii="Arial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D545" w14:textId="77777777" w:rsidR="007A70E3" w:rsidRDefault="007A70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6D57" w14:textId="77777777" w:rsidR="007A70E3" w:rsidRDefault="007A70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8211" w14:textId="77777777" w:rsidR="007A70E3" w:rsidRDefault="007A70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8963" w14:textId="77777777" w:rsidR="007A70E3" w:rsidRDefault="007A70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D722E" w14:textId="77777777" w:rsidR="007A70E3" w:rsidRDefault="007A70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A70E3" w14:paraId="3937658C" w14:textId="77777777" w:rsidTr="007A70E3">
        <w:trPr>
          <w:trHeight w:val="300"/>
        </w:trPr>
        <w:tc>
          <w:tcPr>
            <w:tcW w:w="5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2DE84" w14:textId="77777777" w:rsidR="007A70E3" w:rsidRDefault="007A70E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B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ell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F5C66" w14:textId="77777777" w:rsidR="007A70E3" w:rsidRDefault="007A70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884DB" w14:textId="77777777" w:rsidR="007A70E3" w:rsidRDefault="007A70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D8A32" w14:textId="77777777" w:rsidR="007A70E3" w:rsidRDefault="007A7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6254" w14:textId="77777777" w:rsidR="007A70E3" w:rsidRDefault="007A7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F2E8" w14:textId="77777777" w:rsidR="007A70E3" w:rsidRDefault="007A7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E5F36" w14:textId="77777777" w:rsidR="007A70E3" w:rsidRDefault="007A70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A70E3" w14:paraId="6BA4183C" w14:textId="77777777" w:rsidTr="007A70E3">
        <w:trPr>
          <w:trHeight w:val="300"/>
        </w:trPr>
        <w:tc>
          <w:tcPr>
            <w:tcW w:w="5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F77EA" w14:textId="77777777" w:rsidR="007A70E3" w:rsidRDefault="007A70E3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otal, CD19+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80D7F" w14:textId="77777777" w:rsidR="007A70E3" w:rsidRDefault="007A70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A9189" w14:textId="77777777" w:rsidR="007A70E3" w:rsidRDefault="007A70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E0ACA" w14:textId="77777777" w:rsidR="007A70E3" w:rsidRDefault="007A7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AEF1" w14:textId="77777777" w:rsidR="007A70E3" w:rsidRDefault="007A7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18EF" w14:textId="77777777" w:rsidR="007A70E3" w:rsidRDefault="007A7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D6A4E" w14:textId="77777777" w:rsidR="007A70E3" w:rsidRDefault="007A70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CC7DA3" w14:paraId="06A2AA55" w14:textId="77777777" w:rsidTr="00B963A5">
        <w:trPr>
          <w:trHeight w:val="300"/>
        </w:trPr>
        <w:tc>
          <w:tcPr>
            <w:tcW w:w="5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2B734" w14:textId="77777777" w:rsidR="00CC7DA3" w:rsidRDefault="00CC7DA3" w:rsidP="00CC7DA3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bsolu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EDAD" w14:textId="3F2E9D6C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103 [52.0;175]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F0FF" w14:textId="6E23782D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100 [72.2;163]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36BC" w14:textId="0EE248C5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72.0 [50.0;109]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AACE" w14:textId="344ED8F0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0.234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78E1" w14:textId="27806220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549    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E913A0" w14:textId="773B4046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206     </w:t>
            </w:r>
          </w:p>
        </w:tc>
      </w:tr>
      <w:tr w:rsidR="00CC7DA3" w14:paraId="33BECADA" w14:textId="77777777" w:rsidTr="00B963A5">
        <w:trPr>
          <w:trHeight w:val="300"/>
        </w:trPr>
        <w:tc>
          <w:tcPr>
            <w:tcW w:w="5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D441D" w14:textId="77777777" w:rsidR="00CC7DA3" w:rsidRDefault="00CC7DA3" w:rsidP="00CC7DA3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ercentage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E014" w14:textId="088B54ED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13.4 [8.15;21.8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4D68" w14:textId="64DD49AE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15.2 [10.6;18.2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8F6F" w14:textId="4B4B5D1F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18.4 [8.30;25.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6A86" w14:textId="2E73FB1C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0.659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37F3" w14:textId="546EAA65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948    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2A31A0" w14:textId="6EDFE72C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596     </w:t>
            </w:r>
          </w:p>
        </w:tc>
      </w:tr>
      <w:tr w:rsidR="00CC7DA3" w:rsidRPr="003C3412" w14:paraId="78968A98" w14:textId="77777777" w:rsidTr="007A70E3">
        <w:trPr>
          <w:trHeight w:val="300"/>
        </w:trPr>
        <w:tc>
          <w:tcPr>
            <w:tcW w:w="5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8CD42" w14:textId="77777777" w:rsidR="00CC7DA3" w:rsidRPr="00C41520" w:rsidRDefault="00CC7DA3" w:rsidP="00CC7DA3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41520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ouble negative memory (</w:t>
            </w:r>
            <w:proofErr w:type="spellStart"/>
            <w:r w:rsidRPr="00C41520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gD</w:t>
            </w:r>
            <w:proofErr w:type="spellEnd"/>
            <w:r w:rsidRPr="00C41520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 CD27-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426D" w14:textId="1EB47793" w:rsidR="00CC7DA3" w:rsidRPr="00CC7DA3" w:rsidRDefault="00CC7DA3" w:rsidP="00CC7DA3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4D8E" w14:textId="77777777" w:rsidR="00CC7DA3" w:rsidRPr="00CC7DA3" w:rsidRDefault="00CC7DA3" w:rsidP="00CC7DA3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0106" w14:textId="77777777" w:rsidR="00CC7DA3" w:rsidRPr="00CC7DA3" w:rsidRDefault="00CC7DA3" w:rsidP="00CC7D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251D" w14:textId="77777777" w:rsidR="00CC7DA3" w:rsidRPr="00CC7DA3" w:rsidRDefault="00CC7DA3" w:rsidP="00CC7D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8C85" w14:textId="77777777" w:rsidR="00CC7DA3" w:rsidRPr="00CC7DA3" w:rsidRDefault="00CC7DA3" w:rsidP="00CC7D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23B2FE" w14:textId="0C5C0E29" w:rsidR="00CC7DA3" w:rsidRPr="00CC7DA3" w:rsidRDefault="00CC7DA3" w:rsidP="00CC7DA3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C7DA3" w14:paraId="37CA227E" w14:textId="77777777" w:rsidTr="00B963A5">
        <w:trPr>
          <w:trHeight w:val="300"/>
        </w:trPr>
        <w:tc>
          <w:tcPr>
            <w:tcW w:w="5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FDEA2" w14:textId="77777777" w:rsidR="00CC7DA3" w:rsidRDefault="00CC7DA3" w:rsidP="00CC7DA3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bsolu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B89C" w14:textId="578CBC1C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3.28 [1.82;7.02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DE4A" w14:textId="5F8625F1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3.44 [1.80;4.96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7768" w14:textId="68BD0D43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2.62 [1.84;3.59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7EF0" w14:textId="5B22156C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0.643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92D4" w14:textId="2A545D1D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726    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1EC074" w14:textId="632B6062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726     </w:t>
            </w:r>
          </w:p>
        </w:tc>
      </w:tr>
      <w:tr w:rsidR="00CC7DA3" w14:paraId="2586164A" w14:textId="77777777" w:rsidTr="00B963A5">
        <w:trPr>
          <w:trHeight w:val="300"/>
        </w:trPr>
        <w:tc>
          <w:tcPr>
            <w:tcW w:w="5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A1B75" w14:textId="77777777" w:rsidR="00CC7DA3" w:rsidRDefault="00CC7DA3" w:rsidP="00CC7DA3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ercentage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2F9F" w14:textId="12CF52BA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3.55 [2.39;5.23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B19E" w14:textId="00542E05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2.89 [2.01;3.42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BF7B" w14:textId="26E481E3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3.84 [2.14;5.20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BDA8" w14:textId="6B85B355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0.230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A60F" w14:textId="7325308C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230    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5240A1" w14:textId="2B3B70DF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874     </w:t>
            </w:r>
          </w:p>
        </w:tc>
      </w:tr>
      <w:tr w:rsidR="00CC7DA3" w14:paraId="75548E7E" w14:textId="77777777" w:rsidTr="00B963A5">
        <w:trPr>
          <w:trHeight w:val="300"/>
        </w:trPr>
        <w:tc>
          <w:tcPr>
            <w:tcW w:w="5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1D865" w14:textId="77777777" w:rsidR="00CC7DA3" w:rsidRDefault="00CC7DA3" w:rsidP="00CC7DA3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Unswitched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memory (IgD+ CD27+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676B" w14:textId="2265D888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4DB6" w14:textId="77777777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10CB" w14:textId="77777777" w:rsidR="00CC7DA3" w:rsidRPr="00CC7DA3" w:rsidRDefault="00CC7DA3" w:rsidP="00CC7D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EEC6" w14:textId="77777777" w:rsidR="00CC7DA3" w:rsidRPr="00CC7DA3" w:rsidRDefault="00CC7DA3" w:rsidP="00CC7D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F027" w14:textId="77777777" w:rsidR="00CC7DA3" w:rsidRPr="00CC7DA3" w:rsidRDefault="00CC7DA3" w:rsidP="00CC7D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7EFA48" w14:textId="383091C1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C7DA3" w14:paraId="123CCF31" w14:textId="77777777" w:rsidTr="00B963A5">
        <w:trPr>
          <w:trHeight w:val="300"/>
        </w:trPr>
        <w:tc>
          <w:tcPr>
            <w:tcW w:w="5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B7F2B" w14:textId="77777777" w:rsidR="00CC7DA3" w:rsidRDefault="00CC7DA3" w:rsidP="00CC7DA3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bsolu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7727" w14:textId="5274E736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11.1 [6.35;23.2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E789" w14:textId="74BCF030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16.4 [7.67;35.5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60D6" w14:textId="24B7346F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8.99 [5.10;15.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EB6E" w14:textId="31E0D14F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0.148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8DD7" w14:textId="2D220A4D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276    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5D3166" w14:textId="17BEFAC8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194     </w:t>
            </w:r>
          </w:p>
        </w:tc>
      </w:tr>
      <w:tr w:rsidR="00CC7DA3" w14:paraId="46B24574" w14:textId="77777777" w:rsidTr="00B963A5">
        <w:trPr>
          <w:trHeight w:val="300"/>
        </w:trPr>
        <w:tc>
          <w:tcPr>
            <w:tcW w:w="5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53E51" w14:textId="77777777" w:rsidR="00CC7DA3" w:rsidRDefault="00CC7DA3" w:rsidP="00CC7DA3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ercentage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79C5" w14:textId="7AF774FE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12.3 [8.23;17.1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41BF" w14:textId="5750BCCB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14.4 [10.5;19.2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2BA8" w14:textId="52323CB6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11.0 [7.56;14.3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9BC0" w14:textId="5218DC4B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0.333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1F24" w14:textId="7D4490F7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337    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2D94CD" w14:textId="53E6F311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337     </w:t>
            </w:r>
          </w:p>
        </w:tc>
      </w:tr>
      <w:tr w:rsidR="00CC7DA3" w14:paraId="2530943A" w14:textId="77777777" w:rsidTr="007A70E3">
        <w:trPr>
          <w:trHeight w:val="300"/>
        </w:trPr>
        <w:tc>
          <w:tcPr>
            <w:tcW w:w="5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F49D5" w14:textId="77777777" w:rsidR="00CC7DA3" w:rsidRDefault="00CC7DA3" w:rsidP="00CC7DA3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witched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memory (IgD- CD27+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504A" w14:textId="5E07BF5F" w:rsidR="00CC7DA3" w:rsidRPr="00CC7DA3" w:rsidRDefault="00CC7DA3" w:rsidP="00CC7D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ED8B" w14:textId="77777777" w:rsidR="00CC7DA3" w:rsidRPr="00CC7DA3" w:rsidRDefault="00CC7DA3" w:rsidP="00CC7D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ABFD" w14:textId="77777777" w:rsidR="00CC7DA3" w:rsidRPr="00CC7DA3" w:rsidRDefault="00CC7DA3" w:rsidP="00CC7D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CF1F" w14:textId="77777777" w:rsidR="00CC7DA3" w:rsidRPr="00CC7DA3" w:rsidRDefault="00CC7DA3" w:rsidP="00CC7D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934E" w14:textId="77777777" w:rsidR="00CC7DA3" w:rsidRPr="00CC7DA3" w:rsidRDefault="00CC7DA3" w:rsidP="00CC7D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6CF645" w14:textId="6A458470" w:rsidR="00CC7DA3" w:rsidRPr="00CC7DA3" w:rsidRDefault="00CC7DA3" w:rsidP="00CC7D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C7DA3" w14:paraId="40DA89DF" w14:textId="77777777" w:rsidTr="00B963A5">
        <w:trPr>
          <w:trHeight w:val="300"/>
        </w:trPr>
        <w:tc>
          <w:tcPr>
            <w:tcW w:w="5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342C5" w14:textId="77777777" w:rsidR="00CC7DA3" w:rsidRDefault="00CC7DA3" w:rsidP="00CC7DA3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bsolu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6745" w14:textId="1DD37E5C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13.4 [6.41;24.1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8488" w14:textId="741C19C8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16.4 [5.84;32.6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0D4D" w14:textId="6AF6190B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11.6 [7.19;18.6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3025" w14:textId="6AAE93D4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0.733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C7F2" w14:textId="71493C5C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674    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6153D9" w14:textId="331AC88C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674     </w:t>
            </w:r>
          </w:p>
        </w:tc>
      </w:tr>
      <w:tr w:rsidR="00CC7DA3" w14:paraId="3D2C99AB" w14:textId="77777777" w:rsidTr="00B963A5">
        <w:trPr>
          <w:trHeight w:val="300"/>
        </w:trPr>
        <w:tc>
          <w:tcPr>
            <w:tcW w:w="5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7F8EB" w14:textId="77777777" w:rsidR="00CC7DA3" w:rsidRDefault="00CC7DA3" w:rsidP="00CC7DA3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ercentage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1F18" w14:textId="1A81863A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14.4 [7.26;23.0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BFC0" w14:textId="0A05E386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15.0 [8.71;19.0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EF09" w14:textId="6906E602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18.6 [10.1;21.4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EE48" w14:textId="10B3AC11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0.896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1AF8" w14:textId="4BA4757E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896    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6D7BA2" w14:textId="45DF99D8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896     </w:t>
            </w:r>
          </w:p>
        </w:tc>
      </w:tr>
      <w:tr w:rsidR="00CC7DA3" w14:paraId="1EA538D5" w14:textId="77777777" w:rsidTr="00B963A5">
        <w:trPr>
          <w:trHeight w:val="300"/>
        </w:trPr>
        <w:tc>
          <w:tcPr>
            <w:tcW w:w="5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00837" w14:textId="77777777" w:rsidR="00CC7DA3" w:rsidRDefault="00CC7DA3" w:rsidP="00CC7DA3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ïve (IgD+ CD27-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27AE" w14:textId="2E1DCC1C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283C" w14:textId="77777777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6077" w14:textId="77777777" w:rsidR="00CC7DA3" w:rsidRPr="00CC7DA3" w:rsidRDefault="00CC7DA3" w:rsidP="00CC7D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6076" w14:textId="77777777" w:rsidR="00CC7DA3" w:rsidRPr="00CC7DA3" w:rsidRDefault="00CC7DA3" w:rsidP="00CC7D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87A7" w14:textId="77777777" w:rsidR="00CC7DA3" w:rsidRPr="00CC7DA3" w:rsidRDefault="00CC7DA3" w:rsidP="00CC7D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51E403" w14:textId="482C2371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C7DA3" w14:paraId="2ECE7AFB" w14:textId="77777777" w:rsidTr="00B963A5">
        <w:trPr>
          <w:trHeight w:val="300"/>
        </w:trPr>
        <w:tc>
          <w:tcPr>
            <w:tcW w:w="5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212E1" w14:textId="77777777" w:rsidR="00CC7DA3" w:rsidRDefault="00CC7DA3" w:rsidP="00CC7DA3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bsolu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10DC" w14:textId="3C7FF2E6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60.6 [30.7;117]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C0EE" w14:textId="0606DCA4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67.0 [47.9;113]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51CA" w14:textId="7242971D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57.4 [41.7;93.6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785F" w14:textId="0B7AB4B9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0.619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7AA6" w14:textId="5E8FA174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622    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7A1D99" w14:textId="5A6CBD06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704     </w:t>
            </w:r>
          </w:p>
        </w:tc>
      </w:tr>
      <w:tr w:rsidR="00CC7DA3" w14:paraId="42A94C33" w14:textId="77777777" w:rsidTr="00B963A5">
        <w:trPr>
          <w:trHeight w:val="300"/>
        </w:trPr>
        <w:tc>
          <w:tcPr>
            <w:tcW w:w="5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0C786" w14:textId="77777777" w:rsidR="00CC7DA3" w:rsidRDefault="00CC7DA3" w:rsidP="00CC7DA3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ercentage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3F70" w14:textId="4832BFEA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67.8 [53.5;80.1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8AC6" w14:textId="3E326644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64.4 [56.9;77.2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94A9" w14:textId="02412528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68.4 [60.6;78.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0337" w14:textId="2E84635F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0.910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3D82" w14:textId="14951D0A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780    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8D66B0" w14:textId="708CCA35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780     </w:t>
            </w:r>
          </w:p>
        </w:tc>
      </w:tr>
      <w:tr w:rsidR="00CC7DA3" w14:paraId="13E96DD7" w14:textId="77777777" w:rsidTr="007A70E3">
        <w:trPr>
          <w:trHeight w:val="300"/>
        </w:trPr>
        <w:tc>
          <w:tcPr>
            <w:tcW w:w="5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D0755" w14:textId="77777777" w:rsidR="00CC7DA3" w:rsidRDefault="00CC7DA3" w:rsidP="00CC7DA3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ransitional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CD24high CD38high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3AAC" w14:textId="6436490A" w:rsidR="00CC7DA3" w:rsidRPr="00CC7DA3" w:rsidRDefault="00CC7DA3" w:rsidP="00CC7D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9674" w14:textId="77777777" w:rsidR="00CC7DA3" w:rsidRPr="00CC7DA3" w:rsidRDefault="00CC7DA3" w:rsidP="00CC7D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9BF0" w14:textId="77777777" w:rsidR="00CC7DA3" w:rsidRPr="00CC7DA3" w:rsidRDefault="00CC7DA3" w:rsidP="00CC7D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0337" w14:textId="77777777" w:rsidR="00CC7DA3" w:rsidRPr="00CC7DA3" w:rsidRDefault="00CC7DA3" w:rsidP="00CC7D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3FF0" w14:textId="77777777" w:rsidR="00CC7DA3" w:rsidRPr="00CC7DA3" w:rsidRDefault="00CC7DA3" w:rsidP="00CC7D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4ED25F" w14:textId="119CF328" w:rsidR="00CC7DA3" w:rsidRPr="00CC7DA3" w:rsidRDefault="00CC7DA3" w:rsidP="00CC7D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C7DA3" w14:paraId="51F8E936" w14:textId="77777777" w:rsidTr="00B963A5">
        <w:trPr>
          <w:trHeight w:val="300"/>
        </w:trPr>
        <w:tc>
          <w:tcPr>
            <w:tcW w:w="5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79716" w14:textId="77777777" w:rsidR="00CC7DA3" w:rsidRDefault="00CC7DA3" w:rsidP="00CC7DA3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bsolu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19DB" w14:textId="376FB8B4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0.23 [0.08;0.76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D1EF" w14:textId="27F0D054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0.16 [0.10;0.59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7C8B" w14:textId="0C233CB2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0.18 [0.04;0.68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953F" w14:textId="20A186BA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0.681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726E" w14:textId="575B5B29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797    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7CD4B4" w14:textId="313C7081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797     </w:t>
            </w:r>
          </w:p>
        </w:tc>
      </w:tr>
      <w:tr w:rsidR="00CC7DA3" w14:paraId="1D4B2BCB" w14:textId="77777777" w:rsidTr="00B963A5">
        <w:trPr>
          <w:trHeight w:val="300"/>
        </w:trPr>
        <w:tc>
          <w:tcPr>
            <w:tcW w:w="5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7A511" w14:textId="77777777" w:rsidR="00CC7DA3" w:rsidRDefault="00CC7DA3" w:rsidP="00CC7DA3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ercentage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5EF6" w14:textId="119D0A6A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0.22 [0.08;0.67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B86B" w14:textId="6DA68D1D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0.15 [0.10;0.36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AB6C" w14:textId="40FFB877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0.22 [0.08;0.48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442C" w14:textId="1C9288F3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0.747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223B" w14:textId="5DDD969A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741    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FCE788" w14:textId="008C364B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741     </w:t>
            </w:r>
          </w:p>
        </w:tc>
      </w:tr>
      <w:tr w:rsidR="00CC7DA3" w14:paraId="494F51F9" w14:textId="77777777" w:rsidTr="007A70E3">
        <w:trPr>
          <w:trHeight w:val="300"/>
        </w:trPr>
        <w:tc>
          <w:tcPr>
            <w:tcW w:w="5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BC6FD" w14:textId="77777777" w:rsidR="00CC7DA3" w:rsidRDefault="00CC7DA3" w:rsidP="00CC7DA3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lasmablast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CD24- CD38high CD27high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B33F" w14:textId="1E0B7A45" w:rsidR="00CC7DA3" w:rsidRPr="00CC7DA3" w:rsidRDefault="00CC7DA3" w:rsidP="00CC7D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61D7" w14:textId="77777777" w:rsidR="00CC7DA3" w:rsidRPr="00CC7DA3" w:rsidRDefault="00CC7DA3" w:rsidP="00CC7D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2297" w14:textId="77777777" w:rsidR="00CC7DA3" w:rsidRPr="00CC7DA3" w:rsidRDefault="00CC7DA3" w:rsidP="00CC7D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B826" w14:textId="77777777" w:rsidR="00CC7DA3" w:rsidRPr="00CC7DA3" w:rsidRDefault="00CC7DA3" w:rsidP="00CC7D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539D" w14:textId="77777777" w:rsidR="00CC7DA3" w:rsidRPr="00CC7DA3" w:rsidRDefault="00CC7DA3" w:rsidP="00CC7D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8869CA" w14:textId="395E6430" w:rsidR="00CC7DA3" w:rsidRPr="00CC7DA3" w:rsidRDefault="00CC7DA3" w:rsidP="00CC7D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C7DA3" w14:paraId="6233C07D" w14:textId="77777777" w:rsidTr="00B963A5">
        <w:trPr>
          <w:trHeight w:val="300"/>
        </w:trPr>
        <w:tc>
          <w:tcPr>
            <w:tcW w:w="5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888B0" w14:textId="77777777" w:rsidR="00CC7DA3" w:rsidRDefault="00CC7DA3" w:rsidP="00CC7DA3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bsolu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897F" w14:textId="3FBA41F8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0.13 [0.06;0.36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CADE" w14:textId="73B43ABC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0.08 [0.05;0.42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8F9F" w14:textId="404FE482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0.10 [0.06;0.3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B309" w14:textId="5A3D8E8B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0.801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25CE" w14:textId="350980C4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932    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5C18E4" w14:textId="67157E0D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932     </w:t>
            </w:r>
          </w:p>
        </w:tc>
      </w:tr>
      <w:tr w:rsidR="00CC7DA3" w14:paraId="7EB97BA7" w14:textId="77777777" w:rsidTr="00B963A5">
        <w:trPr>
          <w:trHeight w:val="300"/>
        </w:trPr>
        <w:tc>
          <w:tcPr>
            <w:tcW w:w="5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C5732" w14:textId="77777777" w:rsidR="00CC7DA3" w:rsidRDefault="00CC7DA3" w:rsidP="00CC7DA3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ercentage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068F" w14:textId="7692D7B9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0.14 [0.06;0.27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7D48" w14:textId="70E1E09D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0.08 [0.04;0.28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0B1F" w14:textId="6568F490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0.12 [0.05;0.3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878A" w14:textId="3D5132DD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0.700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ACD3" w14:textId="2FEBF212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698    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06DF84" w14:textId="1A01EC20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979     </w:t>
            </w:r>
          </w:p>
        </w:tc>
      </w:tr>
      <w:tr w:rsidR="00CC7DA3" w14:paraId="5F45A13D" w14:textId="77777777" w:rsidTr="007A70E3">
        <w:trPr>
          <w:trHeight w:val="300"/>
        </w:trPr>
        <w:tc>
          <w:tcPr>
            <w:tcW w:w="5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9B86B" w14:textId="77777777" w:rsidR="00CC7DA3" w:rsidRDefault="00CC7DA3" w:rsidP="00CC7DA3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ew memor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B95C" w14:textId="56CC4F55" w:rsidR="00CC7DA3" w:rsidRPr="00CC7DA3" w:rsidRDefault="00CC7DA3" w:rsidP="00CC7D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EC1F" w14:textId="77777777" w:rsidR="00CC7DA3" w:rsidRPr="00CC7DA3" w:rsidRDefault="00CC7DA3" w:rsidP="00CC7D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11BF" w14:textId="77777777" w:rsidR="00CC7DA3" w:rsidRPr="00CC7DA3" w:rsidRDefault="00CC7DA3" w:rsidP="00CC7D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6D81" w14:textId="77777777" w:rsidR="00CC7DA3" w:rsidRPr="00CC7DA3" w:rsidRDefault="00CC7DA3" w:rsidP="00CC7D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D2A4" w14:textId="77777777" w:rsidR="00CC7DA3" w:rsidRPr="00CC7DA3" w:rsidRDefault="00CC7DA3" w:rsidP="00CC7D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4DC32E" w14:textId="770C4332" w:rsidR="00CC7DA3" w:rsidRPr="00CC7DA3" w:rsidRDefault="00CC7DA3" w:rsidP="00CC7D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C7DA3" w14:paraId="7BEA22C3" w14:textId="77777777" w:rsidTr="00B963A5">
        <w:trPr>
          <w:trHeight w:val="300"/>
        </w:trPr>
        <w:tc>
          <w:tcPr>
            <w:tcW w:w="5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77FB9" w14:textId="77777777" w:rsidR="00CC7DA3" w:rsidRDefault="00CC7DA3" w:rsidP="00CC7DA3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bsolu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9887" w14:textId="7F4149ED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1.15 [0.63;2.45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2EFC" w14:textId="43A2BEDB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1.28 [0.81;2.55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5F60" w14:textId="43A418ED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1.13 [0.72;2.26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BA05" w14:textId="54B4B7A0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0.825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2AFC" w14:textId="63FA55E0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843    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1FBEDE" w14:textId="1E185E01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944     </w:t>
            </w:r>
          </w:p>
        </w:tc>
      </w:tr>
      <w:tr w:rsidR="00CC7DA3" w14:paraId="084649D8" w14:textId="77777777" w:rsidTr="00B963A5">
        <w:trPr>
          <w:trHeight w:val="300"/>
        </w:trPr>
        <w:tc>
          <w:tcPr>
            <w:tcW w:w="5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4840E" w14:textId="77777777" w:rsidR="00CC7DA3" w:rsidRDefault="00CC7DA3" w:rsidP="00CC7DA3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ercentage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F89C" w14:textId="17FA4841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1.27 [0.62;2.61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453F" w14:textId="1AF829E6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1.13 [0.86;1.78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7427" w14:textId="781CB8A4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1.45 [0.78;2.9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D616" w14:textId="54CB77A1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0.629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BC46" w14:textId="082B958F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917    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E57856" w14:textId="4CAFFE18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726     </w:t>
            </w:r>
          </w:p>
        </w:tc>
      </w:tr>
      <w:tr w:rsidR="00CC7DA3" w14:paraId="52EE591B" w14:textId="77777777" w:rsidTr="007A70E3">
        <w:trPr>
          <w:trHeight w:val="300"/>
        </w:trPr>
        <w:tc>
          <w:tcPr>
            <w:tcW w:w="5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BABB4" w14:textId="77777777" w:rsidR="00CC7DA3" w:rsidRDefault="00CC7DA3" w:rsidP="00CC7DA3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21- CD38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CFC4" w14:textId="16B3AFB8" w:rsidR="00CC7DA3" w:rsidRPr="00CC7DA3" w:rsidRDefault="00CC7DA3" w:rsidP="00CC7D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4E99" w14:textId="77777777" w:rsidR="00CC7DA3" w:rsidRPr="00CC7DA3" w:rsidRDefault="00CC7DA3" w:rsidP="00CC7D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067E" w14:textId="77777777" w:rsidR="00CC7DA3" w:rsidRPr="00CC7DA3" w:rsidRDefault="00CC7DA3" w:rsidP="00CC7D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F17A" w14:textId="77777777" w:rsidR="00CC7DA3" w:rsidRPr="00CC7DA3" w:rsidRDefault="00CC7DA3" w:rsidP="00CC7D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D020" w14:textId="77777777" w:rsidR="00CC7DA3" w:rsidRPr="00CC7DA3" w:rsidRDefault="00CC7DA3" w:rsidP="00CC7D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4750AA" w14:textId="0668E6E3" w:rsidR="00CC7DA3" w:rsidRPr="00CC7DA3" w:rsidRDefault="00CC7DA3" w:rsidP="00CC7D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C7DA3" w14:paraId="0E63D3F4" w14:textId="77777777" w:rsidTr="00B963A5">
        <w:trPr>
          <w:trHeight w:val="300"/>
        </w:trPr>
        <w:tc>
          <w:tcPr>
            <w:tcW w:w="5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D485D" w14:textId="77777777" w:rsidR="00CC7DA3" w:rsidRDefault="00CC7DA3" w:rsidP="00CC7DA3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bsolu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CC4F" w14:textId="7C8F9677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1.80 [0.84;3.35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D934" w14:textId="3E560A0C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2.50 [1.20;3.91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65F3" w14:textId="068ADA44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1.72 [1.48;3.3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EEC0" w14:textId="25EB8099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0.421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FC90" w14:textId="677B8985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575    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27FEB8" w14:textId="02304248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575     </w:t>
            </w:r>
          </w:p>
        </w:tc>
      </w:tr>
      <w:tr w:rsidR="00CC7DA3" w14:paraId="758707A4" w14:textId="77777777" w:rsidTr="00B963A5">
        <w:trPr>
          <w:trHeight w:val="300"/>
        </w:trPr>
        <w:tc>
          <w:tcPr>
            <w:tcW w:w="5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6FBE7" w14:textId="77777777" w:rsidR="00CC7DA3" w:rsidRDefault="00CC7DA3" w:rsidP="00CC7DA3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ercentage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929A" w14:textId="03DC8A6C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1.87 [0.91;4.06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F4F0" w14:textId="0BF2262D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1.98 [1.18;2.92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709C" w14:textId="54A099CA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2.54 [1.77;4.2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C6D8" w14:textId="0C77A896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0.260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32D3" w14:textId="29E9EE06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749    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0680C6" w14:textId="2772C090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320     </w:t>
            </w:r>
          </w:p>
        </w:tc>
      </w:tr>
      <w:tr w:rsidR="00CC7DA3" w14:paraId="00C41EA0" w14:textId="77777777" w:rsidTr="007A70E3">
        <w:trPr>
          <w:trHeight w:val="300"/>
        </w:trPr>
        <w:tc>
          <w:tcPr>
            <w:tcW w:w="5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D0501" w14:textId="77777777" w:rsidR="00CC7DA3" w:rsidRDefault="00CC7DA3" w:rsidP="00CC7DA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ell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DCE4" w14:textId="78520E3B" w:rsidR="00CC7DA3" w:rsidRPr="00CC7DA3" w:rsidRDefault="00CC7DA3" w:rsidP="00CC7D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F563" w14:textId="77777777" w:rsidR="00CC7DA3" w:rsidRPr="00CC7DA3" w:rsidRDefault="00CC7DA3" w:rsidP="00CC7D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B9A6" w14:textId="77777777" w:rsidR="00CC7DA3" w:rsidRPr="00CC7DA3" w:rsidRDefault="00CC7DA3" w:rsidP="00CC7D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D152" w14:textId="77777777" w:rsidR="00CC7DA3" w:rsidRPr="00CC7DA3" w:rsidRDefault="00CC7DA3" w:rsidP="00CC7D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2395" w14:textId="77777777" w:rsidR="00CC7DA3" w:rsidRPr="00CC7DA3" w:rsidRDefault="00CC7DA3" w:rsidP="00CC7D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800171" w14:textId="7EF8D6EE" w:rsidR="00CC7DA3" w:rsidRPr="00CC7DA3" w:rsidRDefault="00CC7DA3" w:rsidP="00CC7D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C7DA3" w14:paraId="03F42605" w14:textId="77777777" w:rsidTr="00B963A5">
        <w:trPr>
          <w:trHeight w:val="300"/>
        </w:trPr>
        <w:tc>
          <w:tcPr>
            <w:tcW w:w="5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79A0B" w14:textId="77777777" w:rsidR="00CC7DA3" w:rsidRDefault="00CC7DA3" w:rsidP="00CC7DA3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3+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817F" w14:textId="2B5A5F13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C0ED" w14:textId="77777777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0B21" w14:textId="77777777" w:rsidR="00CC7DA3" w:rsidRPr="00CC7DA3" w:rsidRDefault="00CC7DA3" w:rsidP="00CC7D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D252" w14:textId="77777777" w:rsidR="00CC7DA3" w:rsidRPr="00CC7DA3" w:rsidRDefault="00CC7DA3" w:rsidP="00CC7D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6BC1" w14:textId="77777777" w:rsidR="00CC7DA3" w:rsidRPr="00CC7DA3" w:rsidRDefault="00CC7DA3" w:rsidP="00CC7D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89AE64" w14:textId="44FE240F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C7DA3" w14:paraId="19EF6F2F" w14:textId="77777777" w:rsidTr="00B963A5">
        <w:trPr>
          <w:trHeight w:val="300"/>
        </w:trPr>
        <w:tc>
          <w:tcPr>
            <w:tcW w:w="5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352AD" w14:textId="77777777" w:rsidR="00CC7DA3" w:rsidRDefault="00CC7DA3" w:rsidP="00CC7DA3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bsolu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8DEB" w14:textId="54F266DB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498 [</w:t>
            </w:r>
            <w:proofErr w:type="gramStart"/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267;</w:t>
            </w:r>
            <w:proofErr w:type="gramEnd"/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864]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2666" w14:textId="05F715BC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592 [</w:t>
            </w:r>
            <w:proofErr w:type="gramStart"/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466;</w:t>
            </w:r>
            <w:proofErr w:type="gramEnd"/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922]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C91C" w14:textId="50E86338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347 [</w:t>
            </w:r>
            <w:proofErr w:type="gramStart"/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148;</w:t>
            </w:r>
            <w:proofErr w:type="gramEnd"/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538] 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F78A" w14:textId="0DFF1894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0.010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1DBB" w14:textId="5C69455E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456    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567C68" w14:textId="3957CA2E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013     </w:t>
            </w:r>
          </w:p>
        </w:tc>
      </w:tr>
      <w:tr w:rsidR="00CC7DA3" w14:paraId="3CFFA8FB" w14:textId="77777777" w:rsidTr="00B963A5">
        <w:trPr>
          <w:trHeight w:val="300"/>
        </w:trPr>
        <w:tc>
          <w:tcPr>
            <w:tcW w:w="5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929E8" w14:textId="77777777" w:rsidR="00CC7DA3" w:rsidRDefault="00CC7DA3" w:rsidP="00CC7DA3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ercentage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55DD" w14:textId="6B4C95FF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69.2 [57.7;78.4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DC0C" w14:textId="0875414F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71.2 [64.3;78.8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8D42" w14:textId="4A6747F4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61.7 [49.7;70.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C8BC" w14:textId="73C3D333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0.034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B122" w14:textId="65742318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662    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114136" w14:textId="66D424AD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034     </w:t>
            </w:r>
          </w:p>
        </w:tc>
      </w:tr>
      <w:tr w:rsidR="00CC7DA3" w14:paraId="7B5630A8" w14:textId="77777777" w:rsidTr="00B963A5">
        <w:trPr>
          <w:trHeight w:val="300"/>
        </w:trPr>
        <w:tc>
          <w:tcPr>
            <w:tcW w:w="5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28278" w14:textId="77777777" w:rsidR="00CC7DA3" w:rsidRDefault="00CC7DA3" w:rsidP="00CC7DA3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4+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14E6" w14:textId="738FEC24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BD8F" w14:textId="77777777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D01E" w14:textId="77777777" w:rsidR="00CC7DA3" w:rsidRPr="00CC7DA3" w:rsidRDefault="00CC7DA3" w:rsidP="00CC7D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FF71" w14:textId="77777777" w:rsidR="00CC7DA3" w:rsidRPr="00CC7DA3" w:rsidRDefault="00CC7DA3" w:rsidP="00CC7D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654B" w14:textId="77777777" w:rsidR="00CC7DA3" w:rsidRPr="00CC7DA3" w:rsidRDefault="00CC7DA3" w:rsidP="00CC7D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70E6E1" w14:textId="73632579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C7DA3" w14:paraId="72FD1A00" w14:textId="77777777" w:rsidTr="00B963A5">
        <w:trPr>
          <w:trHeight w:val="300"/>
        </w:trPr>
        <w:tc>
          <w:tcPr>
            <w:tcW w:w="5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5A507" w14:textId="77777777" w:rsidR="00CC7DA3" w:rsidRDefault="00CC7DA3" w:rsidP="00CC7DA3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bsolu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CB17" w14:textId="7A5DE039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250 [</w:t>
            </w:r>
            <w:proofErr w:type="gramStart"/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116;</w:t>
            </w:r>
            <w:proofErr w:type="gramEnd"/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547]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317B" w14:textId="28684963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368 [</w:t>
            </w:r>
            <w:proofErr w:type="gramStart"/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114;</w:t>
            </w:r>
            <w:proofErr w:type="gramEnd"/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625]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2CE6" w14:textId="3E149EDB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155 [55.5;290]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5F00" w14:textId="18842368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0.024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6F1F" w14:textId="11A73734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740    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CED639" w14:textId="56BE0A74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025     </w:t>
            </w:r>
          </w:p>
        </w:tc>
      </w:tr>
      <w:tr w:rsidR="00CC7DA3" w14:paraId="3A178C6D" w14:textId="77777777" w:rsidTr="00B963A5">
        <w:trPr>
          <w:trHeight w:val="300"/>
        </w:trPr>
        <w:tc>
          <w:tcPr>
            <w:tcW w:w="5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B7546" w14:textId="77777777" w:rsidR="00CC7DA3" w:rsidRDefault="00CC7DA3" w:rsidP="00CC7DA3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ercentage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E142" w14:textId="54C0873A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34.5 [24.7;46.2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914B" w14:textId="0FC375BF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33.9 [22.0;49.2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CECD" w14:textId="14E10F33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27.5 [18.8;39.9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5F2B" w14:textId="3767D315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0.148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E683" w14:textId="64CC12FD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940    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030D07" w14:textId="41B748EC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151     </w:t>
            </w:r>
          </w:p>
        </w:tc>
      </w:tr>
      <w:tr w:rsidR="00CC7DA3" w14:paraId="18A39636" w14:textId="77777777" w:rsidTr="00B963A5">
        <w:trPr>
          <w:trHeight w:val="300"/>
        </w:trPr>
        <w:tc>
          <w:tcPr>
            <w:tcW w:w="5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304FE" w14:textId="77777777" w:rsidR="00CC7DA3" w:rsidRDefault="00CC7DA3" w:rsidP="00CC7DA3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8+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647B" w14:textId="2F755649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A537" w14:textId="77777777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0359" w14:textId="77777777" w:rsidR="00CC7DA3" w:rsidRPr="00CC7DA3" w:rsidRDefault="00CC7DA3" w:rsidP="00CC7D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5B67" w14:textId="77777777" w:rsidR="00CC7DA3" w:rsidRPr="00CC7DA3" w:rsidRDefault="00CC7DA3" w:rsidP="00CC7D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51BD" w14:textId="77777777" w:rsidR="00CC7DA3" w:rsidRPr="00CC7DA3" w:rsidRDefault="00CC7DA3" w:rsidP="00CC7D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9198E7" w14:textId="437BEC1C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C7DA3" w14:paraId="2DFBE460" w14:textId="77777777" w:rsidTr="00B963A5">
        <w:trPr>
          <w:trHeight w:val="300"/>
        </w:trPr>
        <w:tc>
          <w:tcPr>
            <w:tcW w:w="5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6433F" w14:textId="77777777" w:rsidR="00CC7DA3" w:rsidRDefault="00CC7DA3" w:rsidP="00CC7DA3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bsolu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B97B" w14:textId="07551855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217 [</w:t>
            </w:r>
            <w:proofErr w:type="gramStart"/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130;</w:t>
            </w:r>
            <w:proofErr w:type="gramEnd"/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318]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653F" w14:textId="3696FBB2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330 [</w:t>
            </w:r>
            <w:proofErr w:type="gramStart"/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138;</w:t>
            </w:r>
            <w:proofErr w:type="gramEnd"/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380]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F941" w14:textId="6FF79EFF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144 [55.0;230]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0483" w14:textId="31473C94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0.005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DD86" w14:textId="34BA6326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365    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B91F8A" w14:textId="0C974C49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005     </w:t>
            </w:r>
          </w:p>
        </w:tc>
      </w:tr>
      <w:tr w:rsidR="00CC7DA3" w14:paraId="35833A61" w14:textId="77777777" w:rsidTr="00B963A5">
        <w:trPr>
          <w:trHeight w:val="300"/>
        </w:trPr>
        <w:tc>
          <w:tcPr>
            <w:tcW w:w="5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4F84A" w14:textId="77777777" w:rsidR="00CC7DA3" w:rsidRDefault="00CC7DA3" w:rsidP="00CC7DA3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ercentage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F850" w14:textId="3F82E411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27.8 [22.7;33.2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EF33" w14:textId="54BA3EEF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29.5 [21.7;34.8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6512" w14:textId="7FE51AD6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29.5 [18.9;34.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52CE" w14:textId="1FB0F218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0.880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9F00" w14:textId="71CB20B3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872    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7F87A3" w14:textId="0E18B17F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872     </w:t>
            </w:r>
          </w:p>
        </w:tc>
      </w:tr>
      <w:tr w:rsidR="00CC7DA3" w14:paraId="090F871E" w14:textId="77777777" w:rsidTr="00B963A5">
        <w:trPr>
          <w:trHeight w:val="300"/>
        </w:trPr>
        <w:tc>
          <w:tcPr>
            <w:tcW w:w="5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35DA1" w14:textId="77777777" w:rsidR="00CC7DA3" w:rsidRDefault="00CC7DA3" w:rsidP="00CC7DA3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4/CD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9A6B" w14:textId="0640E36D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1.25 [0.78;1.81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C5CD" w14:textId="72E27A68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1.20 [0.90;1.81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1587" w14:textId="1E0FD466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1.17 [0.65;1.5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9D88" w14:textId="12406C19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0.684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3ACD" w14:textId="5A6C6934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811    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AEC6DA" w14:textId="65866FDB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811     </w:t>
            </w:r>
          </w:p>
        </w:tc>
      </w:tr>
      <w:tr w:rsidR="00CC7DA3" w14:paraId="1CC01AB0" w14:textId="77777777" w:rsidTr="00B963A5">
        <w:trPr>
          <w:trHeight w:val="300"/>
        </w:trPr>
        <w:tc>
          <w:tcPr>
            <w:tcW w:w="5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F4F48" w14:textId="77777777" w:rsidR="00CC7DA3" w:rsidRDefault="00CC7DA3" w:rsidP="00CC7DA3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NK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ell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5EA3" w14:textId="717E1DDD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791E" w14:textId="77777777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4EEF" w14:textId="77777777" w:rsidR="00CC7DA3" w:rsidRPr="00CC7DA3" w:rsidRDefault="00CC7DA3" w:rsidP="00CC7D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1B43" w14:textId="77777777" w:rsidR="00CC7DA3" w:rsidRPr="00CC7DA3" w:rsidRDefault="00CC7DA3" w:rsidP="00CC7D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BDAB" w14:textId="77777777" w:rsidR="00CC7DA3" w:rsidRPr="00CC7DA3" w:rsidRDefault="00CC7DA3" w:rsidP="00CC7D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A32B46" w14:textId="0E4CAA6A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C7DA3" w14:paraId="33E81F91" w14:textId="77777777" w:rsidTr="00B963A5">
        <w:trPr>
          <w:trHeight w:val="300"/>
        </w:trPr>
        <w:tc>
          <w:tcPr>
            <w:tcW w:w="5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C87E4" w14:textId="77777777" w:rsidR="00CC7DA3" w:rsidRDefault="00CC7DA3" w:rsidP="00CC7DA3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bsolu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E0EA" w14:textId="5BAE387F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94.0 [65.0;146]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357E" w14:textId="1385C68C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108 [78.0;140]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FD5C" w14:textId="4A4BBF4A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95.0 [41.0;149]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A36A" w14:textId="434CEE00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0.694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F00E" w14:textId="0AD1CC4D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609    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F0F4B2" w14:textId="21A2EA36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609     </w:t>
            </w:r>
          </w:p>
        </w:tc>
      </w:tr>
      <w:tr w:rsidR="00CC7DA3" w14:paraId="46C72C62" w14:textId="77777777" w:rsidTr="00B963A5">
        <w:trPr>
          <w:trHeight w:val="320"/>
        </w:trPr>
        <w:tc>
          <w:tcPr>
            <w:tcW w:w="5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FBB6A" w14:textId="77777777" w:rsidR="00CC7DA3" w:rsidRDefault="00CC7DA3" w:rsidP="00CC7DA3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ercentage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5C51F" w14:textId="4FEA06AE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12.4 [7.88;21.0]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81A97" w14:textId="3F5CA116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12.6 [8.80;18.6]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0F503" w14:textId="173975E4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>15.9 [11.3;23.4]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44C22" w14:textId="62B0A395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0.324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9783D" w14:textId="36517A5B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954    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D6855E" w14:textId="33165830" w:rsidR="00CC7DA3" w:rsidRPr="00CC7DA3" w:rsidRDefault="00CC7DA3" w:rsidP="00CC7D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DA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.413     </w:t>
            </w:r>
          </w:p>
        </w:tc>
      </w:tr>
    </w:tbl>
    <w:p w14:paraId="15ECF583" w14:textId="76172358" w:rsidR="006428A5" w:rsidRPr="006428A5" w:rsidRDefault="006428A5" w:rsidP="006428A5">
      <w:pPr>
        <w:tabs>
          <w:tab w:val="left" w:pos="7875"/>
        </w:tabs>
        <w:rPr>
          <w:rFonts w:ascii="Arial" w:hAnsi="Arial" w:cs="Arial"/>
          <w:sz w:val="22"/>
          <w:szCs w:val="22"/>
          <w:lang w:val="en-US"/>
        </w:rPr>
        <w:sectPr w:rsidR="006428A5" w:rsidRPr="006428A5" w:rsidSect="00C55EB3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bookmarkEnd w:id="1"/>
    <w:p w14:paraId="7879860F" w14:textId="77777777" w:rsidR="006428A5" w:rsidRPr="008930E6" w:rsidRDefault="006428A5" w:rsidP="006428A5">
      <w:pPr>
        <w:rPr>
          <w:rFonts w:ascii="Arial" w:hAnsi="Arial" w:cs="Arial"/>
          <w:sz w:val="22"/>
          <w:szCs w:val="22"/>
          <w:lang w:val="en-GB"/>
        </w:rPr>
      </w:pPr>
    </w:p>
    <w:sectPr w:rsidR="006428A5" w:rsidRPr="008930E6" w:rsidSect="00532E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34EADC" w14:textId="77777777" w:rsidR="00950F10" w:rsidRDefault="00950F10" w:rsidP="00C55EB3">
      <w:r>
        <w:separator/>
      </w:r>
    </w:p>
  </w:endnote>
  <w:endnote w:type="continuationSeparator" w:id="0">
    <w:p w14:paraId="66704E05" w14:textId="77777777" w:rsidR="00950F10" w:rsidRDefault="00950F10" w:rsidP="00C55E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EA97AE" w14:textId="77777777" w:rsidR="00950F10" w:rsidRDefault="00950F10" w:rsidP="00C55EB3">
      <w:r>
        <w:separator/>
      </w:r>
    </w:p>
  </w:footnote>
  <w:footnote w:type="continuationSeparator" w:id="0">
    <w:p w14:paraId="128F4E2C" w14:textId="77777777" w:rsidR="00950F10" w:rsidRDefault="00950F10" w:rsidP="00C55E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0C11B9"/>
    <w:multiLevelType w:val="hybridMultilevel"/>
    <w:tmpl w:val="9C2EFE58"/>
    <w:lvl w:ilvl="0" w:tplc="951CB8CA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E90305"/>
    <w:multiLevelType w:val="hybridMultilevel"/>
    <w:tmpl w:val="226CDDE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7A6746"/>
    <w:multiLevelType w:val="hybridMultilevel"/>
    <w:tmpl w:val="6A4ED4D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FA2198"/>
    <w:multiLevelType w:val="hybridMultilevel"/>
    <w:tmpl w:val="96B4E0C2"/>
    <w:lvl w:ilvl="0" w:tplc="84264CE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EFA112B"/>
    <w:multiLevelType w:val="hybridMultilevel"/>
    <w:tmpl w:val="1F6261BE"/>
    <w:lvl w:ilvl="0" w:tplc="84264CE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6656"/>
    <w:rsid w:val="00006670"/>
    <w:rsid w:val="000365BA"/>
    <w:rsid w:val="000652AF"/>
    <w:rsid w:val="000A1BEF"/>
    <w:rsid w:val="000A3D04"/>
    <w:rsid w:val="000B7291"/>
    <w:rsid w:val="0014506F"/>
    <w:rsid w:val="00157205"/>
    <w:rsid w:val="001931FD"/>
    <w:rsid w:val="0019738F"/>
    <w:rsid w:val="001A321A"/>
    <w:rsid w:val="00210335"/>
    <w:rsid w:val="00233884"/>
    <w:rsid w:val="0029162C"/>
    <w:rsid w:val="0029523B"/>
    <w:rsid w:val="002D7B27"/>
    <w:rsid w:val="00315DFE"/>
    <w:rsid w:val="003942C4"/>
    <w:rsid w:val="003C3412"/>
    <w:rsid w:val="003C433A"/>
    <w:rsid w:val="00426B36"/>
    <w:rsid w:val="004427AF"/>
    <w:rsid w:val="0045019F"/>
    <w:rsid w:val="00472E30"/>
    <w:rsid w:val="004B55CD"/>
    <w:rsid w:val="004E63D4"/>
    <w:rsid w:val="004F5A2C"/>
    <w:rsid w:val="00502966"/>
    <w:rsid w:val="00515575"/>
    <w:rsid w:val="005251BD"/>
    <w:rsid w:val="00532ED9"/>
    <w:rsid w:val="005350D7"/>
    <w:rsid w:val="0057605C"/>
    <w:rsid w:val="005A0D7C"/>
    <w:rsid w:val="005A3651"/>
    <w:rsid w:val="005A3FF8"/>
    <w:rsid w:val="005A5BEB"/>
    <w:rsid w:val="005B29D9"/>
    <w:rsid w:val="005C4D5C"/>
    <w:rsid w:val="00637E27"/>
    <w:rsid w:val="006428A5"/>
    <w:rsid w:val="00644E66"/>
    <w:rsid w:val="0066361E"/>
    <w:rsid w:val="00673C59"/>
    <w:rsid w:val="006808FA"/>
    <w:rsid w:val="006F53C6"/>
    <w:rsid w:val="00710BEF"/>
    <w:rsid w:val="00743862"/>
    <w:rsid w:val="007723CF"/>
    <w:rsid w:val="007A2615"/>
    <w:rsid w:val="007A6656"/>
    <w:rsid w:val="007A70E3"/>
    <w:rsid w:val="008121A1"/>
    <w:rsid w:val="008137C2"/>
    <w:rsid w:val="008227DB"/>
    <w:rsid w:val="008273EC"/>
    <w:rsid w:val="00841901"/>
    <w:rsid w:val="008549D3"/>
    <w:rsid w:val="0086588A"/>
    <w:rsid w:val="008832E3"/>
    <w:rsid w:val="008916BA"/>
    <w:rsid w:val="008930E6"/>
    <w:rsid w:val="008A755B"/>
    <w:rsid w:val="008E0F19"/>
    <w:rsid w:val="008E21A5"/>
    <w:rsid w:val="008E6F84"/>
    <w:rsid w:val="00926BD5"/>
    <w:rsid w:val="00950F10"/>
    <w:rsid w:val="00954B6E"/>
    <w:rsid w:val="00975C95"/>
    <w:rsid w:val="00981B85"/>
    <w:rsid w:val="009A1831"/>
    <w:rsid w:val="009B458B"/>
    <w:rsid w:val="009B61DA"/>
    <w:rsid w:val="009B75BD"/>
    <w:rsid w:val="009F578D"/>
    <w:rsid w:val="00A07D6C"/>
    <w:rsid w:val="00AE0230"/>
    <w:rsid w:val="00AE69F4"/>
    <w:rsid w:val="00AF0538"/>
    <w:rsid w:val="00B4739C"/>
    <w:rsid w:val="00B72CB4"/>
    <w:rsid w:val="00B84617"/>
    <w:rsid w:val="00BA025A"/>
    <w:rsid w:val="00BD01F1"/>
    <w:rsid w:val="00C15E02"/>
    <w:rsid w:val="00C25830"/>
    <w:rsid w:val="00C2692A"/>
    <w:rsid w:val="00C35544"/>
    <w:rsid w:val="00C41520"/>
    <w:rsid w:val="00C55EB3"/>
    <w:rsid w:val="00C77AE8"/>
    <w:rsid w:val="00C855B8"/>
    <w:rsid w:val="00CC7DA3"/>
    <w:rsid w:val="00CD2036"/>
    <w:rsid w:val="00CE0C95"/>
    <w:rsid w:val="00D72CB1"/>
    <w:rsid w:val="00E44970"/>
    <w:rsid w:val="00EC7E92"/>
    <w:rsid w:val="00F15231"/>
    <w:rsid w:val="00F50E91"/>
    <w:rsid w:val="00F57D17"/>
    <w:rsid w:val="00F6498F"/>
    <w:rsid w:val="00FA7A94"/>
    <w:rsid w:val="00FE3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D48DBC"/>
  <w15:chartTrackingRefBased/>
  <w15:docId w15:val="{520E8FE2-64C8-AA41-BD4D-6D73B45FF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05C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75C95"/>
    <w:rPr>
      <w:rFonts w:eastAsiaTheme="minorHAnsi"/>
      <w:sz w:val="18"/>
      <w:szCs w:val="18"/>
      <w:lang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75C95"/>
    <w:rPr>
      <w:rFonts w:ascii="Times New Roman" w:hAnsi="Times New Roman" w:cs="Times New Roman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4427AF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9B61D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B61D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B61DA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B61D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B61DA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C55EB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C55EB3"/>
    <w:rPr>
      <w:rFonts w:ascii="Times New Roman" w:eastAsia="Times New Roman" w:hAnsi="Times New Roman" w:cs="Times New Roman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C55EB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55EB3"/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78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9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0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6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1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0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2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0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0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4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9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8</Pages>
  <Words>4065</Words>
  <Characters>22360</Characters>
  <Application>Microsoft Office Word</Application>
  <DocSecurity>0</DocSecurity>
  <Lines>186</Lines>
  <Paragraphs>5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Pilon</dc:creator>
  <cp:keywords/>
  <dc:description/>
  <cp:lastModifiedBy>BELDI FERCHIOU Asma</cp:lastModifiedBy>
  <cp:revision>5</cp:revision>
  <dcterms:created xsi:type="dcterms:W3CDTF">2025-08-11T10:22:00Z</dcterms:created>
  <dcterms:modified xsi:type="dcterms:W3CDTF">2025-08-11T10:37:00Z</dcterms:modified>
</cp:coreProperties>
</file>